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90AAB" w14:textId="77777777" w:rsidR="00B90A99" w:rsidRDefault="00B90A99" w:rsidP="00B90A99">
      <w:pPr>
        <w:jc w:val="center"/>
        <w:rPr>
          <w:b/>
          <w:bCs/>
        </w:rPr>
      </w:pPr>
      <w:proofErr w:type="spellStart"/>
      <w:r>
        <w:rPr>
          <w:b/>
          <w:bCs/>
        </w:rPr>
        <w:t>Results</w:t>
      </w:r>
      <w:proofErr w:type="spellEnd"/>
      <w:r>
        <w:rPr>
          <w:b/>
          <w:bCs/>
        </w:rPr>
        <w:t xml:space="preserve"> of </w:t>
      </w:r>
      <w:proofErr w:type="spellStart"/>
      <w:r w:rsidRPr="00123B2A">
        <w:rPr>
          <w:b/>
          <w:bCs/>
        </w:rPr>
        <w:t>CINeMA</w:t>
      </w:r>
      <w:proofErr w:type="spellEnd"/>
      <w:r w:rsidRPr="00123B2A">
        <w:rPr>
          <w:b/>
          <w:bCs/>
        </w:rPr>
        <w:t xml:space="preserve"> (</w:t>
      </w:r>
      <w:proofErr w:type="spellStart"/>
      <w:r w:rsidRPr="00123B2A">
        <w:rPr>
          <w:b/>
          <w:bCs/>
        </w:rPr>
        <w:t>Confidence</w:t>
      </w:r>
      <w:proofErr w:type="spellEnd"/>
      <w:r w:rsidRPr="00123B2A">
        <w:rPr>
          <w:b/>
          <w:bCs/>
        </w:rPr>
        <w:t xml:space="preserve"> in Network </w:t>
      </w:r>
      <w:proofErr w:type="spellStart"/>
      <w:r w:rsidRPr="00123B2A">
        <w:rPr>
          <w:b/>
          <w:bCs/>
        </w:rPr>
        <w:t>Meta-Analysis</w:t>
      </w:r>
      <w:proofErr w:type="spellEnd"/>
      <w:r w:rsidRPr="00123B2A">
        <w:rPr>
          <w:b/>
          <w:bCs/>
        </w:rPr>
        <w:t>)</w:t>
      </w:r>
    </w:p>
    <w:p w14:paraId="215AE083" w14:textId="77777777" w:rsidR="00B90A99" w:rsidRDefault="00B90A99" w:rsidP="00B90A99">
      <w:pPr>
        <w:rPr>
          <w:b/>
          <w:bCs/>
        </w:rPr>
      </w:pPr>
    </w:p>
    <w:p w14:paraId="7B03BC8E" w14:textId="77777777" w:rsidR="00B90A99" w:rsidRDefault="00B90A99" w:rsidP="00B90A99">
      <w:pPr>
        <w:rPr>
          <w:b/>
          <w:bCs/>
        </w:rPr>
      </w:pPr>
    </w:p>
    <w:p w14:paraId="7FAF1CC0" w14:textId="5206F3B8" w:rsidR="00B90A99" w:rsidRDefault="00956C4B" w:rsidP="00B90A99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1.</w:t>
      </w:r>
      <w:r w:rsidR="00B90A99" w:rsidRPr="00B90A99">
        <w:rPr>
          <w:b/>
          <w:bCs/>
        </w:rPr>
        <w:t xml:space="preserve">: </w:t>
      </w:r>
      <w:proofErr w:type="spellStart"/>
      <w:r w:rsidR="00B90A99" w:rsidRPr="00B90A99">
        <w:rPr>
          <w:b/>
          <w:bCs/>
        </w:rPr>
        <w:t>Margin</w:t>
      </w:r>
      <w:r w:rsidR="00B90A99">
        <w:rPr>
          <w:b/>
          <w:bCs/>
        </w:rPr>
        <w:t>al</w:t>
      </w:r>
      <w:proofErr w:type="spellEnd"/>
      <w:r w:rsidR="00B90A99">
        <w:rPr>
          <w:b/>
          <w:bCs/>
        </w:rPr>
        <w:t xml:space="preserve"> </w:t>
      </w:r>
      <w:proofErr w:type="spellStart"/>
      <w:r w:rsidR="00B90A99">
        <w:rPr>
          <w:b/>
          <w:bCs/>
        </w:rPr>
        <w:t>gap</w:t>
      </w:r>
      <w:proofErr w:type="spellEnd"/>
    </w:p>
    <w:p w14:paraId="373385A7" w14:textId="77777777" w:rsidR="00DA5769" w:rsidRDefault="00DA5769" w:rsidP="00B90A99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1"/>
        <w:gridCol w:w="867"/>
        <w:gridCol w:w="866"/>
        <w:gridCol w:w="1030"/>
        <w:gridCol w:w="1216"/>
        <w:gridCol w:w="1193"/>
        <w:gridCol w:w="1379"/>
        <w:gridCol w:w="1216"/>
        <w:gridCol w:w="1135"/>
        <w:gridCol w:w="3275"/>
      </w:tblGrid>
      <w:tr w:rsidR="00DA5769" w:rsidRPr="00DA5769" w14:paraId="313EAB7F" w14:textId="77777777" w:rsidTr="00DA576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2EBE0" w14:textId="2875ECC6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FDF0B" w14:textId="2D69FF90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C8DC7" w14:textId="3D3F7886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7CA88" w14:textId="504EF6BA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1A8F0" w14:textId="66FB145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AB763" w14:textId="5C46E4F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A0D49" w14:textId="6F6EE58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C6577" w14:textId="3265E8B6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D45B1" w14:textId="5265224A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791BB" w14:textId="3AB7447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:rsidRPr="00DA5769" w14:paraId="5B6B7633" w14:textId="77777777" w:rsidTr="00DA5769">
        <w:trPr>
          <w:trHeight w:val="180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5E494" w14:textId="31CF966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ED982" w14:textId="6182FB31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B1E9A" w14:textId="7AF54D9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1D3A3" w14:textId="490273D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00D7F3" w14:textId="30616AC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966E8" w14:textId="75504DE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DC620" w14:textId="0C09CD1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6660F" w14:textId="1AF1F730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61C47" w14:textId="7A949A4C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79211" w14:textId="696CBD16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DA5769" w14:paraId="0F7E54DC" w14:textId="77777777" w:rsidTr="00DA576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2576C" w14:textId="6AAD424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09C5C" w14:textId="72CECA3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B2BE4" w14:textId="07A463E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FCC0E" w14:textId="61609EE1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540316" w14:textId="14B6052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74035" w14:textId="1B11C50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6E33A" w14:textId="5E5C867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82E30" w14:textId="6FFC74D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0ECE2" w14:textId="2AFF2BE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C8747" w14:textId="2850A05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DA5769" w14:paraId="1AF33A89" w14:textId="77777777" w:rsidTr="00DA576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A39E2" w14:textId="627DECAA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B9B9F" w14:textId="0CF71EA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DFAA7" w14:textId="190A127F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5B4FA" w14:textId="31AAE931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CD2A2" w14:textId="726D807A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95556" w14:textId="456EBF0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B9ED4" w14:textId="6CFD53BC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91C02" w14:textId="1C14E3E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44F46" w14:textId="417B6C4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D1DC09" w14:textId="7658E570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DA5769" w14:paraId="3114039A" w14:textId="77777777" w:rsidTr="00DA576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965D3" w14:textId="4811D710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41123" w14:textId="5B84C45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2627A" w14:textId="5F025FFA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8C5F9" w14:textId="2E2A4D9F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FD1A1" w14:textId="520CA37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9BDD1" w14:textId="64AAE19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3DAD6" w14:textId="445E9631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F0A67" w14:textId="5E6F707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ECFE9" w14:textId="23FB95F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AE3DB" w14:textId="120EAE3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DA5769" w14:paraId="177B1E72" w14:textId="77777777" w:rsidTr="00DA576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B09E1" w14:textId="6FA2B93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6E766" w14:textId="1031645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81071" w14:textId="28E39AF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B9777" w14:textId="03983B2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96F6" w14:textId="0CBF0B5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20FF8" w14:textId="211C1457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B6434" w14:textId="6C56F81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FE0D3" w14:textId="195AB41C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0F8DD" w14:textId="1FB53C3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7F3A8" w14:textId="7CEB35D0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DA5769" w14:paraId="35FE95B4" w14:textId="77777777" w:rsidTr="00DA576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BA78C" w14:textId="4C462551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5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7962E" w14:textId="71C9451A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920E7" w14:textId="5C25312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00E9D" w14:textId="0322EB0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D8EEE" w14:textId="0399DA8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0F788" w14:textId="70E30702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509A7" w14:textId="603151C6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01F11" w14:textId="2BA8F5A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48906" w14:textId="6B3275C7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96758" w14:textId="091B74DC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3BC140E2" w14:textId="77777777" w:rsidR="00DA5769" w:rsidRDefault="00DA5769" w:rsidP="00B90A99">
      <w:pPr>
        <w:rPr>
          <w:b/>
          <w:bCs/>
        </w:rPr>
      </w:pPr>
    </w:p>
    <w:p w14:paraId="0F4403F8" w14:textId="77777777" w:rsidR="00DA5769" w:rsidRDefault="00DA5769" w:rsidP="00B90A99">
      <w:pPr>
        <w:rPr>
          <w:b/>
          <w:bCs/>
        </w:rPr>
      </w:pPr>
    </w:p>
    <w:p w14:paraId="016D9000" w14:textId="77777777" w:rsidR="00DA5769" w:rsidRPr="00B90A99" w:rsidRDefault="00DA5769" w:rsidP="00B90A99">
      <w:pPr>
        <w:rPr>
          <w:b/>
          <w:bCs/>
        </w:rPr>
      </w:pPr>
    </w:p>
    <w:p w14:paraId="114CB6E4" w14:textId="77777777" w:rsidR="00270649" w:rsidRDefault="00270649"/>
    <w:p w14:paraId="498B8454" w14:textId="77777777" w:rsidR="00B90A99" w:rsidRDefault="00B90A99"/>
    <w:p w14:paraId="255B56CF" w14:textId="1B3507A6" w:rsidR="00BB497D" w:rsidRDefault="00BB497D" w:rsidP="00BB497D">
      <w:pPr>
        <w:rPr>
          <w:b/>
          <w:bCs/>
        </w:rPr>
      </w:pPr>
    </w:p>
    <w:p w14:paraId="7DA6091F" w14:textId="48327084" w:rsidR="00BB497D" w:rsidRDefault="00956C4B" w:rsidP="00BB497D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2.</w:t>
      </w:r>
      <w:r w:rsidR="00BB497D" w:rsidRPr="00B90A99">
        <w:rPr>
          <w:b/>
          <w:bCs/>
        </w:rPr>
        <w:t xml:space="preserve">: </w:t>
      </w:r>
      <w:proofErr w:type="spellStart"/>
      <w:r w:rsidR="00BB497D">
        <w:rPr>
          <w:b/>
          <w:bCs/>
        </w:rPr>
        <w:t>Absolute</w:t>
      </w:r>
      <w:proofErr w:type="spellEnd"/>
      <w:r w:rsidR="00BB497D">
        <w:rPr>
          <w:b/>
          <w:bCs/>
        </w:rPr>
        <w:t xml:space="preserve"> </w:t>
      </w:r>
      <w:proofErr w:type="spellStart"/>
      <w:r w:rsidR="00BB497D">
        <w:rPr>
          <w:b/>
          <w:bCs/>
        </w:rPr>
        <w:t>marginal</w:t>
      </w:r>
      <w:proofErr w:type="spellEnd"/>
      <w:r w:rsidR="00BB497D">
        <w:rPr>
          <w:b/>
          <w:bCs/>
        </w:rPr>
        <w:t xml:space="preserve"> </w:t>
      </w:r>
      <w:proofErr w:type="spellStart"/>
      <w:r w:rsidR="00BB497D">
        <w:rPr>
          <w:b/>
          <w:bCs/>
        </w:rPr>
        <w:t>discrepancy</w:t>
      </w:r>
      <w:proofErr w:type="spellEnd"/>
    </w:p>
    <w:p w14:paraId="693AE580" w14:textId="77777777" w:rsidR="00BB497D" w:rsidRDefault="00BB497D" w:rsidP="00BB497D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123"/>
        <w:gridCol w:w="1083"/>
        <w:gridCol w:w="1074"/>
        <w:gridCol w:w="1269"/>
        <w:gridCol w:w="1245"/>
        <w:gridCol w:w="1440"/>
        <w:gridCol w:w="1269"/>
        <w:gridCol w:w="1232"/>
        <w:gridCol w:w="2307"/>
      </w:tblGrid>
      <w:tr w:rsidR="00DA5769" w14:paraId="43E87D61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94F09" w14:textId="1DBBCD2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9E788" w14:textId="14B827B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42F62" w14:textId="65E7F33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AC0C8" w14:textId="32D5AB6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28E00" w14:textId="4C8759E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E6B92" w14:textId="7761373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18426" w14:textId="13FF7DD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783EA" w14:textId="2A35CDB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C873D" w14:textId="582AA751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D2A31" w14:textId="7C919B8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14:paraId="705B51A7" w14:textId="77777777" w:rsidTr="00DA5769">
        <w:trPr>
          <w:trHeight w:val="180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EDB70" w14:textId="00800E6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5326D" w14:textId="0B7291D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C5829" w14:textId="7DAF70E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F118F" w14:textId="7787F40F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16DBE" w14:textId="76B2FD6F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C0735" w14:textId="7384FFC2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ED7FC1" w14:textId="5AB6DDCF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AE090" w14:textId="1A08C27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5B8CC" w14:textId="49919566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F44B2" w14:textId="0B9FCFE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35B4E44E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87092" w14:textId="1880768F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38973" w14:textId="28046C02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CD6B9" w14:textId="24E7B02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637CC" w14:textId="317BA106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7569D" w14:textId="363BD45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2A625" w14:textId="4BABAC2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C9C81" w14:textId="277ED95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CCA25" w14:textId="632BA132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3B9A4" w14:textId="289F590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5BE5E" w14:textId="7B8C2C9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358946D7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75B1A" w14:textId="3892E302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EDB52" w14:textId="18D25F62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0C1C3" w14:textId="3274A56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6420A" w14:textId="7FAAAFD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03833" w14:textId="0ED39447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8C9B4" w14:textId="2D6EDCC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EDBAC" w14:textId="7E56740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E5B28" w14:textId="2349AE8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BE92C" w14:textId="52D55D10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CF615" w14:textId="28D376D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37B082A8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F7D52" w14:textId="4D256FF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79D1D" w14:textId="535A809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331C8" w14:textId="6BA4406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9B419" w14:textId="4A2E1AD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F193E" w14:textId="43673F5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84A9A" w14:textId="641AD2B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298B7" w14:textId="239A2487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962C1" w14:textId="78781DC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E280E" w14:textId="50187C7A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385CB" w14:textId="0E1159A2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17D75AA4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12C91" w14:textId="350985EC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77FBC" w14:textId="09EE676A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C0699" w14:textId="5B5F6489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5D101" w14:textId="32248AAE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000C2" w14:textId="0CC2851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C9F3CE" w14:textId="4A9A795C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B242A" w14:textId="4FAABBF5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7428A" w14:textId="75B5D29F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07575" w14:textId="4226BBB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6F4BA" w14:textId="71E9657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35D83DF6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CFB9A" w14:textId="42BADD30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D1B5C" w14:textId="25A5F334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F7F25" w14:textId="5F0D00A3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DAFC6" w14:textId="39C61C5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CDFAC" w14:textId="625D9488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DB1C9" w14:textId="2476BF20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A56DD" w14:textId="59C94B7B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35D3C" w14:textId="2ECC00FC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CB7DD" w14:textId="58E4BD0D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676CB" w14:textId="51A69311" w:rsidR="00DA5769" w:rsidRPr="00DA5769" w:rsidRDefault="00DA5769" w:rsidP="00DA5769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3196B297" w14:textId="4E9A351F" w:rsidR="00BB497D" w:rsidRDefault="00BB497D" w:rsidP="00BB497D">
      <w:pPr>
        <w:rPr>
          <w:b/>
          <w:bCs/>
        </w:rPr>
      </w:pPr>
      <w:r>
        <w:rPr>
          <w:b/>
          <w:bCs/>
        </w:rPr>
        <w:br w:type="page"/>
      </w:r>
    </w:p>
    <w:p w14:paraId="0CF4D203" w14:textId="77777777" w:rsidR="00BB497D" w:rsidRPr="00B90A99" w:rsidRDefault="00BB497D" w:rsidP="00BB497D">
      <w:pPr>
        <w:rPr>
          <w:b/>
          <w:bCs/>
        </w:rPr>
      </w:pPr>
    </w:p>
    <w:p w14:paraId="4B0F7AC1" w14:textId="4A4129E6" w:rsidR="00BB497D" w:rsidRDefault="00956C4B" w:rsidP="00BB497D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3.</w:t>
      </w:r>
      <w:r w:rsidR="00BB497D" w:rsidRPr="00B90A99">
        <w:rPr>
          <w:b/>
          <w:bCs/>
        </w:rPr>
        <w:t xml:space="preserve">: </w:t>
      </w:r>
      <w:proofErr w:type="spellStart"/>
      <w:r w:rsidR="00BB497D">
        <w:rPr>
          <w:b/>
          <w:bCs/>
        </w:rPr>
        <w:t>Internal</w:t>
      </w:r>
      <w:proofErr w:type="spellEnd"/>
      <w:r w:rsidR="00BB497D">
        <w:rPr>
          <w:b/>
          <w:bCs/>
        </w:rPr>
        <w:t xml:space="preserve"> </w:t>
      </w:r>
      <w:proofErr w:type="spellStart"/>
      <w:r w:rsidR="00BB497D">
        <w:rPr>
          <w:b/>
          <w:bCs/>
        </w:rPr>
        <w:t>gap</w:t>
      </w:r>
      <w:proofErr w:type="spellEnd"/>
    </w:p>
    <w:p w14:paraId="0139DF09" w14:textId="77777777" w:rsidR="00BB497D" w:rsidRDefault="00BB497D" w:rsidP="00BB497D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123"/>
        <w:gridCol w:w="1083"/>
        <w:gridCol w:w="1074"/>
        <w:gridCol w:w="1269"/>
        <w:gridCol w:w="1245"/>
        <w:gridCol w:w="1440"/>
        <w:gridCol w:w="1269"/>
        <w:gridCol w:w="1232"/>
        <w:gridCol w:w="2307"/>
      </w:tblGrid>
      <w:tr w:rsidR="00DA5769" w14:paraId="47FF840F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7E68A" w14:textId="1ED0144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42122" w14:textId="15FB4BE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80FDC" w14:textId="315AC17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54417" w14:textId="6E144F3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1DFAD" w14:textId="6BB95A1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EC7F6" w14:textId="0C870DA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A1995" w14:textId="64F8C74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454A6" w14:textId="601ADFB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05752" w14:textId="37D3AC5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2B7BC" w14:textId="4996B21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14:paraId="480309C8" w14:textId="77777777" w:rsidTr="00DA5769">
        <w:trPr>
          <w:trHeight w:val="180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A0858" w14:textId="511E079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EEA17" w14:textId="639CEC3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75130" w14:textId="5C3A8C2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2A0AA" w14:textId="345CE28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A67C2" w14:textId="0A06B7F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B5AB1" w14:textId="52155F6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2EA47" w14:textId="4E4F853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2858E" w14:textId="6AC4051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A514F" w14:textId="274A5A8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E0A6F" w14:textId="1BF5DF5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089686B8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B261B" w14:textId="7A21AD3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1BB97" w14:textId="4ECC958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66B46" w14:textId="653C8CF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E009E" w14:textId="3947641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AA357" w14:textId="0B6D184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8FBE0" w14:textId="338272D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38DDA" w14:textId="69B6F0D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5B6FD" w14:textId="56D5693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9FD19" w14:textId="4E084CA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F8538" w14:textId="41D648A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4D85297A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AFE5D" w14:textId="61C0A09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CEE21" w14:textId="165878B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8589B" w14:textId="6741084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C0C60" w14:textId="6BDF459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37F17" w14:textId="172F410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F6261" w14:textId="05CD4BC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E18F4" w14:textId="632D831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009D5" w14:textId="7A00CC9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5E4E7" w14:textId="52BEA14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B63ED" w14:textId="1E0A718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0CA1AE07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517DF" w14:textId="18A5C96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184BA" w14:textId="4593623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DAEAF" w14:textId="23797E2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3449F" w14:textId="2545EBA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C4175" w14:textId="31D3FA7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7FA1A" w14:textId="1A2742D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26DB2" w14:textId="1768337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70CA0" w14:textId="0911F99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C0A20" w14:textId="0F30F80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D49B6" w14:textId="7855A03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6CDA3926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DED07" w14:textId="1261227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AFF03" w14:textId="637E717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5C4EB" w14:textId="3D3B41F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0595E" w14:textId="2F1EE36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13780" w14:textId="7F89BE1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B06DC" w14:textId="0F55E48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30C32" w14:textId="08D0ADA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7D80B" w14:textId="4A655B4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7FDD5" w14:textId="7A9E41C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19412" w14:textId="6E0744A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4D6405E8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F5301" w14:textId="3BEA65A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00BEE" w14:textId="184D322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676A3" w14:textId="2717FA2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22881" w14:textId="7DB51C0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895D0" w14:textId="3260545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801D6" w14:textId="1B9985C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B4E33" w14:textId="72E79DA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3E41A" w14:textId="5A0F390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290BC" w14:textId="71A9889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76D96" w14:textId="2DF7DA0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17737CBD" w14:textId="77777777" w:rsidR="00BB497D" w:rsidRDefault="00BB497D" w:rsidP="001050DF">
      <w:pPr>
        <w:jc w:val="center"/>
        <w:rPr>
          <w:b/>
          <w:bCs/>
        </w:rPr>
      </w:pPr>
    </w:p>
    <w:p w14:paraId="0CA0533D" w14:textId="4AA0B748" w:rsidR="001050DF" w:rsidRDefault="001050DF">
      <w:r>
        <w:br w:type="page"/>
      </w:r>
    </w:p>
    <w:p w14:paraId="12A432DB" w14:textId="77777777" w:rsidR="00BB497D" w:rsidRDefault="00BB497D"/>
    <w:p w14:paraId="095C8FAE" w14:textId="77777777" w:rsidR="00BB497D" w:rsidRPr="00B90A99" w:rsidRDefault="00BB497D" w:rsidP="00BB497D">
      <w:pPr>
        <w:rPr>
          <w:b/>
          <w:bCs/>
        </w:rPr>
      </w:pPr>
    </w:p>
    <w:p w14:paraId="3F00ABCA" w14:textId="03F6AD61" w:rsidR="00BB497D" w:rsidRDefault="00956C4B" w:rsidP="00BB497D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4.</w:t>
      </w:r>
      <w:r w:rsidR="00BB497D" w:rsidRPr="00B90A99">
        <w:rPr>
          <w:b/>
          <w:bCs/>
        </w:rPr>
        <w:t xml:space="preserve">: </w:t>
      </w:r>
      <w:r w:rsidR="00BB497D">
        <w:rPr>
          <w:b/>
          <w:bCs/>
        </w:rPr>
        <w:t xml:space="preserve">Cemented </w:t>
      </w:r>
      <w:proofErr w:type="spellStart"/>
      <w:r w:rsidR="0010700B">
        <w:rPr>
          <w:b/>
          <w:bCs/>
        </w:rPr>
        <w:t>m</w:t>
      </w:r>
      <w:r w:rsidR="00BB497D">
        <w:rPr>
          <w:b/>
          <w:bCs/>
        </w:rPr>
        <w:t>arginal</w:t>
      </w:r>
      <w:proofErr w:type="spellEnd"/>
      <w:r w:rsidR="00BB497D">
        <w:rPr>
          <w:b/>
          <w:bCs/>
        </w:rPr>
        <w:t xml:space="preserve"> </w:t>
      </w:r>
      <w:proofErr w:type="spellStart"/>
      <w:proofErr w:type="gramStart"/>
      <w:r w:rsidR="00BB497D">
        <w:rPr>
          <w:b/>
          <w:bCs/>
        </w:rPr>
        <w:t>gap</w:t>
      </w:r>
      <w:proofErr w:type="spellEnd"/>
      <w:proofErr w:type="gramEnd"/>
      <w:r w:rsidR="00BB497D">
        <w:rPr>
          <w:b/>
          <w:bCs/>
        </w:rPr>
        <w:t xml:space="preserve"> </w:t>
      </w:r>
    </w:p>
    <w:p w14:paraId="3A063406" w14:textId="77777777" w:rsidR="00BB497D" w:rsidRDefault="00BB497D" w:rsidP="00BB497D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905"/>
        <w:gridCol w:w="902"/>
        <w:gridCol w:w="1074"/>
        <w:gridCol w:w="1269"/>
        <w:gridCol w:w="1245"/>
        <w:gridCol w:w="1440"/>
        <w:gridCol w:w="1269"/>
        <w:gridCol w:w="1184"/>
        <w:gridCol w:w="2807"/>
      </w:tblGrid>
      <w:tr w:rsidR="00DA5769" w14:paraId="1AFAD661" w14:textId="77777777" w:rsidTr="00DA576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84647" w14:textId="7B99C68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CFC91" w14:textId="3236E33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21A4B" w14:textId="02A7529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7A45C" w14:textId="2B91026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933A9" w14:textId="5620809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FDD39" w14:textId="7BFA3F6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68CBB" w14:textId="629365B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19E2D" w14:textId="18105FA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DFFAF" w14:textId="709980F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6C686" w14:textId="4DFA3F8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14:paraId="581A1F72" w14:textId="77777777" w:rsidTr="00DA5769">
        <w:trPr>
          <w:trHeight w:val="180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EF698" w14:textId="4A90BE6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6F745" w14:textId="5800795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8C192" w14:textId="32B5643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6DE06" w14:textId="3E9502C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059CF" w14:textId="50C0FD8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21492" w14:textId="2A18278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BEB9E" w14:textId="6064484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B10A7" w14:textId="65867FC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A7AB5" w14:textId="3F10B25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259C2" w14:textId="76EA18F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4FC4BC5C" w14:textId="77777777" w:rsidTr="00DA576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54C8D" w14:textId="70895E6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6BA48" w14:textId="2E12C7F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515C6" w14:textId="773E50D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140EC" w14:textId="725122F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46391" w14:textId="708CB51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C969B" w14:textId="56B3FC5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A857D" w14:textId="4DA6A61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FC356" w14:textId="280F7EB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57331" w14:textId="4F7B489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0D413" w14:textId="0D0147A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4E13099B" w14:textId="77777777" w:rsidTr="00DA576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AFEFF" w14:textId="36AE35F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553DB" w14:textId="18D1B55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EBC86" w14:textId="0D4FD1A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30A7D" w14:textId="6942AD1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644E3" w14:textId="2CF2F61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D8C63" w14:textId="72F5DC6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F7639" w14:textId="039FD86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754C1" w14:textId="0A3FA25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B471B" w14:textId="1544E16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3AC3B" w14:textId="33A7501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22C06758" w14:textId="77777777" w:rsidTr="00DA576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465A9" w14:textId="278F017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CE2E1" w14:textId="3C63165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8AD73" w14:textId="1AF2B6E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2FB35" w14:textId="205054C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BDF58" w14:textId="09B1394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40A8F" w14:textId="6240D58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5F6BF" w14:textId="6E8CA69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805AF" w14:textId="35A5031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2ECDA4" w14:textId="382613F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3AF7F" w14:textId="30DA4BE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197C1AEC" w14:textId="77777777" w:rsidTr="00DA576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9526A" w14:textId="2DB75D3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B963A" w14:textId="557497D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F3A96" w14:textId="0A031F8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76E93" w14:textId="20663F2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9CE53" w14:textId="3A248C8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D2696" w14:textId="70E9116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E1991" w14:textId="3E1B323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797AF" w14:textId="4A21FC0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2DD68" w14:textId="6E5222D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4A788" w14:textId="4E252CA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5855E57F" w14:textId="77777777" w:rsidTr="00DA576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195A4" w14:textId="0E6235F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6A07A" w14:textId="52D3752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73160" w14:textId="10E06BE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E0D89" w14:textId="73D3CF0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A1C8F" w14:textId="3B9019D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660FC" w14:textId="11152A9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35E85" w14:textId="7001D6E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DC5EC" w14:textId="322A86B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EABA7" w14:textId="0985994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BF2FE" w14:textId="1040C82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3C16F833" w14:textId="77777777" w:rsidR="001050DF" w:rsidRDefault="001050DF" w:rsidP="001050DF">
      <w:pPr>
        <w:jc w:val="center"/>
        <w:rPr>
          <w:b/>
          <w:bCs/>
        </w:rPr>
      </w:pPr>
    </w:p>
    <w:p w14:paraId="3DFEC502" w14:textId="7ACA6B4F" w:rsidR="0010700B" w:rsidRDefault="0010700B" w:rsidP="00BB497D">
      <w:pPr>
        <w:rPr>
          <w:b/>
          <w:bCs/>
        </w:rPr>
      </w:pPr>
      <w:r>
        <w:rPr>
          <w:b/>
          <w:bCs/>
        </w:rPr>
        <w:br w:type="page"/>
      </w:r>
    </w:p>
    <w:p w14:paraId="4283C1E4" w14:textId="77777777" w:rsidR="00BB497D" w:rsidRDefault="00BB497D" w:rsidP="00BB497D">
      <w:pPr>
        <w:rPr>
          <w:b/>
          <w:bCs/>
        </w:rPr>
      </w:pPr>
    </w:p>
    <w:p w14:paraId="241ACF6D" w14:textId="77777777" w:rsidR="00BB497D" w:rsidRDefault="00BB497D" w:rsidP="00BB497D">
      <w:pPr>
        <w:rPr>
          <w:b/>
          <w:bCs/>
        </w:rPr>
      </w:pPr>
    </w:p>
    <w:p w14:paraId="622FCA28" w14:textId="4DE2CD90" w:rsidR="009E5367" w:rsidRDefault="00956C4B" w:rsidP="009E5367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5.</w:t>
      </w:r>
      <w:r w:rsidR="009E5367" w:rsidRPr="00B90A99">
        <w:rPr>
          <w:b/>
          <w:bCs/>
        </w:rPr>
        <w:t xml:space="preserve">: </w:t>
      </w:r>
      <w:proofErr w:type="spellStart"/>
      <w:r w:rsidR="0010700B">
        <w:rPr>
          <w:b/>
          <w:bCs/>
        </w:rPr>
        <w:t>Not</w:t>
      </w:r>
      <w:proofErr w:type="spellEnd"/>
      <w:r w:rsidR="0010700B">
        <w:rPr>
          <w:b/>
          <w:bCs/>
        </w:rPr>
        <w:t xml:space="preserve"> c</w:t>
      </w:r>
      <w:r w:rsidR="009E5367">
        <w:rPr>
          <w:b/>
          <w:bCs/>
        </w:rPr>
        <w:t xml:space="preserve">emented </w:t>
      </w:r>
      <w:proofErr w:type="spellStart"/>
      <w:r w:rsidR="0010700B">
        <w:rPr>
          <w:b/>
          <w:bCs/>
        </w:rPr>
        <w:t>m</w:t>
      </w:r>
      <w:r w:rsidR="009E5367">
        <w:rPr>
          <w:b/>
          <w:bCs/>
        </w:rPr>
        <w:t>arginal</w:t>
      </w:r>
      <w:proofErr w:type="spellEnd"/>
      <w:r w:rsidR="009E5367">
        <w:rPr>
          <w:b/>
          <w:bCs/>
        </w:rPr>
        <w:t xml:space="preserve"> </w:t>
      </w:r>
      <w:proofErr w:type="spellStart"/>
      <w:proofErr w:type="gramStart"/>
      <w:r w:rsidR="009E5367">
        <w:rPr>
          <w:b/>
          <w:bCs/>
        </w:rPr>
        <w:t>gap</w:t>
      </w:r>
      <w:proofErr w:type="spellEnd"/>
      <w:proofErr w:type="gramEnd"/>
      <w:r w:rsidR="009E5367">
        <w:rPr>
          <w:b/>
          <w:bCs/>
        </w:rPr>
        <w:t xml:space="preserve"> </w:t>
      </w:r>
    </w:p>
    <w:p w14:paraId="646DD760" w14:textId="77777777" w:rsidR="0010700B" w:rsidRDefault="0010700B" w:rsidP="009E5367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878"/>
        <w:gridCol w:w="877"/>
        <w:gridCol w:w="1043"/>
        <w:gridCol w:w="1232"/>
        <w:gridCol w:w="1209"/>
        <w:gridCol w:w="1398"/>
        <w:gridCol w:w="1232"/>
        <w:gridCol w:w="1150"/>
        <w:gridCol w:w="3133"/>
      </w:tblGrid>
      <w:tr w:rsidR="00DA5769" w:rsidRPr="0010700B" w14:paraId="4DD5CF09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36189" w14:textId="7BF53E8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1A367" w14:textId="3445700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B69011" w14:textId="08CA2CB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1BA5D" w14:textId="7B21792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741A0" w14:textId="08B7AA1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D67AD" w14:textId="7664BC0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F156F" w14:textId="7B0F0F3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64F5D" w14:textId="1E59FB9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F8F5B" w14:textId="3AF7E11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B778A" w14:textId="12C658F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:rsidRPr="0010700B" w14:paraId="78A3F9C6" w14:textId="77777777" w:rsidTr="00DA5769">
        <w:trPr>
          <w:trHeight w:val="180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4674F" w14:textId="15B59BD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C0FC6" w14:textId="5C1690A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6031C" w14:textId="0E2F78D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21D78" w14:textId="62BCB18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014555" w14:textId="4B708B8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DA553" w14:textId="5BD84D7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C13A7" w14:textId="6F9014D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AD7D9" w14:textId="4127E93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752B4" w14:textId="6A385F6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CD069" w14:textId="306D54F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10700B" w14:paraId="214E1BBE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21285" w14:textId="52D67FE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D603E" w14:textId="4394606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201E3" w14:textId="092A12A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F59BA" w14:textId="3C3744D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1FC94" w14:textId="012F273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38299" w14:textId="6C15ACA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5F057" w14:textId="75DA3A4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1FB64" w14:textId="0B6DF6C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6179A" w14:textId="639ABF3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4347A" w14:textId="34593A6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10700B" w14:paraId="5199ADA6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AFF52" w14:textId="6F37C6E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71C894" w14:textId="2AA9B6E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89CCD" w14:textId="10A6644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41F71" w14:textId="734FC11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70A05" w14:textId="27E4289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81EBC" w14:textId="40E454E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FDFA0" w14:textId="429F5CF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2C1FC" w14:textId="5F3B0FB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8B79E" w14:textId="07C3601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8DE6C" w14:textId="563A160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10700B" w14:paraId="72154B29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7A009" w14:textId="0C5F7CE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32DDF" w14:textId="65A4505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38B1E" w14:textId="49223B8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CE633" w14:textId="0865DED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8065F" w14:textId="3887F09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94E2A" w14:textId="5F72AB4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8916C" w14:textId="7F655F5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FD94A" w14:textId="3E399B0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FCBDE" w14:textId="7B8D45A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CD146" w14:textId="77BB889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10700B" w14:paraId="003E0347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150D7" w14:textId="180619A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725FF" w14:textId="712EF3E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94B9A" w14:textId="5F3E3D3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633FA" w14:textId="55ACF5D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4E048" w14:textId="6FC8B14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CD132" w14:textId="7C08D2F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236FD" w14:textId="1EFB3CF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48137" w14:textId="0A95A62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E1E2E" w14:textId="3BAFD63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8A6A6" w14:textId="71F25E6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10700B" w14:paraId="5BAEE342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06D84" w14:textId="2C69F0D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66009" w14:textId="2AED22C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EFD87" w14:textId="0A578FA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11017" w14:textId="361A48B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31958" w14:textId="12A8CF4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040C1" w14:textId="7989DB0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0E249" w14:textId="0A9C1F1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5F0DF" w14:textId="15D8CAA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67980" w14:textId="00E8AD8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FD8D9" w14:textId="3F851DC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5DF00AFB" w14:textId="77777777" w:rsidR="0010700B" w:rsidRPr="0010700B" w:rsidRDefault="0010700B" w:rsidP="009E5367">
      <w:pPr>
        <w:rPr>
          <w:b/>
          <w:bCs/>
          <w:sz w:val="22"/>
          <w:szCs w:val="22"/>
        </w:rPr>
      </w:pPr>
    </w:p>
    <w:p w14:paraId="76191BAA" w14:textId="2817A69D" w:rsidR="0010700B" w:rsidRDefault="0010700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E5F9433" w14:textId="77777777" w:rsidR="00B90A99" w:rsidRPr="0010700B" w:rsidRDefault="00B90A99">
      <w:pPr>
        <w:rPr>
          <w:sz w:val="22"/>
          <w:szCs w:val="22"/>
        </w:rPr>
      </w:pPr>
    </w:p>
    <w:p w14:paraId="76405DE4" w14:textId="20823BC1" w:rsidR="0010700B" w:rsidRDefault="00956C4B" w:rsidP="0010700B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6.</w:t>
      </w:r>
      <w:r w:rsidR="0010700B" w:rsidRPr="00B90A99">
        <w:rPr>
          <w:b/>
          <w:bCs/>
        </w:rPr>
        <w:t xml:space="preserve">: </w:t>
      </w:r>
      <w:r w:rsidR="0010700B">
        <w:rPr>
          <w:b/>
          <w:bCs/>
        </w:rPr>
        <w:t xml:space="preserve">Cemented </w:t>
      </w:r>
      <w:proofErr w:type="spellStart"/>
      <w:r w:rsidR="0010700B">
        <w:rPr>
          <w:b/>
          <w:bCs/>
        </w:rPr>
        <w:t>absolute</w:t>
      </w:r>
      <w:proofErr w:type="spellEnd"/>
      <w:r w:rsidR="0010700B">
        <w:rPr>
          <w:b/>
          <w:bCs/>
        </w:rPr>
        <w:t xml:space="preserve"> </w:t>
      </w:r>
      <w:proofErr w:type="spellStart"/>
      <w:r w:rsidR="0010700B">
        <w:rPr>
          <w:b/>
          <w:bCs/>
        </w:rPr>
        <w:t>marginal</w:t>
      </w:r>
      <w:proofErr w:type="spellEnd"/>
      <w:r w:rsidR="0010700B">
        <w:rPr>
          <w:b/>
          <w:bCs/>
        </w:rPr>
        <w:t xml:space="preserve"> </w:t>
      </w:r>
      <w:proofErr w:type="spellStart"/>
      <w:proofErr w:type="gramStart"/>
      <w:r w:rsidR="0010700B">
        <w:rPr>
          <w:b/>
          <w:bCs/>
        </w:rPr>
        <w:t>discrepancy</w:t>
      </w:r>
      <w:proofErr w:type="spellEnd"/>
      <w:proofErr w:type="gramEnd"/>
    </w:p>
    <w:p w14:paraId="2678DE87" w14:textId="77777777" w:rsidR="0010700B" w:rsidRDefault="0010700B" w:rsidP="0010700B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0"/>
        <w:gridCol w:w="1054"/>
        <w:gridCol w:w="1026"/>
        <w:gridCol w:w="1074"/>
        <w:gridCol w:w="1269"/>
        <w:gridCol w:w="1245"/>
        <w:gridCol w:w="1440"/>
        <w:gridCol w:w="1269"/>
        <w:gridCol w:w="1217"/>
        <w:gridCol w:w="2464"/>
      </w:tblGrid>
      <w:tr w:rsidR="00DA5769" w14:paraId="664C70D2" w14:textId="77777777" w:rsidTr="00DA5769">
        <w:trPr>
          <w:trHeight w:val="165"/>
        </w:trPr>
        <w:tc>
          <w:tcPr>
            <w:tcW w:w="1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C1BDC" w14:textId="58C8234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5B810" w14:textId="20874AD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3224A" w14:textId="611ED43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7610D" w14:textId="1A72172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3066B" w14:textId="6CFE743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9F06B" w14:textId="68DB6C9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8FF87" w14:textId="38FB958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FC2E5" w14:textId="1FC3791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44B7C4" w14:textId="6F2BE1A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A953F" w14:textId="4F41ABD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14:paraId="1F732FDF" w14:textId="77777777" w:rsidTr="00DA5769">
        <w:trPr>
          <w:trHeight w:val="180"/>
        </w:trPr>
        <w:tc>
          <w:tcPr>
            <w:tcW w:w="1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10773" w14:textId="64E1B4F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7947A" w14:textId="1A69E66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7F405" w14:textId="340BC13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94CA4" w14:textId="45635C6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E0DE9" w14:textId="0BB02DA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897DC" w14:textId="751FF29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6A232" w14:textId="6BB1174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938C0" w14:textId="571B87F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2D665" w14:textId="5211295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7C6D3" w14:textId="66B16F8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4E8389B3" w14:textId="77777777" w:rsidTr="00DA5769">
        <w:trPr>
          <w:trHeight w:val="165"/>
        </w:trPr>
        <w:tc>
          <w:tcPr>
            <w:tcW w:w="1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03FBA" w14:textId="61B8D39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98D04" w14:textId="76004B4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38465" w14:textId="3D9C953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ADFC8" w14:textId="46EA186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7EFFB" w14:textId="22E0218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E5D22" w14:textId="5A2869C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798E0" w14:textId="2F7D32D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093B5" w14:textId="1459E67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F416C" w14:textId="09E88E8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DAEB1" w14:textId="32A4FA1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63B2780A" w14:textId="77777777" w:rsidTr="00DA5769">
        <w:trPr>
          <w:trHeight w:val="165"/>
        </w:trPr>
        <w:tc>
          <w:tcPr>
            <w:tcW w:w="1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68A38" w14:textId="1716C39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1594A" w14:textId="7A85EB7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B48A4" w14:textId="6C01413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EB6D7" w14:textId="3162A32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901F0" w14:textId="444778F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C37FF" w14:textId="61F8C86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CE303" w14:textId="6B632A9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DDED5" w14:textId="7AA23CC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A44B4" w14:textId="292B187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A977D" w14:textId="65B867A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345F3F7D" w14:textId="77777777" w:rsidTr="00DA5769">
        <w:trPr>
          <w:trHeight w:val="165"/>
        </w:trPr>
        <w:tc>
          <w:tcPr>
            <w:tcW w:w="1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40B79" w14:textId="5D47BA1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8F3C1" w14:textId="7A5A2FA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C01F1" w14:textId="408CEAC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33153" w14:textId="0DB38A7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80E87" w14:textId="56CF470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20E8F" w14:textId="1AC8ABC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562A8" w14:textId="27E9AB8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6B7A6" w14:textId="6769D0A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03572" w14:textId="49DB3C1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F1D98" w14:textId="0E0E467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4DE3C643" w14:textId="77777777" w:rsidTr="00DA5769">
        <w:trPr>
          <w:trHeight w:val="165"/>
        </w:trPr>
        <w:tc>
          <w:tcPr>
            <w:tcW w:w="1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36E35" w14:textId="6293381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77D241" w14:textId="2D782B1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9C9C7" w14:textId="7A24CC7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E99AE" w14:textId="636E4F3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A7F82" w14:textId="1EDCCFB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A42CB" w14:textId="1258DF6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131CC" w14:textId="6F1565C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046F6" w14:textId="2AA353B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F1BC5" w14:textId="47C5140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90438" w14:textId="7180206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431C422C" w14:textId="77777777" w:rsidTr="00DA5769">
        <w:trPr>
          <w:trHeight w:val="165"/>
        </w:trPr>
        <w:tc>
          <w:tcPr>
            <w:tcW w:w="1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9E416" w14:textId="60E4B6A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00179" w14:textId="6D56565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564DC" w14:textId="30C9169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B26F7" w14:textId="6F68643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27972" w14:textId="38BF97D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9C83B" w14:textId="4B765F6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353A7" w14:textId="109EF02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D0DCD" w14:textId="5101257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74D09" w14:textId="2015CF8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32AC2" w14:textId="31A6973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21CA53DE" w14:textId="696EC9E2" w:rsidR="00770BFF" w:rsidRDefault="00770BFF" w:rsidP="0010700B">
      <w:pPr>
        <w:rPr>
          <w:b/>
          <w:bCs/>
        </w:rPr>
      </w:pPr>
      <w:r>
        <w:rPr>
          <w:b/>
          <w:bCs/>
        </w:rPr>
        <w:br w:type="page"/>
      </w:r>
    </w:p>
    <w:p w14:paraId="5A43DD75" w14:textId="77777777" w:rsidR="0010700B" w:rsidRDefault="0010700B" w:rsidP="0010700B">
      <w:pPr>
        <w:rPr>
          <w:b/>
          <w:bCs/>
        </w:rPr>
      </w:pPr>
    </w:p>
    <w:p w14:paraId="7492A159" w14:textId="5885FEB3" w:rsidR="0010700B" w:rsidRDefault="00956C4B" w:rsidP="0010700B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7.</w:t>
      </w:r>
      <w:r w:rsidR="0010700B" w:rsidRPr="00B90A99">
        <w:rPr>
          <w:b/>
          <w:bCs/>
        </w:rPr>
        <w:t xml:space="preserve">: </w:t>
      </w:r>
      <w:r w:rsidR="0010700B">
        <w:rPr>
          <w:b/>
          <w:bCs/>
        </w:rPr>
        <w:t xml:space="preserve">Cemented </w:t>
      </w:r>
      <w:proofErr w:type="spellStart"/>
      <w:r w:rsidR="0010700B">
        <w:rPr>
          <w:b/>
          <w:bCs/>
        </w:rPr>
        <w:t>internal</w:t>
      </w:r>
      <w:proofErr w:type="spellEnd"/>
      <w:r w:rsidR="0010700B">
        <w:rPr>
          <w:b/>
          <w:bCs/>
        </w:rPr>
        <w:t xml:space="preserve"> </w:t>
      </w:r>
      <w:proofErr w:type="spellStart"/>
      <w:proofErr w:type="gramStart"/>
      <w:r w:rsidR="0010700B">
        <w:rPr>
          <w:b/>
          <w:bCs/>
        </w:rPr>
        <w:t>gap</w:t>
      </w:r>
      <w:proofErr w:type="spellEnd"/>
      <w:proofErr w:type="gramEnd"/>
    </w:p>
    <w:p w14:paraId="3015D4F0" w14:textId="77777777" w:rsidR="0010700B" w:rsidRDefault="0010700B" w:rsidP="0010700B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123"/>
        <w:gridCol w:w="1083"/>
        <w:gridCol w:w="1074"/>
        <w:gridCol w:w="1269"/>
        <w:gridCol w:w="1245"/>
        <w:gridCol w:w="1440"/>
        <w:gridCol w:w="1269"/>
        <w:gridCol w:w="1232"/>
        <w:gridCol w:w="2307"/>
      </w:tblGrid>
      <w:tr w:rsidR="00DA5769" w14:paraId="777224E7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C7046" w14:textId="627E536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C2F48" w14:textId="124375B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EAEC1" w14:textId="430E702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2F489" w14:textId="46D9E91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BFE1E" w14:textId="0E62B29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09047" w14:textId="46D1833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BC34B" w14:textId="14D329D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FE35E" w14:textId="2274340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28629" w14:textId="029657B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193DB" w14:textId="7B79778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14:paraId="2FCB1A06" w14:textId="77777777" w:rsidTr="00DA5769">
        <w:trPr>
          <w:trHeight w:val="180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EA4C8" w14:textId="67A10F7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47807" w14:textId="0E4EB10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D899E" w14:textId="629F89D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573F2" w14:textId="04170A1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E0D49" w14:textId="7CBA5BD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0ABD3" w14:textId="28459E5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C6C56" w14:textId="5ED5024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4D8F0" w14:textId="0591DCF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343C9" w14:textId="39D43B0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C2C45" w14:textId="226AF27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12812481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2328C" w14:textId="2123C3A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9DA95" w14:textId="522A19E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36909" w14:textId="1E81823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14F1E" w14:textId="0F9B49C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50B5C" w14:textId="156B3A3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1C3FA" w14:textId="3344EAE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83BE4" w14:textId="5958A8F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E6D3A" w14:textId="631A094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103EB" w14:textId="497DD98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00A8A" w14:textId="0B95C37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63081C75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23091" w14:textId="2105969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E245B" w14:textId="11C8CC9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5B6A9" w14:textId="3AA67C4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D581F" w14:textId="5FAE8E8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A784C" w14:textId="7794AA8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5F00B" w14:textId="765BEBD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6E08A" w14:textId="37B880C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0E26D" w14:textId="5CDA78A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B56B3" w14:textId="3B943EA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9E877" w14:textId="6C792E9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65395078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89EAD" w14:textId="3A23510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C3B73" w14:textId="1ABEB36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17421" w14:textId="23E0525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10F86" w14:textId="3D77E76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D52FD" w14:textId="46D7713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55613" w14:textId="64EFCBF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41083" w14:textId="3FE63D2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A43EF" w14:textId="4608E4D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D1991" w14:textId="2FF2AA6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A9F2C" w14:textId="25E6D72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747264EA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1049A" w14:textId="473933B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A6F33" w14:textId="47611BD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8B68B" w14:textId="2FC49CA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FC31F" w14:textId="2B44517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D40D2" w14:textId="6841533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C99D9" w14:textId="0DA42E1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6E057" w14:textId="36FE721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94085" w14:textId="6E20118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D2322" w14:textId="358E62B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989A5" w14:textId="14E2A10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5A51F5A7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66D60" w14:textId="36B9F61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EEC32" w14:textId="36A6480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7F85C" w14:textId="686EF8C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F8BC2" w14:textId="71E9657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15D02" w14:textId="08B3798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9CCCC" w14:textId="1112DB4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29B5B" w14:textId="4EA6542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EC575" w14:textId="6D5339C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9D35A" w14:textId="7D2DBB9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DDFDD" w14:textId="6B91191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415E0E6B" w14:textId="7CC3649A" w:rsidR="00770BFF" w:rsidRDefault="00770BFF" w:rsidP="0010700B">
      <w:pPr>
        <w:rPr>
          <w:b/>
          <w:bCs/>
        </w:rPr>
      </w:pPr>
      <w:r>
        <w:rPr>
          <w:b/>
          <w:bCs/>
        </w:rPr>
        <w:br w:type="page"/>
      </w:r>
    </w:p>
    <w:p w14:paraId="6EF763F3" w14:textId="77777777" w:rsidR="0010700B" w:rsidRDefault="0010700B" w:rsidP="0010700B">
      <w:pPr>
        <w:rPr>
          <w:b/>
          <w:bCs/>
        </w:rPr>
      </w:pPr>
    </w:p>
    <w:p w14:paraId="76E5401A" w14:textId="77777777" w:rsidR="0010700B" w:rsidRDefault="0010700B" w:rsidP="0010700B">
      <w:pPr>
        <w:rPr>
          <w:b/>
          <w:bCs/>
        </w:rPr>
      </w:pPr>
    </w:p>
    <w:p w14:paraId="231F2C63" w14:textId="4089E905" w:rsidR="00770BFF" w:rsidRDefault="00956C4B" w:rsidP="00770BFF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8.</w:t>
      </w:r>
      <w:r w:rsidR="00A377CB">
        <w:rPr>
          <w:b/>
          <w:bCs/>
        </w:rPr>
        <w:t xml:space="preserve"> </w:t>
      </w:r>
      <w:proofErr w:type="spellStart"/>
      <w:r w:rsidR="00770BFF">
        <w:rPr>
          <w:b/>
          <w:bCs/>
        </w:rPr>
        <w:t>Not</w:t>
      </w:r>
      <w:proofErr w:type="spellEnd"/>
      <w:r w:rsidR="00770BFF">
        <w:rPr>
          <w:b/>
          <w:bCs/>
        </w:rPr>
        <w:t xml:space="preserve"> cemented </w:t>
      </w:r>
      <w:proofErr w:type="spellStart"/>
      <w:r w:rsidR="00770BFF">
        <w:rPr>
          <w:b/>
          <w:bCs/>
        </w:rPr>
        <w:t>internal</w:t>
      </w:r>
      <w:proofErr w:type="spellEnd"/>
      <w:r w:rsidR="00770BFF">
        <w:rPr>
          <w:b/>
          <w:bCs/>
        </w:rPr>
        <w:t xml:space="preserve"> </w:t>
      </w:r>
      <w:proofErr w:type="spellStart"/>
      <w:r w:rsidR="00770BFF">
        <w:rPr>
          <w:b/>
          <w:bCs/>
        </w:rPr>
        <w:t>gap</w:t>
      </w:r>
      <w:proofErr w:type="spellEnd"/>
    </w:p>
    <w:p w14:paraId="7DF68477" w14:textId="77777777" w:rsidR="00770BFF" w:rsidRDefault="00770BFF" w:rsidP="00770BFF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6"/>
        <w:gridCol w:w="1037"/>
        <w:gridCol w:w="1012"/>
        <w:gridCol w:w="1074"/>
        <w:gridCol w:w="1269"/>
        <w:gridCol w:w="1245"/>
        <w:gridCol w:w="1440"/>
        <w:gridCol w:w="1269"/>
        <w:gridCol w:w="1213"/>
        <w:gridCol w:w="2503"/>
      </w:tblGrid>
      <w:tr w:rsidR="00770BFF" w14:paraId="73689BE3" w14:textId="77777777" w:rsidTr="00770BFF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35B76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8A771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C7144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22807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664B8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2A7F5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235ED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B895C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1541B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466CC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770BFF" w14:paraId="76FAFDD2" w14:textId="77777777" w:rsidTr="00DA5769">
        <w:trPr>
          <w:trHeight w:val="180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1565E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70BFF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B1436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34111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42722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E03DE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71E30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DD64D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33106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C7FFC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6A0FE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70BFF" w14:paraId="3B1A8883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8616B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70BFF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E1094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EB4E9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F42DD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4C132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47BBF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C2D66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661D1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37EDE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6F2BA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70BFF" w14:paraId="148CC380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3D340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70BFF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BE091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2FBDC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4F0F3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C85CC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5D60E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17CA0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6E009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DB847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32AC7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70BFF" w14:paraId="53735DD1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4C99C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770BFF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751A0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33F04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558C3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B28A6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3533B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CB9A0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A1C00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0DCA2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CE1E7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70BFF" w14:paraId="1D88672B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3015B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70BFF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7BF27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CEC66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75C57D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654B4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C66D1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12934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6A275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331EE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F3F9F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70BFF" w14:paraId="2DAAEF5D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A9D23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770BFF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B0A41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51E7A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F175F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0644F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531DE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70590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D3F28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C8CD7" w14:textId="77777777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770BFF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3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F16C7" w14:textId="77777777" w:rsid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color w:val="000000"/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,</w:t>
            </w:r>
          </w:p>
          <w:p w14:paraId="4CB3ED7F" w14:textId="23C252CC" w:rsidR="00770BFF" w:rsidRPr="00770BFF" w:rsidRDefault="00770BFF" w:rsidP="00770BFF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770BFF">
              <w:rPr>
                <w:color w:val="000000"/>
                <w:sz w:val="22"/>
                <w:szCs w:val="22"/>
              </w:rPr>
              <w:t>"</w:t>
            </w:r>
            <w:proofErr w:type="spellStart"/>
            <w:r w:rsidRPr="00770BFF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770BFF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28CDA974" w14:textId="2158F7A7" w:rsidR="00770BFF" w:rsidRDefault="00770BFF" w:rsidP="00770BFF">
      <w:pPr>
        <w:rPr>
          <w:b/>
          <w:bCs/>
        </w:rPr>
      </w:pPr>
      <w:r>
        <w:rPr>
          <w:b/>
          <w:bCs/>
        </w:rPr>
        <w:br w:type="page"/>
      </w:r>
    </w:p>
    <w:p w14:paraId="6D217CA2" w14:textId="77777777" w:rsidR="00770BFF" w:rsidRDefault="00770BFF" w:rsidP="00770BFF">
      <w:pPr>
        <w:rPr>
          <w:b/>
          <w:bCs/>
        </w:rPr>
      </w:pPr>
    </w:p>
    <w:p w14:paraId="695B3D26" w14:textId="470E30BB" w:rsidR="00770BFF" w:rsidRDefault="00956C4B" w:rsidP="00770BFF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9.</w:t>
      </w:r>
      <w:r w:rsidR="00770BFF" w:rsidRPr="00B90A99">
        <w:rPr>
          <w:b/>
          <w:bCs/>
        </w:rPr>
        <w:t xml:space="preserve">: </w:t>
      </w:r>
      <w:r w:rsidR="00770BFF">
        <w:rPr>
          <w:b/>
          <w:bCs/>
        </w:rPr>
        <w:t xml:space="preserve">CAD/CAM </w:t>
      </w:r>
      <w:proofErr w:type="spellStart"/>
      <w:r w:rsidR="00770BFF">
        <w:rPr>
          <w:b/>
          <w:bCs/>
        </w:rPr>
        <w:t>marginal</w:t>
      </w:r>
      <w:proofErr w:type="spellEnd"/>
      <w:r w:rsidR="00770BFF">
        <w:rPr>
          <w:b/>
          <w:bCs/>
        </w:rPr>
        <w:t xml:space="preserve"> </w:t>
      </w:r>
      <w:proofErr w:type="spellStart"/>
      <w:r w:rsidR="00770BFF">
        <w:rPr>
          <w:b/>
          <w:bCs/>
        </w:rPr>
        <w:t>gap</w:t>
      </w:r>
      <w:proofErr w:type="spellEnd"/>
    </w:p>
    <w:p w14:paraId="3844D6D5" w14:textId="77777777" w:rsidR="0010700B" w:rsidRDefault="0010700B" w:rsidP="0010700B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878"/>
        <w:gridCol w:w="877"/>
        <w:gridCol w:w="1043"/>
        <w:gridCol w:w="1232"/>
        <w:gridCol w:w="1209"/>
        <w:gridCol w:w="1398"/>
        <w:gridCol w:w="1232"/>
        <w:gridCol w:w="1150"/>
        <w:gridCol w:w="3133"/>
      </w:tblGrid>
      <w:tr w:rsidR="00DA5769" w:rsidRPr="00770BFF" w14:paraId="07EB9BC2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08294" w14:textId="75AFA07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E64F9" w14:textId="119BD91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46C03" w14:textId="09AE05C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09AD6" w14:textId="4560C6E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0E539" w14:textId="0E3AEEB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6A19B" w14:textId="27B6AA9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2B8B5" w14:textId="26154B9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4EC45" w14:textId="591981C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8D7DA" w14:textId="66B9FE1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D964A" w14:textId="6D090EA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:rsidRPr="00770BFF" w14:paraId="68A9D3B0" w14:textId="77777777" w:rsidTr="00DA5769">
        <w:trPr>
          <w:trHeight w:val="180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31327" w14:textId="4F25699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2A96A" w14:textId="337B63E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A3714" w14:textId="5734FC0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FBF92" w14:textId="7D47557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544EA" w14:textId="53CF31D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1AF09" w14:textId="1021959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4A091" w14:textId="58CB4CC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0D2A3" w14:textId="3B6014A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ED89A3" w14:textId="31DD9EB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60490" w14:textId="3211FF9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770BFF" w14:paraId="2C28B82A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AFCCC" w14:textId="24129FF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11399" w14:textId="3877467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9A73A" w14:textId="15235BB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14352" w14:textId="1E6B9D8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0862C" w14:textId="33E313C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7F052" w14:textId="5513BC9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B4552" w14:textId="0D86029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F11DE" w14:textId="1EA5B15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D122B" w14:textId="2473BD2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ECF05" w14:textId="69F1D0B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770BFF" w14:paraId="076775D3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DEE13" w14:textId="7777354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323AF" w14:textId="668E49B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CCB6C" w14:textId="5F04C52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4E479" w14:textId="4ACB0D9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DC190" w14:textId="1D1C705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76F5B" w14:textId="47D937A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7B8D2" w14:textId="77DC9D0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A2410" w14:textId="09EB808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63023" w14:textId="5A6ED02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17CA4" w14:textId="395926F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770BFF" w14:paraId="6CB66196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FD5C1" w14:textId="6FA8610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80623" w14:textId="437FD13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028F5" w14:textId="6EDC663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01A57" w14:textId="495293D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F658E" w14:textId="560A057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7CC48" w14:textId="3AC51C3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4BBE0" w14:textId="3C3FAEF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8526B" w14:textId="16C5DE7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ECF1B" w14:textId="013B531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BF86D" w14:textId="5C7BBBB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770BFF" w14:paraId="5D891EE5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A983A" w14:textId="52A5BB4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EAFBB" w14:textId="09ED126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8576C" w14:textId="49604D8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EB6CE" w14:textId="1D99CBA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7DE52" w14:textId="01642DD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8AF55" w14:textId="39A33F2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FB048E" w14:textId="682DC5A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A89AA" w14:textId="4456596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FFC93" w14:textId="1CC7599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9679F" w14:textId="6E0C248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770BFF" w14:paraId="27B9C40F" w14:textId="77777777" w:rsidTr="00DA5769">
        <w:trPr>
          <w:trHeight w:val="165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312C0" w14:textId="0910729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34E9B" w14:textId="12A09D1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B57B7" w14:textId="502D38B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0E54B" w14:textId="7AC4A12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9319C" w14:textId="509AE24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0EC77" w14:textId="30C7C6F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8C4CF2" w14:textId="7B9A256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0D733" w14:textId="47FC87D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C9FF6" w14:textId="6A3DDB5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5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17171" w14:textId="3601232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61C3CCEA" w14:textId="3C525DB9" w:rsidR="009E3F32" w:rsidRDefault="009E3F32" w:rsidP="00770BF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EE25C92" w14:textId="77777777" w:rsidR="00B90A99" w:rsidRDefault="00B90A99" w:rsidP="00770BFF">
      <w:pPr>
        <w:rPr>
          <w:sz w:val="22"/>
          <w:szCs w:val="22"/>
        </w:rPr>
      </w:pPr>
    </w:p>
    <w:p w14:paraId="2DB4E726" w14:textId="1D919207" w:rsidR="00770BFF" w:rsidRDefault="00956C4B" w:rsidP="00770BFF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10.</w:t>
      </w:r>
      <w:r w:rsidR="00770BFF" w:rsidRPr="00B90A99">
        <w:rPr>
          <w:b/>
          <w:bCs/>
        </w:rPr>
        <w:t xml:space="preserve">: </w:t>
      </w:r>
      <w:proofErr w:type="spellStart"/>
      <w:r w:rsidR="00770BFF">
        <w:rPr>
          <w:b/>
          <w:bCs/>
        </w:rPr>
        <w:t>Conventional</w:t>
      </w:r>
      <w:proofErr w:type="spellEnd"/>
      <w:r w:rsidR="00770BFF">
        <w:rPr>
          <w:b/>
          <w:bCs/>
        </w:rPr>
        <w:t xml:space="preserve"> </w:t>
      </w:r>
      <w:proofErr w:type="spellStart"/>
      <w:r w:rsidR="00770BFF">
        <w:rPr>
          <w:b/>
          <w:bCs/>
        </w:rPr>
        <w:t>marginal</w:t>
      </w:r>
      <w:proofErr w:type="spellEnd"/>
      <w:r w:rsidR="00770BFF">
        <w:rPr>
          <w:b/>
          <w:bCs/>
        </w:rPr>
        <w:t xml:space="preserve"> </w:t>
      </w:r>
      <w:proofErr w:type="spellStart"/>
      <w:r w:rsidR="00770BFF">
        <w:rPr>
          <w:b/>
          <w:bCs/>
        </w:rPr>
        <w:t>gap</w:t>
      </w:r>
      <w:proofErr w:type="spellEnd"/>
    </w:p>
    <w:p w14:paraId="7315FDC2" w14:textId="77777777" w:rsidR="00770BFF" w:rsidRDefault="00770BFF" w:rsidP="00770BFF">
      <w:pPr>
        <w:rPr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123"/>
        <w:gridCol w:w="1083"/>
        <w:gridCol w:w="1074"/>
        <w:gridCol w:w="1269"/>
        <w:gridCol w:w="1245"/>
        <w:gridCol w:w="1440"/>
        <w:gridCol w:w="1269"/>
        <w:gridCol w:w="1232"/>
        <w:gridCol w:w="2307"/>
      </w:tblGrid>
      <w:tr w:rsidR="009E3F32" w14:paraId="7E102814" w14:textId="77777777" w:rsidTr="009E3F32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0FD0F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92EC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515CF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28DFA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D7954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44642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83B66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BA7B2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D4A3C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588D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9E3F32" w14:paraId="3AEB8245" w14:textId="77777777" w:rsidTr="00DA5769">
        <w:trPr>
          <w:trHeight w:val="180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E750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CB828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1A0DC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4F8F4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F8B2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AEB5A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3C9C3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0379A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1C8DE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3AFC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E3F32" w14:paraId="6131731F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15925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5D69C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6BD04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E31F3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F0116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9593F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19ED3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6F5CC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0513A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8E7CD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E3F32" w14:paraId="4C04ACC4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A4953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BBF8F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09296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462D4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02CC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3300D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476D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BFF3C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B6416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B57D0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E3F32" w14:paraId="7673E095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4ABC0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DC8B5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98712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F83AC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B37E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D3BC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B932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9A9D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5996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B381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E3F32" w14:paraId="7179AA4B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BBB9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8C601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10403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8CEF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255E3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5AD9F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28388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CB8E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EF845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7544B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E3F32" w14:paraId="33B9876A" w14:textId="77777777" w:rsidTr="00DA5769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6F26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E8707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EEC11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2F774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C0E96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8441E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A1283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4D660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0EFD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DE42E7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6A3CC77A" w14:textId="7829582D" w:rsidR="009E3F32" w:rsidRDefault="009E3F32" w:rsidP="00770BFF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528A876" w14:textId="77777777" w:rsidR="009E3F32" w:rsidRDefault="009E3F32" w:rsidP="00770BFF">
      <w:pPr>
        <w:rPr>
          <w:sz w:val="22"/>
          <w:szCs w:val="22"/>
        </w:rPr>
      </w:pPr>
    </w:p>
    <w:p w14:paraId="7A85067F" w14:textId="189C083D" w:rsidR="009E3F32" w:rsidRDefault="00956C4B" w:rsidP="009E3F32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11.</w:t>
      </w:r>
      <w:r w:rsidR="009E3F32" w:rsidRPr="00B90A99">
        <w:rPr>
          <w:b/>
          <w:bCs/>
        </w:rPr>
        <w:t xml:space="preserve">: </w:t>
      </w:r>
      <w:r w:rsidR="009E3F32">
        <w:rPr>
          <w:b/>
          <w:bCs/>
        </w:rPr>
        <w:t xml:space="preserve">CAD/CAM </w:t>
      </w:r>
      <w:proofErr w:type="spellStart"/>
      <w:r w:rsidR="009E3F32">
        <w:rPr>
          <w:b/>
          <w:bCs/>
        </w:rPr>
        <w:t>absolute</w:t>
      </w:r>
      <w:proofErr w:type="spellEnd"/>
      <w:r w:rsidR="009E3F32">
        <w:rPr>
          <w:b/>
          <w:bCs/>
        </w:rPr>
        <w:t xml:space="preserve"> </w:t>
      </w:r>
      <w:proofErr w:type="spellStart"/>
      <w:r w:rsidR="009E3F32">
        <w:rPr>
          <w:b/>
          <w:bCs/>
        </w:rPr>
        <w:t>marginal</w:t>
      </w:r>
      <w:proofErr w:type="spellEnd"/>
      <w:r w:rsidR="009E3F32">
        <w:rPr>
          <w:b/>
          <w:bCs/>
        </w:rPr>
        <w:t xml:space="preserve"> </w:t>
      </w:r>
      <w:proofErr w:type="spellStart"/>
      <w:r w:rsidR="009E3F32">
        <w:rPr>
          <w:b/>
          <w:bCs/>
        </w:rPr>
        <w:t>discrepancy</w:t>
      </w:r>
      <w:proofErr w:type="spellEnd"/>
    </w:p>
    <w:p w14:paraId="1E715FDC" w14:textId="77777777" w:rsidR="009E3F32" w:rsidRDefault="009E3F32" w:rsidP="009E3F32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123"/>
        <w:gridCol w:w="1083"/>
        <w:gridCol w:w="1074"/>
        <w:gridCol w:w="1269"/>
        <w:gridCol w:w="1245"/>
        <w:gridCol w:w="1440"/>
        <w:gridCol w:w="1269"/>
        <w:gridCol w:w="1232"/>
        <w:gridCol w:w="2307"/>
      </w:tblGrid>
      <w:tr w:rsidR="00DA5769" w14:paraId="4C5B46E5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F4F5D" w14:textId="147E7E3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4A04A" w14:textId="66868BE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61A50" w14:textId="1519EB3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C4A54" w14:textId="7005C39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C3521" w14:textId="48F4F1D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F312B" w14:textId="1DB55DA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E13F6" w14:textId="1F46575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0C04D" w14:textId="171E536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E0E15" w14:textId="494AB65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F19BD" w14:textId="3B3AF0F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14:paraId="4DADD144" w14:textId="77777777" w:rsidTr="00DA5769">
        <w:trPr>
          <w:trHeight w:val="180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B93DC" w14:textId="5F9C9F0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44281" w14:textId="6E9D8FC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811B4" w14:textId="15C8515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BDAC3" w14:textId="509B3F1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469C4" w14:textId="4BD924D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4A78DD" w14:textId="410DDAD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BAF72" w14:textId="3A70AF7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67751" w14:textId="3C7ED08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C1C2B" w14:textId="14B26AA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16AE0" w14:textId="0DF6B5B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4ECF05F5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1F8E5" w14:textId="0C8CAF8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61ED8" w14:textId="43BD594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09FA0C" w14:textId="44BFEB1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A4CF7" w14:textId="5DE912A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778D2" w14:textId="4573EFC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2E901" w14:textId="432623E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1A799" w14:textId="7E1DE7B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7896D" w14:textId="0FEBBBC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FE333" w14:textId="04DF50A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C1C1A" w14:textId="5B316ED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3B61AAA6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47326" w14:textId="4207DC5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26F44" w14:textId="69AE2AD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36448" w14:textId="7C44FDF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B2387" w14:textId="5C09DDE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ED82B" w14:textId="79A2B9F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7D991" w14:textId="2FB6BCF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25163" w14:textId="77F43D3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92844" w14:textId="46D917F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AA8B9" w14:textId="110C6AB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789E3" w14:textId="6B802E6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668EF8B7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C6C56" w14:textId="64AFF39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4E467" w14:textId="6749F1F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B0FFF" w14:textId="5B60A16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1758A" w14:textId="5A25983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7090D" w14:textId="7EA0DAA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82E9FF" w14:textId="65F349E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7D745" w14:textId="4C54020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A40AB" w14:textId="5807BDC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FA85A" w14:textId="39C7AF6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A626F" w14:textId="280B6D9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060E29D5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86DC2" w14:textId="44FB849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766D3" w14:textId="39DD9EA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05ABC" w14:textId="5C9463E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5ACFA" w14:textId="2DBFCEF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99BA7" w14:textId="464B0F9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555A4" w14:textId="63DB2DE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37E11" w14:textId="0386F29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85E5F" w14:textId="1EEA08F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9104C" w14:textId="4A0EE4C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2E66A" w14:textId="050FDDE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14:paraId="3DC101AD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78221" w14:textId="154E969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81D34" w14:textId="5E2C604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53F56" w14:textId="736F0A1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BB236" w14:textId="78CB67B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0B814" w14:textId="788E684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2B7C6" w14:textId="4CD4031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0FEF8" w14:textId="58C2BD8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25A58" w14:textId="6122F67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0AB2D" w14:textId="3FFE9B1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3A296" w14:textId="5F19582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4018CFC0" w14:textId="5C9375C8" w:rsidR="009E3F32" w:rsidRDefault="009E3F32" w:rsidP="009E3F32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01A4EA1" w14:textId="77777777" w:rsidR="009E3F32" w:rsidRDefault="009E3F32" w:rsidP="009E3F32">
      <w:pPr>
        <w:rPr>
          <w:sz w:val="22"/>
          <w:szCs w:val="22"/>
        </w:rPr>
      </w:pPr>
    </w:p>
    <w:p w14:paraId="4A121702" w14:textId="301D3736" w:rsidR="009E3F32" w:rsidRDefault="00956C4B" w:rsidP="009E3F32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12.</w:t>
      </w:r>
      <w:r w:rsidR="009E3F32" w:rsidRPr="00B90A99">
        <w:rPr>
          <w:b/>
          <w:bCs/>
        </w:rPr>
        <w:t xml:space="preserve">: </w:t>
      </w:r>
      <w:proofErr w:type="spellStart"/>
      <w:r w:rsidR="009E3F32">
        <w:rPr>
          <w:b/>
          <w:bCs/>
        </w:rPr>
        <w:t>Conventional</w:t>
      </w:r>
      <w:proofErr w:type="spellEnd"/>
      <w:r w:rsidR="009E3F32">
        <w:rPr>
          <w:b/>
          <w:bCs/>
        </w:rPr>
        <w:t xml:space="preserve"> </w:t>
      </w:r>
      <w:proofErr w:type="spellStart"/>
      <w:r w:rsidR="009E3F32">
        <w:rPr>
          <w:b/>
          <w:bCs/>
        </w:rPr>
        <w:t>absolute</w:t>
      </w:r>
      <w:proofErr w:type="spellEnd"/>
      <w:r w:rsidR="009E3F32">
        <w:rPr>
          <w:b/>
          <w:bCs/>
        </w:rPr>
        <w:t xml:space="preserve"> </w:t>
      </w:r>
      <w:proofErr w:type="spellStart"/>
      <w:r w:rsidR="009E3F32">
        <w:rPr>
          <w:b/>
          <w:bCs/>
        </w:rPr>
        <w:t>marginal</w:t>
      </w:r>
      <w:proofErr w:type="spellEnd"/>
      <w:r w:rsidR="009E3F32">
        <w:rPr>
          <w:b/>
          <w:bCs/>
        </w:rPr>
        <w:t xml:space="preserve"> </w:t>
      </w:r>
      <w:proofErr w:type="spellStart"/>
      <w:r w:rsidR="009E3F32">
        <w:rPr>
          <w:b/>
          <w:bCs/>
        </w:rPr>
        <w:t>discrepancy</w:t>
      </w:r>
      <w:proofErr w:type="spellEnd"/>
    </w:p>
    <w:p w14:paraId="1AB8238C" w14:textId="77777777" w:rsidR="009E3F32" w:rsidRDefault="009E3F32" w:rsidP="009E3F32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291"/>
        <w:gridCol w:w="1221"/>
        <w:gridCol w:w="1074"/>
        <w:gridCol w:w="1269"/>
        <w:gridCol w:w="1245"/>
        <w:gridCol w:w="1440"/>
        <w:gridCol w:w="1269"/>
        <w:gridCol w:w="1268"/>
        <w:gridCol w:w="1923"/>
      </w:tblGrid>
      <w:tr w:rsidR="009E3F32" w:rsidRPr="009E3F32" w14:paraId="005E1285" w14:textId="77777777" w:rsidTr="00EB4CAB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8D1DD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7E367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BB146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C8F84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A808F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2E455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E90C9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524D2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24FCE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C43B4" w14:textId="77777777" w:rsidR="009E3F32" w:rsidRPr="009E3F32" w:rsidRDefault="009E3F32" w:rsidP="009E3F32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EB4CAB" w:rsidRPr="009E3F32" w14:paraId="4FF37BA6" w14:textId="77777777" w:rsidTr="00DA5769">
        <w:trPr>
          <w:trHeight w:val="180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92413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9C9BD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D41E8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650D9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8806E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3CF82" w14:textId="3C4F53EF" w:rsidR="00EB4CAB" w:rsidRPr="009E3F32" w:rsidRDefault="00485C5E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 </w:t>
            </w:r>
            <w:proofErr w:type="spellStart"/>
            <w:r>
              <w:rPr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C7602" w14:textId="339169D8" w:rsidR="00EB4CAB" w:rsidRPr="009E3F32" w:rsidRDefault="00485C5E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E41BA7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E41BA7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80505" w14:textId="2E3195B5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53F93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4AB11" w14:textId="5BE4AEF1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</w:t>
            </w:r>
            <w:r w:rsidR="00931F3D">
              <w:rPr>
                <w:color w:val="000000"/>
                <w:sz w:val="22"/>
                <w:szCs w:val="22"/>
              </w:rPr>
              <w:t xml:space="preserve">, </w:t>
            </w:r>
            <w:r w:rsidR="00931F3D" w:rsidRPr="009E3F32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931F3D">
              <w:rPr>
                <w:color w:val="000000"/>
                <w:sz w:val="22"/>
                <w:szCs w:val="22"/>
              </w:rPr>
              <w:t>Heterogene</w:t>
            </w:r>
            <w:r w:rsidR="00537C73">
              <w:rPr>
                <w:color w:val="000000"/>
                <w:sz w:val="22"/>
                <w:szCs w:val="22"/>
              </w:rPr>
              <w:t>ity</w:t>
            </w:r>
            <w:proofErr w:type="spellEnd"/>
            <w:r w:rsidR="00537C73" w:rsidRPr="009E3F32">
              <w:rPr>
                <w:color w:val="000000"/>
                <w:sz w:val="22"/>
                <w:szCs w:val="22"/>
              </w:rPr>
              <w:t>"</w:t>
            </w:r>
            <w:r w:rsidRPr="009E3F32">
              <w:rPr>
                <w:color w:val="000000"/>
                <w:sz w:val="22"/>
                <w:szCs w:val="22"/>
              </w:rPr>
              <w:t>]</w:t>
            </w:r>
          </w:p>
        </w:tc>
      </w:tr>
      <w:tr w:rsidR="00EB4CAB" w:rsidRPr="009E3F32" w14:paraId="24D42446" w14:textId="77777777" w:rsidTr="00DA5769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B6C4A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63CAE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2CB55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F59D7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65E67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07255" w14:textId="75B910F1" w:rsidR="00EB4CAB" w:rsidRPr="009E3F32" w:rsidRDefault="00931F3D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EE359" w14:textId="157298B6" w:rsidR="00EB4CAB" w:rsidRPr="009E3F32" w:rsidRDefault="00D3599A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49737" w14:textId="6F830DEF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9D034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52FB7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  <w:tr w:rsidR="00EB4CAB" w:rsidRPr="009E3F32" w14:paraId="3FB364A5" w14:textId="77777777" w:rsidTr="00DA5769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04C06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1692B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C76C1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4A5AC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4B657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3EF03" w14:textId="45A65446" w:rsidR="00EB4CAB" w:rsidRPr="009E3F32" w:rsidRDefault="00931F3D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523E7" w14:textId="416E7EC7" w:rsidR="00EB4CAB" w:rsidRPr="009E3F32" w:rsidRDefault="00D3599A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F1847" w14:textId="3CE0999F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340F3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F718A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  <w:tr w:rsidR="00EB4CAB" w:rsidRPr="009E3F32" w14:paraId="20A75AA7" w14:textId="77777777" w:rsidTr="00DA5769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8D98B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EA4E8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911FB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3786A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F571F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E0737" w14:textId="3A5463A3" w:rsidR="00EB4CAB" w:rsidRPr="009E3F32" w:rsidRDefault="009D4A32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7C9B6" w14:textId="44572EB9" w:rsidR="00EB4CAB" w:rsidRPr="009E3F32" w:rsidRDefault="00D3599A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200D8" w14:textId="2AA06014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71B03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412F0" w14:textId="5B7DAA91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</w:t>
            </w:r>
            <w:r w:rsidR="00537C73">
              <w:rPr>
                <w:color w:val="000000"/>
                <w:sz w:val="22"/>
                <w:szCs w:val="22"/>
              </w:rPr>
              <w:t xml:space="preserve">, </w:t>
            </w:r>
            <w:r w:rsidR="00537C73" w:rsidRPr="009E3F32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537C73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537C73" w:rsidRPr="009E3F32">
              <w:rPr>
                <w:color w:val="000000"/>
                <w:sz w:val="22"/>
                <w:szCs w:val="22"/>
              </w:rPr>
              <w:t>"</w:t>
            </w:r>
            <w:r w:rsidRPr="009E3F32">
              <w:rPr>
                <w:color w:val="000000"/>
                <w:sz w:val="22"/>
                <w:szCs w:val="22"/>
              </w:rPr>
              <w:t>]</w:t>
            </w:r>
          </w:p>
        </w:tc>
      </w:tr>
      <w:tr w:rsidR="00EB4CAB" w:rsidRPr="009E3F32" w14:paraId="446F09DA" w14:textId="77777777" w:rsidTr="00DA5769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D8DDC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81EEA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6E9BA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13BA5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9EFD4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25C0B" w14:textId="24AAA332" w:rsidR="00EB4CAB" w:rsidRPr="009E3F32" w:rsidRDefault="00FB0987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r w:rsidR="009D4A32" w:rsidRPr="00E41BA7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="009D4A32" w:rsidRPr="00E41BA7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1D9DA" w14:textId="53A2DE94" w:rsidR="00EB4CAB" w:rsidRPr="009E3F32" w:rsidRDefault="00D3599A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F6173" w14:textId="488C35B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A7023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CD61F" w14:textId="6F182DB0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</w:t>
            </w:r>
            <w:r w:rsidR="00537C73">
              <w:rPr>
                <w:color w:val="000000"/>
                <w:sz w:val="22"/>
                <w:szCs w:val="22"/>
              </w:rPr>
              <w:t>,</w:t>
            </w:r>
            <w:r w:rsidR="00537C73" w:rsidRPr="009E3F32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537C73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537C73" w:rsidRPr="009E3F32">
              <w:rPr>
                <w:color w:val="000000"/>
                <w:sz w:val="22"/>
                <w:szCs w:val="22"/>
              </w:rPr>
              <w:t>"</w:t>
            </w:r>
            <w:r w:rsidRPr="009E3F32">
              <w:rPr>
                <w:color w:val="000000"/>
                <w:sz w:val="22"/>
                <w:szCs w:val="22"/>
              </w:rPr>
              <w:t>]</w:t>
            </w:r>
          </w:p>
        </w:tc>
      </w:tr>
      <w:tr w:rsidR="00EB4CAB" w:rsidRPr="009E3F32" w14:paraId="69EFE70C" w14:textId="77777777" w:rsidTr="00DA5769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9B893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9E3F32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AE214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FEAB6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C32F6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C0852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7FC6B" w14:textId="12F733DA" w:rsidR="00EB4CAB" w:rsidRPr="009E3F32" w:rsidRDefault="00931F3D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B6B6A" w14:textId="33ED4DA5" w:rsidR="00EB4CAB" w:rsidRPr="009E3F32" w:rsidRDefault="00D3599A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4937B" w14:textId="75751C0E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AA496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9E3F32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8CC3B" w14:textId="77777777" w:rsidR="00EB4CAB" w:rsidRPr="009E3F32" w:rsidRDefault="00EB4CAB" w:rsidP="00EB4CAB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E3F32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3F32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E3F32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01381309" w14:textId="41468A99" w:rsidR="009E3F32" w:rsidRDefault="009E3F32" w:rsidP="009E3F32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4A3FE2C1" w14:textId="77777777" w:rsidR="009E3F32" w:rsidRPr="009E3F32" w:rsidRDefault="009E3F32" w:rsidP="009E3F32">
      <w:pPr>
        <w:rPr>
          <w:b/>
          <w:bCs/>
          <w:sz w:val="22"/>
          <w:szCs w:val="22"/>
        </w:rPr>
      </w:pPr>
    </w:p>
    <w:p w14:paraId="55F3E365" w14:textId="6C64B4B2" w:rsidR="009E3F32" w:rsidRDefault="00956C4B" w:rsidP="009E3F32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BE605C">
        <w:rPr>
          <w:b/>
          <w:bCs/>
        </w:rPr>
        <w:t>13.</w:t>
      </w:r>
      <w:r w:rsidR="009E3F32" w:rsidRPr="00B90A99">
        <w:rPr>
          <w:b/>
          <w:bCs/>
        </w:rPr>
        <w:t xml:space="preserve">: </w:t>
      </w:r>
      <w:r w:rsidR="009E3F32">
        <w:rPr>
          <w:b/>
          <w:bCs/>
        </w:rPr>
        <w:t xml:space="preserve">CAD/CAM </w:t>
      </w:r>
      <w:proofErr w:type="spellStart"/>
      <w:r w:rsidR="009E3F32">
        <w:rPr>
          <w:b/>
          <w:bCs/>
        </w:rPr>
        <w:t>internal</w:t>
      </w:r>
      <w:proofErr w:type="spellEnd"/>
      <w:r w:rsidR="009E3F32">
        <w:rPr>
          <w:b/>
          <w:bCs/>
        </w:rPr>
        <w:t xml:space="preserve"> </w:t>
      </w:r>
      <w:proofErr w:type="spellStart"/>
      <w:r w:rsidR="009E3F32">
        <w:rPr>
          <w:b/>
          <w:bCs/>
        </w:rPr>
        <w:t>gap</w:t>
      </w:r>
      <w:proofErr w:type="spellEnd"/>
    </w:p>
    <w:p w14:paraId="04AC22FA" w14:textId="77777777" w:rsidR="009E3F32" w:rsidRDefault="009E3F32" w:rsidP="009E3F32">
      <w:pPr>
        <w:rPr>
          <w:b/>
          <w:bCs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123"/>
        <w:gridCol w:w="1083"/>
        <w:gridCol w:w="1074"/>
        <w:gridCol w:w="1269"/>
        <w:gridCol w:w="1245"/>
        <w:gridCol w:w="1440"/>
        <w:gridCol w:w="1269"/>
        <w:gridCol w:w="1232"/>
        <w:gridCol w:w="2307"/>
      </w:tblGrid>
      <w:tr w:rsidR="00DA5769" w:rsidRPr="009E3F32" w14:paraId="6F903BD0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C244B" w14:textId="47ADD69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915F5" w14:textId="0020FEB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C2123" w14:textId="3F73A7D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FF9FB" w14:textId="53AB2A2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5E9DA" w14:textId="0CF7373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09179A" w14:textId="3227942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B4CC2" w14:textId="59260AA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C71D7" w14:textId="2553798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803E5" w14:textId="742C4F4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A4A46" w14:textId="7DB4FB8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DA5769" w:rsidRPr="009E3F32" w14:paraId="7566361C" w14:textId="77777777" w:rsidTr="00DA5769">
        <w:trPr>
          <w:trHeight w:val="180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539958" w14:textId="652E181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E8556" w14:textId="2C75990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DE8D8" w14:textId="57E2748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A6D93" w14:textId="74BF675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A88B4" w14:textId="4A3D9A3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B353C" w14:textId="62C7EAE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62274" w14:textId="4FC30F4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485F2" w14:textId="50B2248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36B88" w14:textId="2B94BFE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11959" w14:textId="643A185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9E3F32" w14:paraId="1CEBF037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6B4A6" w14:textId="549B6B3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D3478" w14:textId="6F93CE9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2DCA7" w14:textId="3308472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7AC37" w14:textId="4612FD1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680A3" w14:textId="7D90994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1D212" w14:textId="0E9C07B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4C2C0" w14:textId="690CCAA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FFACC" w14:textId="4EECADF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51CAD" w14:textId="0E042E7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A1E5F" w14:textId="6BFD1A4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9E3F32" w14:paraId="068D1C34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B2F52" w14:textId="59AE0D0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031F41" w14:textId="33C58D5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2B882" w14:textId="5C88ADE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D4066" w14:textId="0A3737E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C557A" w14:textId="78AE989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83404" w14:textId="30C4643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03953" w14:textId="591A647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3DDA5" w14:textId="08DF75B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B017F" w14:textId="527F0D0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53709" w14:textId="32C6122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9E3F32" w14:paraId="1E0A2693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FB8C0" w14:textId="499725B6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F90FE" w14:textId="650E67A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A21AF" w14:textId="0F9020D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B265F" w14:textId="4EFBC2A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BBE49" w14:textId="56C3516C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FE410" w14:textId="077AED2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D2914" w14:textId="31BCCCF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DDA5A" w14:textId="7C63A0C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E92BA" w14:textId="4CC7EDBD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FAFDA" w14:textId="4A0B02A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9E3F32" w14:paraId="21628734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689DB" w14:textId="38944BB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934FBB" w14:textId="6151042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6831E" w14:textId="527C304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0C2A2" w14:textId="40364FD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78530" w14:textId="45A218B0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D4F17" w14:textId="0905C62E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FF83A" w14:textId="6A340B3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29EDD" w14:textId="322E119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55D4E" w14:textId="42A2A457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924B9" w14:textId="0DD58CE1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DA5769" w:rsidRPr="009E3F32" w14:paraId="3D33DC3F" w14:textId="77777777" w:rsidTr="00DA5769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99FFE" w14:textId="59FD0214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DA576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BC5C4" w14:textId="3D7C1E33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EB8A8" w14:textId="47F3EF2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EF7AD" w14:textId="1564554F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057E1" w14:textId="64AA84DB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816C7" w14:textId="30FC9D95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E8112" w14:textId="47386D2A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A72E5" w14:textId="2FDF1008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68F7D" w14:textId="368FC4A2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DA576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B6F25" w14:textId="3029E549" w:rsidR="00DA5769" w:rsidRPr="00DA5769" w:rsidRDefault="00DA5769" w:rsidP="00DA576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DA576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DA576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DA576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0DD6ABC2" w14:textId="64691FCE" w:rsidR="00841CCC" w:rsidRDefault="00841CCC" w:rsidP="009E3F32">
      <w:pPr>
        <w:jc w:val="center"/>
        <w:rPr>
          <w:b/>
          <w:bCs/>
          <w:sz w:val="22"/>
          <w:szCs w:val="22"/>
        </w:rPr>
      </w:pPr>
    </w:p>
    <w:p w14:paraId="7B705888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6EAF493A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6FE3E2B2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117BA91C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0EECF670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09076CFE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2D470177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3667915B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3D7A7AE7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3B850939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46B60A1A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61911363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0D6E8145" w14:textId="77777777" w:rsidR="00267D59" w:rsidRDefault="00267D59" w:rsidP="00267D59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lastRenderedPageBreak/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>4</w:t>
      </w:r>
      <w:r>
        <w:rPr>
          <w:b/>
          <w:bCs/>
        </w:rPr>
        <w:t>.</w:t>
      </w:r>
      <w:r>
        <w:rPr>
          <w:b/>
          <w:bCs/>
        </w:rPr>
        <w:t xml:space="preserve">: </w:t>
      </w:r>
      <w:proofErr w:type="spellStart"/>
      <w:r w:rsidRPr="00C93E77">
        <w:rPr>
          <w:b/>
          <w:bCs/>
        </w:rPr>
        <w:t>Marginal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gap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evaluation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using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he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direct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view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echnique</w:t>
      </w:r>
      <w:proofErr w:type="spellEnd"/>
      <w:r>
        <w:rPr>
          <w:b/>
          <w:bCs/>
        </w:rPr>
        <w:t xml:space="preserve">: </w:t>
      </w:r>
    </w:p>
    <w:p w14:paraId="13DAF630" w14:textId="6361F900" w:rsidR="00267D59" w:rsidRDefault="00267D59" w:rsidP="00267D59">
      <w:pPr>
        <w:rPr>
          <w:b/>
          <w:bCs/>
          <w:sz w:val="22"/>
          <w:szCs w:val="22"/>
        </w:rPr>
      </w:pPr>
    </w:p>
    <w:p w14:paraId="20E6317A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1"/>
        <w:gridCol w:w="867"/>
        <w:gridCol w:w="866"/>
        <w:gridCol w:w="1030"/>
        <w:gridCol w:w="1216"/>
        <w:gridCol w:w="1193"/>
        <w:gridCol w:w="1379"/>
        <w:gridCol w:w="1216"/>
        <w:gridCol w:w="1135"/>
        <w:gridCol w:w="3275"/>
      </w:tblGrid>
      <w:tr w:rsidR="00267D59" w:rsidRPr="009E3F32" w14:paraId="453E6654" w14:textId="77777777" w:rsidTr="00505FCC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7FA7E" w14:textId="11EC273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18E5D" w14:textId="2A2D0C6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F506A" w14:textId="51B3DBB6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CC90D" w14:textId="44C2B675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9C9B1" w14:textId="7C875D5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B8091" w14:textId="4187720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FF87E" w14:textId="5A36C24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CCDFE" w14:textId="509E76A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76968" w14:textId="6A7D6BF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3966A" w14:textId="74FA7D53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267D59" w:rsidRPr="009E3F32" w14:paraId="3762D2A7" w14:textId="77777777" w:rsidTr="00505FCC">
        <w:trPr>
          <w:trHeight w:val="180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88E18" w14:textId="447FE323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FDF92" w14:textId="2D738CB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0CE5D" w14:textId="6AAE365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995F6" w14:textId="049EDA2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ABF7A" w14:textId="43FD7D43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0A59A" w14:textId="229DEE9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DEF91" w14:textId="2CD58EB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C79CC" w14:textId="4319C20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96512" w14:textId="737CC1B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734D6" w14:textId="3E071F1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3C47D8E5" w14:textId="77777777" w:rsidTr="00505FCC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8337F" w14:textId="4BE856C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C7F61" w14:textId="31A0FC0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F89D3" w14:textId="77B238AE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73878" w14:textId="19024EB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E451C" w14:textId="0C02697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E2422" w14:textId="27A8931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CE17B" w14:textId="7C6CD27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2D6D8" w14:textId="5027962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8E7EB" w14:textId="65D28EF6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61F33" w14:textId="383B907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57E6641A" w14:textId="77777777" w:rsidTr="00505FCC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89C37" w14:textId="1E2769C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DA75A" w14:textId="591B2BA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9D21A" w14:textId="17DBD3E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E284F" w14:textId="0ED5F64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D1D1D" w14:textId="30B6520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2C724" w14:textId="2350CAF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E862C" w14:textId="1526AD1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E1482" w14:textId="1D4C7C8E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5A6DA" w14:textId="7FCF70A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EDB0C" w14:textId="10A41AF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72D9AE35" w14:textId="77777777" w:rsidTr="00505FCC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B2651" w14:textId="07AFB9C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9C858" w14:textId="3701D77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7A66C" w14:textId="7EC25C7E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83787" w14:textId="584ED19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71C04" w14:textId="4466ADB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ACDD2" w14:textId="6AA875B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6E19B" w14:textId="38C36E0F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9DBDC" w14:textId="1A728A3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47DFC" w14:textId="6BF9533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1F825" w14:textId="5B317A0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76793F68" w14:textId="77777777" w:rsidTr="00505FCC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D1061" w14:textId="482E321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A2D15" w14:textId="486F9AE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0624A" w14:textId="1457B7B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75453" w14:textId="36773FB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ACAC6" w14:textId="300886D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1C083" w14:textId="30E7832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30601" w14:textId="4E15837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A38D8" w14:textId="4A29AF1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38034" w14:textId="7031F06F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9F42D" w14:textId="5CF7FD96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41284B68" w14:textId="77777777" w:rsidTr="00505FCC">
        <w:trPr>
          <w:trHeight w:val="165"/>
        </w:trPr>
        <w:tc>
          <w:tcPr>
            <w:tcW w:w="19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2698D" w14:textId="0F2D3D4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807EF" w14:textId="60936F6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54121" w14:textId="41A436B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058A4" w14:textId="72388FC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57A9F" w14:textId="6300E3B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E06F1" w14:textId="0BF2CAE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D3BF2" w14:textId="6C0615AE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17814" w14:textId="39D90CC3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83D7B" w14:textId="5422C93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B6396" w14:textId="69F18E7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41E1AD6C" w14:textId="77777777" w:rsidR="00267D59" w:rsidRDefault="00267D59" w:rsidP="00267D59">
      <w:pPr>
        <w:jc w:val="center"/>
        <w:rPr>
          <w:b/>
          <w:bCs/>
          <w:sz w:val="22"/>
          <w:szCs w:val="22"/>
        </w:rPr>
      </w:pPr>
    </w:p>
    <w:p w14:paraId="58FC69E9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14A63236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p w14:paraId="2FF601BF" w14:textId="77777777" w:rsidR="00841CCC" w:rsidRDefault="00841CCC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18974C7A" w14:textId="5E0D2017" w:rsidR="00267D59" w:rsidRDefault="00267D59" w:rsidP="00267D59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lastRenderedPageBreak/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>5</w:t>
      </w:r>
      <w:r>
        <w:rPr>
          <w:b/>
          <w:bCs/>
        </w:rPr>
        <w:t xml:space="preserve">.: </w:t>
      </w:r>
      <w:proofErr w:type="spellStart"/>
      <w:r w:rsidRPr="00C93E77">
        <w:rPr>
          <w:b/>
          <w:bCs/>
        </w:rPr>
        <w:t>Marginal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gap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evaluation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using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he</w:t>
      </w:r>
      <w:proofErr w:type="spellEnd"/>
      <w:r w:rsidRPr="00C93E77">
        <w:rPr>
          <w:b/>
          <w:bCs/>
        </w:rPr>
        <w:t xml:space="preserve"> </w:t>
      </w:r>
      <w:proofErr w:type="spellStart"/>
      <w:r>
        <w:rPr>
          <w:b/>
          <w:bCs/>
        </w:rPr>
        <w:t>cros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ectioned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echnique</w:t>
      </w:r>
      <w:proofErr w:type="spellEnd"/>
      <w:r>
        <w:rPr>
          <w:b/>
          <w:bCs/>
        </w:rPr>
        <w:t xml:space="preserve">: </w:t>
      </w:r>
    </w:p>
    <w:p w14:paraId="7F5DAA26" w14:textId="77777777" w:rsidR="00267D59" w:rsidRDefault="00267D59" w:rsidP="00267D59">
      <w:pPr>
        <w:rPr>
          <w:b/>
          <w:bCs/>
          <w:sz w:val="22"/>
          <w:szCs w:val="22"/>
        </w:rPr>
      </w:pPr>
    </w:p>
    <w:p w14:paraId="47557F19" w14:textId="77777777" w:rsidR="00267D59" w:rsidRDefault="00267D59" w:rsidP="00267D59">
      <w:pPr>
        <w:jc w:val="center"/>
        <w:rPr>
          <w:b/>
          <w:bCs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903"/>
        <w:gridCol w:w="902"/>
        <w:gridCol w:w="1074"/>
        <w:gridCol w:w="1269"/>
        <w:gridCol w:w="1245"/>
        <w:gridCol w:w="1440"/>
        <w:gridCol w:w="1269"/>
        <w:gridCol w:w="1184"/>
        <w:gridCol w:w="2809"/>
      </w:tblGrid>
      <w:tr w:rsidR="00267D59" w:rsidRPr="009E3F32" w14:paraId="1BDFF99B" w14:textId="77777777" w:rsidTr="00267D5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9AF56" w14:textId="1ABD6FA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83422" w14:textId="50E92615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4D78B" w14:textId="556BDDA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DA525" w14:textId="35375E9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55860" w14:textId="276A5DB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C5635" w14:textId="58012A1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40858" w14:textId="3B10B58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0F0AF" w14:textId="3EF32B5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E45D1" w14:textId="31D1E976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9070A" w14:textId="6ABA50A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267D59" w:rsidRPr="009E3F32" w14:paraId="074C1433" w14:textId="77777777" w:rsidTr="00267D59">
        <w:trPr>
          <w:trHeight w:val="180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77A29" w14:textId="04917E6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66257" w14:textId="29AEA61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78F94" w14:textId="36CC5BF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BF0CA" w14:textId="0FC6C73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14EEC" w14:textId="4DE74E4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D8FE5" w14:textId="1735F16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62E11" w14:textId="0E95283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20EE7" w14:textId="1AB6B57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28DC3" w14:textId="74E6853F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51D26" w14:textId="7A2449FF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5D40564B" w14:textId="77777777" w:rsidTr="00267D5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F9065" w14:textId="3E7B954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31815" w14:textId="72455445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FFA99C" w14:textId="7DD1CD85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A8030" w14:textId="77A12BF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4AC52" w14:textId="648B257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39B70" w14:textId="222E6BF5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EBC66" w14:textId="455EE16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E9568" w14:textId="0A86DB6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69664" w14:textId="326CF7DE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44B79" w14:textId="24D8F21F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3C9BB712" w14:textId="77777777" w:rsidTr="00267D5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B6653" w14:textId="2C4C49E6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120EB" w14:textId="1233B155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8BC01" w14:textId="3DF8D53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123AA" w14:textId="3E8BB3C3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21E87" w14:textId="017F561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9FEEF" w14:textId="20175FC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5BAC9" w14:textId="4003C5A3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BB86A" w14:textId="03F5408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E9D0A" w14:textId="26BB553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B5D01" w14:textId="561F257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6A0F2516" w14:textId="77777777" w:rsidTr="00267D5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B00DC" w14:textId="576DDC3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CD129" w14:textId="1DAD6E2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0F88B" w14:textId="36B2A86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BE6DB" w14:textId="579261DF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42AC9" w14:textId="0D99431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A48F2" w14:textId="438C388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D4347" w14:textId="4F57435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AF30E" w14:textId="1BA8FCC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B2805" w14:textId="2BAEBFC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B09AE" w14:textId="36E00DB3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2114C386" w14:textId="77777777" w:rsidTr="00267D5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EB327" w14:textId="0C6F60A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BCA2A" w14:textId="4BB3413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795C9" w14:textId="3A1411DE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A0268" w14:textId="6A69A5B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B2713" w14:textId="731F54E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6CED4" w14:textId="2B15E45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98D6E" w14:textId="51BE9CC6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39CD0" w14:textId="18DB30F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3A7F7" w14:textId="762F8B2F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F5E63" w14:textId="02BB7126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67D59" w:rsidRPr="009E3F32" w14:paraId="3B2162DE" w14:textId="77777777" w:rsidTr="00267D59">
        <w:trPr>
          <w:trHeight w:val="165"/>
        </w:trPr>
        <w:tc>
          <w:tcPr>
            <w:tcW w:w="18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DB110" w14:textId="04E3C8B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E944C" w14:textId="4604ACE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BE725" w14:textId="6A379DD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F77D8" w14:textId="5F56FD4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5679E" w14:textId="5573F83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5038C" w14:textId="2FF51E1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5E1F5" w14:textId="61013ED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A5483" w14:textId="245A230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8FDA1" w14:textId="42DA52A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6F3BC" w14:textId="512DBE7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0ADAA3E3" w14:textId="77777777" w:rsidR="00267D59" w:rsidRDefault="00267D59" w:rsidP="00267D59">
      <w:pPr>
        <w:jc w:val="center"/>
        <w:rPr>
          <w:b/>
          <w:bCs/>
          <w:sz w:val="22"/>
          <w:szCs w:val="22"/>
        </w:rPr>
      </w:pPr>
    </w:p>
    <w:p w14:paraId="4946C517" w14:textId="77777777" w:rsidR="00267D59" w:rsidRDefault="00267D59" w:rsidP="00267D59">
      <w:pPr>
        <w:pStyle w:val="NormlWeb"/>
        <w:jc w:val="both"/>
        <w:rPr>
          <w:b/>
          <w:bCs/>
          <w:lang w:val="en-GB"/>
        </w:rPr>
      </w:pPr>
    </w:p>
    <w:p w14:paraId="1D1EA64A" w14:textId="77777777" w:rsidR="00267D59" w:rsidRDefault="00267D59" w:rsidP="00267D59">
      <w:pPr>
        <w:pStyle w:val="NormlWeb"/>
        <w:jc w:val="both"/>
        <w:rPr>
          <w:b/>
          <w:bCs/>
          <w:lang w:val="en-GB"/>
        </w:rPr>
      </w:pPr>
    </w:p>
    <w:p w14:paraId="76D14605" w14:textId="77777777" w:rsidR="00267D59" w:rsidRDefault="00267D59" w:rsidP="00267D59">
      <w:pPr>
        <w:pStyle w:val="NormlWeb"/>
        <w:jc w:val="both"/>
        <w:rPr>
          <w:b/>
          <w:bCs/>
          <w:lang w:val="en-GB"/>
        </w:rPr>
      </w:pPr>
    </w:p>
    <w:p w14:paraId="7F258093" w14:textId="77777777" w:rsidR="00267D59" w:rsidRDefault="00267D59" w:rsidP="00267D59">
      <w:pPr>
        <w:pStyle w:val="NormlWeb"/>
        <w:jc w:val="both"/>
        <w:rPr>
          <w:b/>
          <w:bCs/>
          <w:lang w:val="en-GB"/>
        </w:rPr>
      </w:pPr>
    </w:p>
    <w:p w14:paraId="2FF85E8A" w14:textId="77777777" w:rsidR="00267D59" w:rsidRDefault="00267D59" w:rsidP="00267D59">
      <w:pPr>
        <w:pStyle w:val="NormlWeb"/>
        <w:jc w:val="both"/>
        <w:rPr>
          <w:b/>
          <w:bCs/>
          <w:lang w:val="en-GB"/>
        </w:rPr>
      </w:pPr>
    </w:p>
    <w:p w14:paraId="29E25380" w14:textId="5CC295C4" w:rsidR="00267D59" w:rsidRDefault="00267D59" w:rsidP="00267D59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lastRenderedPageBreak/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15.:</w:t>
      </w:r>
      <w:r w:rsidRPr="00267D59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Marginal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gap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evaluation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using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he</w:t>
      </w:r>
      <w:proofErr w:type="spellEnd"/>
      <w:r w:rsidRPr="00C93E77">
        <w:rPr>
          <w:b/>
          <w:bCs/>
        </w:rPr>
        <w:t xml:space="preserve"> </w:t>
      </w:r>
      <w:proofErr w:type="spellStart"/>
      <w:r>
        <w:rPr>
          <w:b/>
          <w:bCs/>
        </w:rPr>
        <w:t>micro</w:t>
      </w:r>
      <w:proofErr w:type="spellEnd"/>
      <w:r>
        <w:rPr>
          <w:b/>
          <w:bCs/>
        </w:rPr>
        <w:t>-CT</w:t>
      </w:r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echnique</w:t>
      </w:r>
      <w:proofErr w:type="spellEnd"/>
      <w:r>
        <w:rPr>
          <w:b/>
          <w:bCs/>
        </w:rPr>
        <w:t xml:space="preserve">: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903"/>
        <w:gridCol w:w="902"/>
        <w:gridCol w:w="1074"/>
        <w:gridCol w:w="1269"/>
        <w:gridCol w:w="1245"/>
        <w:gridCol w:w="1440"/>
        <w:gridCol w:w="1269"/>
        <w:gridCol w:w="1184"/>
        <w:gridCol w:w="2809"/>
      </w:tblGrid>
      <w:tr w:rsidR="00267D59" w:rsidRPr="009E3F32" w14:paraId="5E1D1002" w14:textId="77777777" w:rsidTr="00267D5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86559" w14:textId="662D69E6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50B48" w14:textId="1DD1551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E9E0D" w14:textId="138DF3B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22AD8" w14:textId="39ADB52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27D4F" w14:textId="5C0E38A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DF533" w14:textId="47C9FB9E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47387" w14:textId="261E9EC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0DF40" w14:textId="144C83D8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198F5" w14:textId="58BCF11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5A879" w14:textId="60415E14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267D59" w:rsidRPr="009E3F32" w14:paraId="7DA34A8C" w14:textId="77777777" w:rsidTr="00267D59">
        <w:trPr>
          <w:trHeight w:val="180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C05B4" w14:textId="4211FCDC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3903A" w14:textId="72E314C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0BFA3" w14:textId="3DC34675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49D64" w14:textId="5925C35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6E29D" w14:textId="42E1218A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08058" w14:textId="325D0E60" w:rsidR="00267D59" w:rsidRPr="00267D59" w:rsidRDefault="00AB13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88B9B" w14:textId="2FBADB28" w:rsidR="00267D59" w:rsidRPr="00267D59" w:rsidRDefault="00AB13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098C5" w14:textId="65332B5F" w:rsidR="00267D59" w:rsidRPr="00267D59" w:rsidRDefault="00F369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180C8" w14:textId="2621339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62983" w14:textId="45EE29D1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</w:t>
            </w:r>
            <w:r w:rsidR="00AB13E2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B13E2"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AB13E2" w:rsidRPr="009261E1">
              <w:rPr>
                <w:color w:val="000000"/>
                <w:sz w:val="22"/>
                <w:szCs w:val="22"/>
              </w:rPr>
              <w:t>",</w:t>
            </w:r>
            <w:proofErr w:type="gramStart"/>
            <w:r w:rsidR="00AB13E2" w:rsidRPr="009261E1">
              <w:rPr>
                <w:color w:val="000000"/>
                <w:sz w:val="22"/>
                <w:szCs w:val="22"/>
              </w:rPr>
              <w:t>"</w:t>
            </w:r>
            <w:r w:rsidR="00AB13E2">
              <w:rPr>
                <w:color w:val="000000"/>
                <w:sz w:val="22"/>
                <w:szCs w:val="22"/>
              </w:rPr>
              <w:t xml:space="preserve"> </w:t>
            </w:r>
            <w:r w:rsidRPr="00267D59">
              <w:rPr>
                <w:color w:val="000000"/>
                <w:sz w:val="22"/>
                <w:szCs w:val="22"/>
              </w:rPr>
              <w:t>]</w:t>
            </w:r>
            <w:proofErr w:type="gramEnd"/>
          </w:p>
        </w:tc>
      </w:tr>
      <w:tr w:rsidR="00267D59" w:rsidRPr="009E3F32" w14:paraId="6D5F4CAE" w14:textId="77777777" w:rsidTr="00267D5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FD364" w14:textId="3FEAB34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DB12A" w14:textId="7F648E5B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2929D" w14:textId="1A838AC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F82A0" w14:textId="075F5990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31C0C" w14:textId="222829A7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7F62B" w14:textId="304F5D29" w:rsidR="00267D59" w:rsidRPr="00267D59" w:rsidRDefault="00AB13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B8232" w14:textId="01ACD318" w:rsidR="00267D59" w:rsidRPr="00267D59" w:rsidRDefault="00AB13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EA94F" w14:textId="4D73E916" w:rsidR="00267D59" w:rsidRPr="00267D59" w:rsidRDefault="00F369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1F9D2" w14:textId="3585C3F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990A7" w14:textId="4D10998C" w:rsidR="00267D59" w:rsidRPr="00267D59" w:rsidRDefault="00AB13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</w:t>
            </w:r>
            <w:proofErr w:type="gramStart"/>
            <w:r w:rsidRPr="009261E1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67D59">
              <w:rPr>
                <w:color w:val="000000"/>
                <w:sz w:val="22"/>
                <w:szCs w:val="22"/>
              </w:rPr>
              <w:t>]</w:t>
            </w:r>
            <w:proofErr w:type="gramEnd"/>
          </w:p>
        </w:tc>
      </w:tr>
      <w:tr w:rsidR="00267D59" w:rsidRPr="009E3F32" w14:paraId="49D0A12B" w14:textId="77777777" w:rsidTr="00267D59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DA346" w14:textId="083B7ED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67D59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D9C35" w14:textId="14167F7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E66C3" w14:textId="04149062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90195" w14:textId="55B9E87D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E9A8E" w14:textId="512B4109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C0E55" w14:textId="2AEA7269" w:rsidR="00267D59" w:rsidRPr="00267D59" w:rsidRDefault="00AB13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E9710" w14:textId="2E70717B" w:rsidR="00267D59" w:rsidRPr="00267D59" w:rsidRDefault="00AB13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625E5" w14:textId="10A8D261" w:rsidR="00267D59" w:rsidRPr="00267D59" w:rsidRDefault="00F369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87705" w14:textId="19EC48B5" w:rsidR="00267D59" w:rsidRPr="00267D59" w:rsidRDefault="00267D59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proofErr w:type="spellStart"/>
            <w:r w:rsidRPr="00267D59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8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AB077" w14:textId="679BB60A" w:rsidR="00267D59" w:rsidRPr="00267D59" w:rsidRDefault="00AB13E2" w:rsidP="00267D59">
            <w:pPr>
              <w:pStyle w:val="NormlWeb"/>
              <w:spacing w:before="0" w:beforeAutospacing="0" w:after="0" w:afterAutospacing="0"/>
              <w:jc w:val="center"/>
              <w:rPr>
                <w:sz w:val="22"/>
                <w:szCs w:val="22"/>
              </w:rPr>
            </w:pPr>
            <w:r w:rsidRPr="00267D59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67D59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67D59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</w:t>
            </w:r>
            <w:proofErr w:type="gramStart"/>
            <w:r w:rsidRPr="009261E1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267D59">
              <w:rPr>
                <w:color w:val="000000"/>
                <w:sz w:val="22"/>
                <w:szCs w:val="22"/>
              </w:rPr>
              <w:t>]</w:t>
            </w:r>
            <w:proofErr w:type="gramEnd"/>
          </w:p>
        </w:tc>
      </w:tr>
    </w:tbl>
    <w:p w14:paraId="1B4F297F" w14:textId="77777777" w:rsidR="00267D59" w:rsidRDefault="00267D59" w:rsidP="00267D59">
      <w:pPr>
        <w:jc w:val="center"/>
        <w:rPr>
          <w:b/>
          <w:bCs/>
          <w:sz w:val="22"/>
          <w:szCs w:val="22"/>
        </w:rPr>
      </w:pPr>
    </w:p>
    <w:p w14:paraId="267EBFE1" w14:textId="4DCB909C" w:rsidR="00267D59" w:rsidRDefault="00267D59" w:rsidP="00267D59">
      <w:pPr>
        <w:pStyle w:val="NormlWeb"/>
        <w:jc w:val="both"/>
        <w:rPr>
          <w:b/>
          <w:bCs/>
        </w:rPr>
      </w:pPr>
    </w:p>
    <w:p w14:paraId="09ED01C2" w14:textId="6DF68127" w:rsidR="009E3F32" w:rsidRPr="009261E1" w:rsidRDefault="00267D59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>6</w:t>
      </w:r>
      <w:r>
        <w:rPr>
          <w:b/>
          <w:bCs/>
        </w:rPr>
        <w:t>.:</w:t>
      </w:r>
      <w:r w:rsidRPr="00267D59">
        <w:rPr>
          <w:b/>
          <w:bCs/>
        </w:rPr>
        <w:t xml:space="preserve"> </w:t>
      </w:r>
      <w:proofErr w:type="spellStart"/>
      <w:r>
        <w:rPr>
          <w:b/>
          <w:bCs/>
        </w:rPr>
        <w:t>Absolut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argi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iscrepancy</w:t>
      </w:r>
      <w:proofErr w:type="spellEnd"/>
      <w:r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evaluation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using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he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direct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view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echnique</w:t>
      </w:r>
      <w:proofErr w:type="spellEnd"/>
      <w:r>
        <w:rPr>
          <w:b/>
          <w:bCs/>
        </w:rPr>
        <w:t>:</w:t>
      </w:r>
    </w:p>
    <w:p w14:paraId="0FB21356" w14:textId="77777777" w:rsidR="00267D59" w:rsidRDefault="00267D59" w:rsidP="009E3F32">
      <w:pPr>
        <w:jc w:val="center"/>
        <w:rPr>
          <w:b/>
          <w:bCs/>
          <w:sz w:val="22"/>
          <w:szCs w:val="22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6"/>
        <w:gridCol w:w="879"/>
        <w:gridCol w:w="878"/>
        <w:gridCol w:w="1045"/>
        <w:gridCol w:w="1234"/>
        <w:gridCol w:w="1211"/>
        <w:gridCol w:w="1400"/>
        <w:gridCol w:w="1234"/>
        <w:gridCol w:w="1152"/>
        <w:gridCol w:w="3139"/>
      </w:tblGrid>
      <w:tr w:rsidR="009261E1" w:rsidRPr="009261E1" w14:paraId="4B2E779C" w14:textId="77777777" w:rsidTr="009261E1">
        <w:trPr>
          <w:trHeight w:val="165"/>
        </w:trPr>
        <w:tc>
          <w:tcPr>
            <w:tcW w:w="1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1CAC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C529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923B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C6B3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AE6B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2C9D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6EEA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EBF4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C161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8B61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9261E1" w:rsidRPr="009261E1" w14:paraId="31F6BC4D" w14:textId="77777777" w:rsidTr="009261E1">
        <w:trPr>
          <w:trHeight w:val="180"/>
        </w:trPr>
        <w:tc>
          <w:tcPr>
            <w:tcW w:w="1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EBA23" w14:textId="77777777" w:rsidR="009261E1" w:rsidRDefault="009261E1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Chamfer:</w:t>
            </w:r>
          </w:p>
          <w:p w14:paraId="50AF6853" w14:textId="5627618A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Rounded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420B0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DBAF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ABB8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9C29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A5DA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7270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2330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D7A5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C89F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:rsidRPr="009261E1" w14:paraId="6F2D0A96" w14:textId="77777777" w:rsidTr="009261E1">
        <w:trPr>
          <w:trHeight w:val="165"/>
        </w:trPr>
        <w:tc>
          <w:tcPr>
            <w:tcW w:w="1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760DA7" w14:textId="77777777" w:rsidR="009261E1" w:rsidRDefault="009261E1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Chamfer:</w:t>
            </w:r>
          </w:p>
          <w:p w14:paraId="61A2A685" w14:textId="3FD5DC6D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B204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1DCB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E518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A35C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D102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2206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2071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6672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10C2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:rsidRPr="009261E1" w14:paraId="1DABDD6A" w14:textId="77777777" w:rsidTr="009261E1">
        <w:trPr>
          <w:trHeight w:val="165"/>
        </w:trPr>
        <w:tc>
          <w:tcPr>
            <w:tcW w:w="18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C207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563F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80D0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8EF1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9BAC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E065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6AA2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A4C9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9466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5FA0E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4E619F8E" w14:textId="63748B1C" w:rsidR="009261E1" w:rsidRDefault="009261E1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lastRenderedPageBreak/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>7</w:t>
      </w:r>
      <w:r>
        <w:rPr>
          <w:b/>
          <w:bCs/>
        </w:rPr>
        <w:t>.:</w:t>
      </w:r>
      <w:r w:rsidRPr="00267D59">
        <w:rPr>
          <w:b/>
          <w:bCs/>
        </w:rPr>
        <w:t xml:space="preserve"> </w:t>
      </w:r>
      <w:proofErr w:type="spellStart"/>
      <w:r>
        <w:rPr>
          <w:b/>
          <w:bCs/>
        </w:rPr>
        <w:t>Absolut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argi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iscrepancy</w:t>
      </w:r>
      <w:proofErr w:type="spellEnd"/>
      <w:r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evaluation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using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he</w:t>
      </w:r>
      <w:proofErr w:type="spellEnd"/>
      <w:r w:rsidRPr="00C93E77">
        <w:rPr>
          <w:b/>
          <w:bCs/>
        </w:rPr>
        <w:t xml:space="preserve"> </w:t>
      </w:r>
      <w:proofErr w:type="spellStart"/>
      <w:r>
        <w:rPr>
          <w:b/>
          <w:bCs/>
        </w:rPr>
        <w:t>cros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ectioned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echnique</w:t>
      </w:r>
      <w:proofErr w:type="spellEnd"/>
      <w:r>
        <w:rPr>
          <w:b/>
          <w:bCs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878"/>
        <w:gridCol w:w="877"/>
        <w:gridCol w:w="1043"/>
        <w:gridCol w:w="1232"/>
        <w:gridCol w:w="1209"/>
        <w:gridCol w:w="1398"/>
        <w:gridCol w:w="1232"/>
        <w:gridCol w:w="1150"/>
        <w:gridCol w:w="3133"/>
      </w:tblGrid>
      <w:tr w:rsidR="00F369E2" w14:paraId="3DE5F73E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0614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0385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DEB6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D603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0A02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CDC4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B36A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D958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EB14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43BC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F369E2" w14:paraId="153D4D6A" w14:textId="77777777" w:rsidTr="009261E1">
        <w:trPr>
          <w:trHeight w:val="180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AD6F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5D2F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1A422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829B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4DB4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DC4A9" w14:textId="6F1EB744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E36E7" w14:textId="0A90A6A1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CF589" w14:textId="10966DE7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47CC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30AAC" w14:textId="60BE522C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</w:t>
            </w:r>
            <w:r w:rsidR="00F369E2">
              <w:rPr>
                <w:color w:val="000000"/>
                <w:sz w:val="22"/>
                <w:szCs w:val="22"/>
              </w:rPr>
              <w:t xml:space="preserve"> </w:t>
            </w:r>
            <w:r w:rsidR="00F369E2"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</w:t>
            </w:r>
            <w:r w:rsidRPr="009261E1">
              <w:rPr>
                <w:color w:val="000000"/>
                <w:sz w:val="22"/>
                <w:szCs w:val="22"/>
              </w:rPr>
              <w:t>]</w:t>
            </w:r>
          </w:p>
        </w:tc>
      </w:tr>
      <w:tr w:rsidR="00F369E2" w14:paraId="414A2AF9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FA8A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71ED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7BD4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63BF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667E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C596A" w14:textId="20CBB7FC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F0B33" w14:textId="363AC04D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D9F9B" w14:textId="2186D17B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0F5B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F69C9" w14:textId="1063D3BA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</w:t>
            </w:r>
            <w:r w:rsidR="00F369E2" w:rsidRPr="009261E1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</w:t>
            </w:r>
            <w:r w:rsidRPr="009261E1">
              <w:rPr>
                <w:color w:val="000000"/>
                <w:sz w:val="22"/>
                <w:szCs w:val="22"/>
              </w:rPr>
              <w:t>]</w:t>
            </w:r>
          </w:p>
        </w:tc>
      </w:tr>
      <w:tr w:rsidR="00F369E2" w14:paraId="33F90EAC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F5BF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CD7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2846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D6CE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6E64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E0DC3" w14:textId="29769DB7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2BA00" w14:textId="3886EDFE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64268" w14:textId="3C045078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E504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1B3625" w14:textId="6AB59028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</w:t>
            </w:r>
            <w:r w:rsidR="00F369E2">
              <w:rPr>
                <w:color w:val="000000"/>
                <w:sz w:val="22"/>
                <w:szCs w:val="22"/>
              </w:rPr>
              <w:t>,</w:t>
            </w:r>
            <w:r w:rsidR="00F369E2" w:rsidRPr="009261E1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</w:t>
            </w:r>
            <w:r w:rsidRPr="009261E1">
              <w:rPr>
                <w:color w:val="000000"/>
                <w:sz w:val="22"/>
                <w:szCs w:val="22"/>
              </w:rPr>
              <w:t>]</w:t>
            </w:r>
          </w:p>
        </w:tc>
      </w:tr>
      <w:tr w:rsidR="00F369E2" w14:paraId="69E395AF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49F2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4B27C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22AE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4B46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B025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54208" w14:textId="635A8FC6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30DDD" w14:textId="11FE0709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7B2C6" w14:textId="2F5753B5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2277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05899" w14:textId="2C941E05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</w:t>
            </w:r>
            <w:r w:rsidR="00F369E2">
              <w:rPr>
                <w:color w:val="000000"/>
                <w:sz w:val="22"/>
                <w:szCs w:val="22"/>
              </w:rPr>
              <w:t xml:space="preserve">, </w:t>
            </w:r>
            <w:r w:rsidR="00F369E2" w:rsidRPr="009261E1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F369E2" w14:paraId="0F190C9E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24BF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82F9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5D7C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3715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FE91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E63C3" w14:textId="3DC8B14E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5F71A" w14:textId="44A5132A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549F4" w14:textId="62D9EBD5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3079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7C0B8" w14:textId="5A0BB4EC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</w:t>
            </w:r>
            <w:r w:rsidR="00F369E2">
              <w:rPr>
                <w:color w:val="000000"/>
                <w:sz w:val="22"/>
                <w:szCs w:val="22"/>
              </w:rPr>
              <w:t>,</w:t>
            </w:r>
            <w:r w:rsidR="00F369E2" w:rsidRPr="009261E1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F369E2" w14:paraId="02E361EF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5BE9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DCC1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ABC3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420A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4FB1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05339" w14:textId="7B0EAB15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5BDAC" w14:textId="65E0CA10" w:rsidR="009261E1" w:rsidRPr="009261E1" w:rsidRDefault="00AB13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A5504" w14:textId="5229F48B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C32A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FECFD" w14:textId="7BB97EEE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</w:t>
            </w:r>
            <w:r w:rsidR="00F369E2" w:rsidRPr="009261E1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F369E2"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F369E2"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37C94AEE" w14:textId="77777777" w:rsidR="00267D59" w:rsidRPr="009261E1" w:rsidRDefault="00267D59" w:rsidP="009E3F32">
      <w:pPr>
        <w:jc w:val="center"/>
        <w:rPr>
          <w:b/>
          <w:bCs/>
          <w:sz w:val="22"/>
          <w:szCs w:val="22"/>
        </w:rPr>
      </w:pPr>
    </w:p>
    <w:p w14:paraId="4D11B440" w14:textId="77777777" w:rsidR="00267D59" w:rsidRPr="009E3F32" w:rsidRDefault="00267D59" w:rsidP="009E3F32">
      <w:pPr>
        <w:jc w:val="center"/>
        <w:rPr>
          <w:b/>
          <w:bCs/>
          <w:sz w:val="22"/>
          <w:szCs w:val="22"/>
        </w:rPr>
      </w:pPr>
    </w:p>
    <w:p w14:paraId="4DDA2B96" w14:textId="77777777" w:rsidR="00841CCC" w:rsidRDefault="00841CCC" w:rsidP="00841CCC">
      <w:pPr>
        <w:jc w:val="both"/>
        <w:rPr>
          <w:rStyle w:val="Kiemels"/>
          <w:b/>
          <w:bCs/>
          <w:i w:val="0"/>
          <w:iCs w:val="0"/>
        </w:rPr>
      </w:pPr>
    </w:p>
    <w:p w14:paraId="5FBFDBAD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p w14:paraId="75AA5C4A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p w14:paraId="183A6216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113DDCA3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51D225F3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49E936DF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5A4F5CDF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7E96F29C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41DE9905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2987B4B4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793E64E1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11D97DE3" w14:textId="4EDD14EA" w:rsidR="009261E1" w:rsidRDefault="009261E1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>8</w:t>
      </w:r>
      <w:r>
        <w:rPr>
          <w:b/>
          <w:bCs/>
        </w:rPr>
        <w:t>.:</w:t>
      </w:r>
      <w:r w:rsidRPr="00267D59">
        <w:rPr>
          <w:b/>
          <w:bCs/>
        </w:rPr>
        <w:t xml:space="preserve"> </w:t>
      </w:r>
      <w:proofErr w:type="spellStart"/>
      <w:r>
        <w:rPr>
          <w:b/>
          <w:bCs/>
        </w:rPr>
        <w:t>Inter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gap</w:t>
      </w:r>
      <w:proofErr w:type="spellEnd"/>
      <w:r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evaluation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using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he</w:t>
      </w:r>
      <w:proofErr w:type="spellEnd"/>
      <w:r w:rsidRPr="00C93E77">
        <w:rPr>
          <w:b/>
          <w:bCs/>
        </w:rPr>
        <w:t xml:space="preserve"> </w:t>
      </w:r>
      <w:proofErr w:type="spellStart"/>
      <w:r>
        <w:rPr>
          <w:b/>
          <w:bCs/>
        </w:rPr>
        <w:t>cross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ectioned</w:t>
      </w:r>
      <w:proofErr w:type="spellEnd"/>
      <w:r w:rsidRPr="00C93E77">
        <w:rPr>
          <w:b/>
          <w:bCs/>
        </w:rPr>
        <w:t xml:space="preserve"> technique</w:t>
      </w:r>
      <w:r>
        <w:rPr>
          <w:b/>
          <w:bCs/>
        </w:rPr>
        <w:t>:</w:t>
      </w:r>
    </w:p>
    <w:p w14:paraId="522AFD46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p w14:paraId="6E83B789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123"/>
        <w:gridCol w:w="1083"/>
        <w:gridCol w:w="1074"/>
        <w:gridCol w:w="1269"/>
        <w:gridCol w:w="1245"/>
        <w:gridCol w:w="1440"/>
        <w:gridCol w:w="1269"/>
        <w:gridCol w:w="1232"/>
        <w:gridCol w:w="2307"/>
      </w:tblGrid>
      <w:tr w:rsidR="009261E1" w:rsidRPr="009261E1" w14:paraId="242BB5C0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7A04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BB46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3D41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0D458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0786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8AC2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1947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8439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696F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AF6D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9261E1" w:rsidRPr="009261E1" w14:paraId="0EB73DEB" w14:textId="77777777" w:rsidTr="009261E1">
        <w:trPr>
          <w:trHeight w:val="180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849F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A399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FF37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B795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9D98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B570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7785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0B40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6D47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0EED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:rsidRPr="009261E1" w14:paraId="51C079DE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F205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947E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86AF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D78B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C507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8564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2A23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6935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0402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9410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:rsidRPr="009261E1" w14:paraId="6610DF38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008B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A86B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E92C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127D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25D9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E293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F693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414B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C3B2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60C4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:rsidRPr="009261E1" w14:paraId="7FC11B73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05DB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8A87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4061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B96C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3F6A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A64E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C90B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762F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C6BF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661C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:rsidRPr="009261E1" w14:paraId="41F187EA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7120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B44C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A3C8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1677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FAA78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8DBF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ADC2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DC7E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B823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EB3B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:rsidRPr="009261E1" w14:paraId="7718DC4E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7EF5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542C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ECCC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24F3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522C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32E0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A0D0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18AE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A617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4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ABA4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7B380FEA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p w14:paraId="6DD7E370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p w14:paraId="0E11E62B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26306E51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74B1711F" w14:textId="77777777" w:rsidR="009261E1" w:rsidRDefault="009261E1" w:rsidP="00F369E2">
      <w:pPr>
        <w:rPr>
          <w:rStyle w:val="Kiemels"/>
          <w:b/>
          <w:bCs/>
          <w:i w:val="0"/>
          <w:iCs w:val="0"/>
        </w:rPr>
      </w:pPr>
    </w:p>
    <w:p w14:paraId="7D1AB887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229D33F7" w14:textId="77777777" w:rsidR="009261E1" w:rsidRDefault="009261E1" w:rsidP="00841CCC">
      <w:pPr>
        <w:jc w:val="center"/>
        <w:rPr>
          <w:rStyle w:val="Kiemels"/>
          <w:b/>
          <w:bCs/>
          <w:i w:val="0"/>
          <w:iCs w:val="0"/>
        </w:rPr>
      </w:pPr>
    </w:p>
    <w:p w14:paraId="4607869C" w14:textId="655EB413" w:rsidR="009261E1" w:rsidRDefault="009261E1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>9</w:t>
      </w:r>
      <w:r>
        <w:rPr>
          <w:b/>
          <w:bCs/>
        </w:rPr>
        <w:t>.:</w:t>
      </w:r>
      <w:r w:rsidRPr="00267D59">
        <w:rPr>
          <w:b/>
          <w:bCs/>
        </w:rPr>
        <w:t xml:space="preserve"> </w:t>
      </w:r>
      <w:proofErr w:type="spellStart"/>
      <w:r>
        <w:rPr>
          <w:b/>
          <w:bCs/>
        </w:rPr>
        <w:t>Internal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gap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evaluation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using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he</w:t>
      </w:r>
      <w:proofErr w:type="spellEnd"/>
      <w:r w:rsidRPr="00C93E77">
        <w:rPr>
          <w:b/>
          <w:bCs/>
        </w:rPr>
        <w:t xml:space="preserve"> </w:t>
      </w:r>
      <w:proofErr w:type="spellStart"/>
      <w:r>
        <w:rPr>
          <w:b/>
          <w:bCs/>
        </w:rPr>
        <w:t>silic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replica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echnique</w:t>
      </w:r>
      <w:proofErr w:type="spellEnd"/>
      <w:r>
        <w:rPr>
          <w:b/>
          <w:bCs/>
        </w:rPr>
        <w:t xml:space="preserve">: </w:t>
      </w:r>
    </w:p>
    <w:p w14:paraId="5CEE94D6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179"/>
        <w:gridCol w:w="1129"/>
        <w:gridCol w:w="1074"/>
        <w:gridCol w:w="1269"/>
        <w:gridCol w:w="1245"/>
        <w:gridCol w:w="1440"/>
        <w:gridCol w:w="1269"/>
        <w:gridCol w:w="1244"/>
        <w:gridCol w:w="2179"/>
      </w:tblGrid>
      <w:tr w:rsidR="009261E1" w14:paraId="579A7E5E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BC7D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E642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4752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FE66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62FC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451B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ED00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0CAB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D53F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A751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9261E1" w14:paraId="61CB51B3" w14:textId="77777777" w:rsidTr="009261E1">
        <w:trPr>
          <w:trHeight w:val="180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ED0E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06E2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EB84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FEA5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DB2B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E0FA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AD56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9AD8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3F20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907C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26200FCA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A310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7635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B926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BFB9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FB3F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7B19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5DEA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B87D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7B89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094F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019EC507" w14:textId="77777777" w:rsidTr="009261E1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A917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BA7A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C4DB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E7CB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2348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692B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71E4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101D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0D84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3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B695D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3005E999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p w14:paraId="2E0A6B85" w14:textId="77777777" w:rsidR="00267D59" w:rsidRDefault="00267D59" w:rsidP="00F369E2">
      <w:pPr>
        <w:rPr>
          <w:rStyle w:val="Kiemels"/>
          <w:b/>
          <w:bCs/>
          <w:i w:val="0"/>
          <w:iCs w:val="0"/>
        </w:rPr>
      </w:pPr>
    </w:p>
    <w:p w14:paraId="26AA25B2" w14:textId="7B7A85D4" w:rsidR="009261E1" w:rsidRDefault="009261E1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0</w:t>
      </w:r>
      <w:r>
        <w:rPr>
          <w:b/>
          <w:bCs/>
        </w:rPr>
        <w:t>.:</w:t>
      </w:r>
      <w:r w:rsidRPr="00267D59">
        <w:rPr>
          <w:b/>
          <w:bCs/>
        </w:rPr>
        <w:t xml:space="preserve"> </w:t>
      </w:r>
      <w:proofErr w:type="spellStart"/>
      <w:r>
        <w:rPr>
          <w:b/>
          <w:bCs/>
        </w:rPr>
        <w:t>Internal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gap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evaluation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using</w:t>
      </w:r>
      <w:proofErr w:type="spellEnd"/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he</w:t>
      </w:r>
      <w:proofErr w:type="spellEnd"/>
      <w:r w:rsidRPr="00C93E77">
        <w:rPr>
          <w:b/>
          <w:bCs/>
        </w:rPr>
        <w:t xml:space="preserve"> </w:t>
      </w:r>
      <w:proofErr w:type="spellStart"/>
      <w:r>
        <w:rPr>
          <w:b/>
          <w:bCs/>
        </w:rPr>
        <w:t>micro</w:t>
      </w:r>
      <w:proofErr w:type="spellEnd"/>
      <w:r>
        <w:rPr>
          <w:b/>
          <w:bCs/>
        </w:rPr>
        <w:t>-CT</w:t>
      </w:r>
      <w:r w:rsidRPr="00C93E77">
        <w:rPr>
          <w:b/>
          <w:bCs/>
        </w:rPr>
        <w:t xml:space="preserve"> </w:t>
      </w:r>
      <w:proofErr w:type="spellStart"/>
      <w:r w:rsidRPr="00C93E77">
        <w:rPr>
          <w:b/>
          <w:bCs/>
        </w:rPr>
        <w:t>technique</w:t>
      </w:r>
      <w:proofErr w:type="spellEnd"/>
      <w:r>
        <w:rPr>
          <w:b/>
          <w:bCs/>
        </w:rPr>
        <w:t xml:space="preserve">: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1292"/>
        <w:gridCol w:w="1222"/>
        <w:gridCol w:w="1074"/>
        <w:gridCol w:w="1269"/>
        <w:gridCol w:w="1245"/>
        <w:gridCol w:w="1440"/>
        <w:gridCol w:w="1269"/>
        <w:gridCol w:w="1269"/>
        <w:gridCol w:w="1934"/>
      </w:tblGrid>
      <w:tr w:rsidR="009261E1" w14:paraId="6C6DEC28" w14:textId="77777777" w:rsidTr="009261E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35CD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DF82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5CBA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2BDA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19BE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70BF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43DAA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28082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E28B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DFA0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9261E1" w14:paraId="092F8198" w14:textId="77777777" w:rsidTr="009261E1">
        <w:trPr>
          <w:trHeight w:val="180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99FE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87E5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3C18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3029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6884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72BEB" w14:textId="00CFDB10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C904A" w14:textId="328A862B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85061" w14:textId="12BBB298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08FD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B6646" w14:textId="14A4C508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0FDA3043" w14:textId="77777777" w:rsidTr="009261E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B68E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53B9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BF47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F10B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103E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EF947" w14:textId="2C5C7757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DDC27" w14:textId="3A1C8AC0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3A953" w14:textId="51F246B2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390E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98BF0" w14:textId="54EDBE57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78DDCAD6" w14:textId="77777777" w:rsidTr="009261E1">
        <w:trPr>
          <w:trHeight w:val="165"/>
        </w:trPr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A250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C2BB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66DC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DC0F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05F2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F4770" w14:textId="28E038CD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47F95" w14:textId="4CE1E9A7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F668C" w14:textId="471E3553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DE68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1581B" w14:textId="45381D45" w:rsidR="009261E1" w:rsidRPr="009261E1" w:rsidRDefault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009632AC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p w14:paraId="54636CC4" w14:textId="77777777" w:rsidR="00267D59" w:rsidRDefault="00267D59" w:rsidP="00841CCC">
      <w:pPr>
        <w:jc w:val="center"/>
        <w:rPr>
          <w:rStyle w:val="Kiemels"/>
          <w:b/>
          <w:bCs/>
          <w:i w:val="0"/>
          <w:iCs w:val="0"/>
        </w:rPr>
      </w:pPr>
    </w:p>
    <w:p w14:paraId="73CE5488" w14:textId="77777777" w:rsidR="009261E1" w:rsidRDefault="009261E1" w:rsidP="009261E1">
      <w:pPr>
        <w:pStyle w:val="NormlWeb"/>
        <w:jc w:val="both"/>
        <w:rPr>
          <w:b/>
          <w:bCs/>
          <w:lang w:val="en-GB"/>
        </w:rPr>
      </w:pPr>
    </w:p>
    <w:p w14:paraId="5860A6CA" w14:textId="77777777" w:rsidR="009261E1" w:rsidRDefault="009261E1" w:rsidP="009261E1">
      <w:pPr>
        <w:pStyle w:val="NormlWeb"/>
        <w:jc w:val="both"/>
        <w:rPr>
          <w:b/>
          <w:bCs/>
          <w:lang w:val="en-GB"/>
        </w:rPr>
      </w:pPr>
    </w:p>
    <w:p w14:paraId="09674E43" w14:textId="4D8DEA41" w:rsidR="009261E1" w:rsidRDefault="009261E1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>1</w:t>
      </w:r>
      <w:r>
        <w:rPr>
          <w:b/>
          <w:bCs/>
        </w:rPr>
        <w:t>.:</w:t>
      </w:r>
      <w:r w:rsidRPr="00267D59">
        <w:rPr>
          <w:b/>
          <w:bCs/>
        </w:rPr>
        <w:t xml:space="preserve"> </w:t>
      </w:r>
      <w:proofErr w:type="spellStart"/>
      <w:r w:rsidRPr="00A13F72">
        <w:rPr>
          <w:b/>
          <w:bCs/>
        </w:rPr>
        <w:t>Marginal</w:t>
      </w:r>
      <w:proofErr w:type="spellEnd"/>
      <w:r w:rsidRPr="00A13F72">
        <w:rPr>
          <w:b/>
          <w:bCs/>
        </w:rPr>
        <w:t xml:space="preserve"> </w:t>
      </w:r>
      <w:proofErr w:type="spellStart"/>
      <w:r w:rsidRPr="00A13F72">
        <w:rPr>
          <w:b/>
          <w:bCs/>
        </w:rPr>
        <w:t>gap</w:t>
      </w:r>
      <w:proofErr w:type="spellEnd"/>
      <w:r w:rsidRPr="00A13F72">
        <w:rPr>
          <w:b/>
          <w:bCs/>
        </w:rPr>
        <w:t xml:space="preserve"> of </w:t>
      </w:r>
      <w:proofErr w:type="spellStart"/>
      <w:r w:rsidRPr="00A13F72">
        <w:rPr>
          <w:b/>
          <w:bCs/>
        </w:rPr>
        <w:t>crowns</w:t>
      </w:r>
      <w:proofErr w:type="spellEnd"/>
      <w:r w:rsidRPr="00A13F72">
        <w:rPr>
          <w:b/>
          <w:bCs/>
        </w:rPr>
        <w:t xml:space="preserve">, </w:t>
      </w:r>
      <w:proofErr w:type="spellStart"/>
      <w:r w:rsidRPr="00A13F72">
        <w:rPr>
          <w:b/>
          <w:bCs/>
        </w:rPr>
        <w:t>endocrowns</w:t>
      </w:r>
      <w:proofErr w:type="spellEnd"/>
      <w:r w:rsidRPr="00A13F72">
        <w:rPr>
          <w:b/>
          <w:bCs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82"/>
        <w:gridCol w:w="897"/>
        <w:gridCol w:w="896"/>
        <w:gridCol w:w="1067"/>
        <w:gridCol w:w="1261"/>
        <w:gridCol w:w="1237"/>
        <w:gridCol w:w="1430"/>
        <w:gridCol w:w="1261"/>
        <w:gridCol w:w="1176"/>
        <w:gridCol w:w="2981"/>
      </w:tblGrid>
      <w:tr w:rsidR="009261E1" w14:paraId="32A0304E" w14:textId="77777777" w:rsidTr="009261E1">
        <w:trPr>
          <w:trHeight w:val="165"/>
        </w:trPr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E467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2FF0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F872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1303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4C07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9994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A547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850D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25DF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B8B0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9261E1" w14:paraId="60F6F6A7" w14:textId="77777777" w:rsidTr="009261E1">
        <w:trPr>
          <w:trHeight w:val="180"/>
        </w:trPr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4ED88" w14:textId="77777777" w:rsidR="009261E1" w:rsidRDefault="009261E1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Chamfer:</w:t>
            </w:r>
          </w:p>
          <w:p w14:paraId="4669E7BE" w14:textId="109AF3BA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C41D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6721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4349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2B3A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351A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160A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56B0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27407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0B7C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76529CFD" w14:textId="77777777" w:rsidTr="009261E1">
        <w:trPr>
          <w:trHeight w:val="165"/>
        </w:trPr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627DE" w14:textId="77777777" w:rsidR="009261E1" w:rsidRDefault="009261E1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Chamfer:</w:t>
            </w:r>
          </w:p>
          <w:p w14:paraId="7D6148B2" w14:textId="3D992E68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EC15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BADC1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99FB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10F0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9D6A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BD7F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8499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CD8B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1AAC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6F8690A9" w14:textId="77777777" w:rsidTr="009261E1">
        <w:trPr>
          <w:trHeight w:val="165"/>
        </w:trPr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D954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509A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F45D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75FF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8465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E59E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AFF6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402A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5C4E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F0F9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1667D973" w14:textId="77777777" w:rsidTr="009261E1">
        <w:trPr>
          <w:trHeight w:val="165"/>
        </w:trPr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FE26F" w14:textId="77777777" w:rsidR="009261E1" w:rsidRDefault="009261E1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>:</w:t>
            </w:r>
          </w:p>
          <w:p w14:paraId="18689E0E" w14:textId="7384528D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43FE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438F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A307B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287F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7122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052F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A82E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C96D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43F9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12D9A961" w14:textId="77777777" w:rsidTr="009261E1">
        <w:trPr>
          <w:trHeight w:val="165"/>
        </w:trPr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DCB9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8769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B2A3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E8CB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A20E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DFE1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971A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AD1F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5BB96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A2E9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6C42C817" w14:textId="77777777" w:rsidTr="009261E1">
        <w:trPr>
          <w:trHeight w:val="165"/>
        </w:trPr>
        <w:tc>
          <w:tcPr>
            <w:tcW w:w="1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81B72" w14:textId="77777777" w:rsidR="009261E1" w:rsidRDefault="009261E1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Shoulder:</w:t>
            </w:r>
          </w:p>
          <w:p w14:paraId="434397E6" w14:textId="177E95DE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>Vertical</w:t>
            </w:r>
          </w:p>
        </w:tc>
        <w:tc>
          <w:tcPr>
            <w:tcW w:w="8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272C1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370E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E519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DC0C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8D2A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72EE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E6D7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B490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9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C50C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214EE7F4" w14:textId="77777777" w:rsidR="009261E1" w:rsidRDefault="009261E1" w:rsidP="009261E1">
      <w:pPr>
        <w:pStyle w:val="NormlWeb"/>
        <w:jc w:val="both"/>
        <w:rPr>
          <w:b/>
          <w:bCs/>
          <w:lang w:val="en-GB"/>
        </w:rPr>
      </w:pPr>
    </w:p>
    <w:p w14:paraId="341FDEFF" w14:textId="77777777" w:rsidR="009261E1" w:rsidRDefault="009261E1" w:rsidP="009261E1">
      <w:pPr>
        <w:pStyle w:val="NormlWeb"/>
        <w:jc w:val="both"/>
        <w:rPr>
          <w:b/>
          <w:bCs/>
          <w:lang w:val="en-GB"/>
        </w:rPr>
      </w:pPr>
    </w:p>
    <w:p w14:paraId="22962A6E" w14:textId="77777777" w:rsidR="009261E1" w:rsidRDefault="009261E1" w:rsidP="009261E1">
      <w:pPr>
        <w:pStyle w:val="NormlWeb"/>
        <w:jc w:val="both"/>
        <w:rPr>
          <w:b/>
          <w:bCs/>
          <w:lang w:val="en-GB"/>
        </w:rPr>
      </w:pPr>
    </w:p>
    <w:p w14:paraId="6063B9AF" w14:textId="67073962" w:rsidR="009261E1" w:rsidRDefault="009261E1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>2</w:t>
      </w:r>
      <w:r>
        <w:rPr>
          <w:b/>
          <w:bCs/>
        </w:rPr>
        <w:t>.:</w:t>
      </w:r>
      <w:r w:rsidR="00117471">
        <w:rPr>
          <w:b/>
          <w:bCs/>
        </w:rPr>
        <w:t xml:space="preserve"> </w:t>
      </w:r>
      <w:proofErr w:type="spellStart"/>
      <w:r w:rsidRPr="00A13F72">
        <w:rPr>
          <w:b/>
          <w:bCs/>
        </w:rPr>
        <w:t>Marginal</w:t>
      </w:r>
      <w:proofErr w:type="spellEnd"/>
      <w:r w:rsidRPr="00A13F72">
        <w:rPr>
          <w:b/>
          <w:bCs/>
        </w:rPr>
        <w:t xml:space="preserve"> </w:t>
      </w:r>
      <w:proofErr w:type="spellStart"/>
      <w:r w:rsidRPr="00A13F72">
        <w:rPr>
          <w:b/>
          <w:bCs/>
        </w:rPr>
        <w:t>gap</w:t>
      </w:r>
      <w:proofErr w:type="spellEnd"/>
      <w:r w:rsidRPr="00A13F72">
        <w:rPr>
          <w:b/>
          <w:bCs/>
        </w:rPr>
        <w:t xml:space="preserve"> of </w:t>
      </w:r>
      <w:proofErr w:type="spellStart"/>
      <w:r>
        <w:rPr>
          <w:b/>
          <w:bCs/>
        </w:rPr>
        <w:t>copings</w:t>
      </w:r>
      <w:proofErr w:type="spellEnd"/>
      <w:r w:rsidRPr="00A13F72">
        <w:rPr>
          <w:b/>
          <w:bCs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3"/>
        <w:gridCol w:w="904"/>
        <w:gridCol w:w="903"/>
        <w:gridCol w:w="1074"/>
        <w:gridCol w:w="1269"/>
        <w:gridCol w:w="1245"/>
        <w:gridCol w:w="1440"/>
        <w:gridCol w:w="1269"/>
        <w:gridCol w:w="1184"/>
        <w:gridCol w:w="2807"/>
      </w:tblGrid>
      <w:tr w:rsidR="009261E1" w14:paraId="001156FC" w14:textId="77777777" w:rsidTr="009261E1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510E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5844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0209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DF18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7B13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7724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74CE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5E2E9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DDCD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E5F0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9261E1" w14:paraId="324F44C3" w14:textId="77777777" w:rsidTr="009261E1">
        <w:trPr>
          <w:trHeight w:val="180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2AC2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4481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F5B1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7A55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4E651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96B5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7BAB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34E6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3C7A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ED2F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203DAB02" w14:textId="77777777" w:rsidTr="009261E1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DC52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2557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5BBAD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DC90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913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1DBD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AC1C5A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8809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9D6C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26E48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9261E1" w14:paraId="01E96FC9" w14:textId="77777777" w:rsidTr="009261E1">
        <w:trPr>
          <w:trHeight w:val="165"/>
        </w:trPr>
        <w:tc>
          <w:tcPr>
            <w:tcW w:w="18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636F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9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7169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9901E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AA7C4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2CE0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631B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D1CA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12C3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1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99231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A50C5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459E91A7" w14:textId="77777777" w:rsidR="009261E1" w:rsidRDefault="009261E1" w:rsidP="009261E1">
      <w:pPr>
        <w:pStyle w:val="NormlWeb"/>
        <w:jc w:val="both"/>
        <w:rPr>
          <w:b/>
          <w:bCs/>
          <w:lang w:val="en-GB"/>
        </w:rPr>
      </w:pPr>
    </w:p>
    <w:p w14:paraId="1DAF5B68" w14:textId="27676BC8" w:rsidR="009261E1" w:rsidRDefault="009261E1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2.:</w:t>
      </w:r>
      <w:r>
        <w:rPr>
          <w:b/>
          <w:bCs/>
        </w:rPr>
        <w:t xml:space="preserve"> </w:t>
      </w:r>
      <w:proofErr w:type="spellStart"/>
      <w:r w:rsidRPr="00A13F72">
        <w:rPr>
          <w:b/>
          <w:bCs/>
        </w:rPr>
        <w:t>Marginal</w:t>
      </w:r>
      <w:proofErr w:type="spellEnd"/>
      <w:r w:rsidRPr="00A13F72">
        <w:rPr>
          <w:b/>
          <w:bCs/>
        </w:rPr>
        <w:t xml:space="preserve"> </w:t>
      </w:r>
      <w:proofErr w:type="spellStart"/>
      <w:r w:rsidRPr="00A13F72">
        <w:rPr>
          <w:b/>
          <w:bCs/>
        </w:rPr>
        <w:t>gap</w:t>
      </w:r>
      <w:proofErr w:type="spellEnd"/>
      <w:r w:rsidRPr="00A13F72">
        <w:rPr>
          <w:b/>
          <w:bCs/>
        </w:rPr>
        <w:t xml:space="preserve"> of </w:t>
      </w:r>
      <w:proofErr w:type="spellStart"/>
      <w:r>
        <w:rPr>
          <w:b/>
          <w:bCs/>
        </w:rPr>
        <w:t>veneers</w:t>
      </w:r>
      <w:proofErr w:type="spellEnd"/>
      <w:r w:rsidRPr="00A13F72">
        <w:rPr>
          <w:b/>
          <w:bCs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8"/>
        <w:gridCol w:w="1264"/>
        <w:gridCol w:w="1199"/>
        <w:gridCol w:w="1074"/>
        <w:gridCol w:w="1269"/>
        <w:gridCol w:w="1245"/>
        <w:gridCol w:w="1440"/>
        <w:gridCol w:w="1269"/>
        <w:gridCol w:w="1263"/>
        <w:gridCol w:w="1997"/>
      </w:tblGrid>
      <w:tr w:rsidR="009261E1" w14:paraId="17169BA3" w14:textId="77777777" w:rsidTr="007C3AEF">
        <w:trPr>
          <w:trHeight w:val="165"/>
        </w:trPr>
        <w:tc>
          <w:tcPr>
            <w:tcW w:w="1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6446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BC192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DCBD0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0D93C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A913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1AA39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C0BDF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04893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CEBB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1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BD427" w14:textId="77777777" w:rsidR="009261E1" w:rsidRPr="009261E1" w:rsidRDefault="009261E1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7C3AEF" w14:paraId="42A157F6" w14:textId="77777777" w:rsidTr="007C3AEF">
        <w:trPr>
          <w:trHeight w:val="180"/>
        </w:trPr>
        <w:tc>
          <w:tcPr>
            <w:tcW w:w="1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D69EB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554EE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81245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19271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BEDCB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E3812" w14:textId="38077D3D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69F4A3" w14:textId="712DD138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AF2D9" w14:textId="1171D413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33C4E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D757E" w14:textId="7290E25A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261E1">
              <w:rPr>
                <w:color w:val="000000"/>
                <w:sz w:val="22"/>
                <w:szCs w:val="22"/>
              </w:rPr>
              <w:t>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C3AEF" w14:paraId="67F6E0C0" w14:textId="77777777" w:rsidTr="007C3AEF">
        <w:trPr>
          <w:trHeight w:val="165"/>
        </w:trPr>
        <w:tc>
          <w:tcPr>
            <w:tcW w:w="1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85581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073D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36CAE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D078E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7C334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87C08" w14:textId="7E8095D0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B0617" w14:textId="63E86CC6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56943" w14:textId="312DDDF3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3FF11" w14:textId="77777777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CECD7" w14:textId="2EE75D70" w:rsidR="00F369E2" w:rsidRPr="009261E1" w:rsidRDefault="00F369E2" w:rsidP="00F369E2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>,</w:t>
            </w:r>
            <w:r w:rsidR="007C3AEF" w:rsidRPr="009261E1">
              <w:rPr>
                <w:color w:val="000000"/>
                <w:sz w:val="22"/>
                <w:szCs w:val="22"/>
              </w:rPr>
              <w:t>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7C3AEF" w:rsidRPr="009261E1">
              <w:rPr>
                <w:color w:val="000000"/>
                <w:sz w:val="22"/>
                <w:szCs w:val="22"/>
              </w:rPr>
              <w:t>"</w:t>
            </w:r>
            <w:r w:rsidRPr="009261E1">
              <w:rPr>
                <w:color w:val="000000"/>
                <w:sz w:val="22"/>
                <w:szCs w:val="22"/>
              </w:rPr>
              <w:t>]</w:t>
            </w:r>
          </w:p>
        </w:tc>
      </w:tr>
      <w:tr w:rsidR="007C3AEF" w14:paraId="02B651A9" w14:textId="77777777" w:rsidTr="007C3AEF">
        <w:trPr>
          <w:trHeight w:val="165"/>
        </w:trPr>
        <w:tc>
          <w:tcPr>
            <w:tcW w:w="1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90E21" w14:textId="77777777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9261E1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FBC71" w14:textId="77777777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CF43A" w14:textId="77777777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1F8E3" w14:textId="77777777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5EF90" w14:textId="77777777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43726" w14:textId="1BE5F4E0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48824" w14:textId="5ACB050D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7B706" w14:textId="7B2091EA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55B3D" w14:textId="77777777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9261E1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A08F4" w14:textId="3B48927A" w:rsidR="007C3AEF" w:rsidRPr="009261E1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9261E1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>,</w:t>
            </w:r>
            <w:r w:rsidRPr="009261E1">
              <w:rPr>
                <w:color w:val="000000"/>
                <w:sz w:val="22"/>
                <w:szCs w:val="22"/>
              </w:rPr>
              <w:t>"</w:t>
            </w:r>
            <w:proofErr w:type="spellStart"/>
            <w:r w:rsidRPr="009261E1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9261E1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55FF28C3" w14:textId="77777777" w:rsidR="00257655" w:rsidRDefault="00257655" w:rsidP="009261E1">
      <w:pPr>
        <w:pStyle w:val="NormlWeb"/>
        <w:jc w:val="both"/>
        <w:rPr>
          <w:b/>
          <w:bCs/>
          <w:lang w:val="en-GB"/>
        </w:rPr>
      </w:pPr>
    </w:p>
    <w:p w14:paraId="4D3AAF72" w14:textId="77777777" w:rsidR="00117471" w:rsidRDefault="00117471" w:rsidP="009261E1">
      <w:pPr>
        <w:pStyle w:val="NormlWeb"/>
        <w:jc w:val="both"/>
        <w:rPr>
          <w:b/>
          <w:bCs/>
          <w:lang w:val="en-GB"/>
        </w:rPr>
      </w:pPr>
    </w:p>
    <w:p w14:paraId="577290C8" w14:textId="5EB161BB" w:rsidR="009261E1" w:rsidRDefault="009261E1" w:rsidP="009261E1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lastRenderedPageBreak/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2.: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Absolut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argi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iscrepancy</w:t>
      </w:r>
      <w:proofErr w:type="spellEnd"/>
      <w:r>
        <w:rPr>
          <w:b/>
          <w:bCs/>
        </w:rPr>
        <w:t xml:space="preserve"> of </w:t>
      </w:r>
      <w:proofErr w:type="spellStart"/>
      <w:r>
        <w:rPr>
          <w:b/>
          <w:bCs/>
        </w:rPr>
        <w:t>crowns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endorowns</w:t>
      </w:r>
      <w:proofErr w:type="spellEnd"/>
      <w:r>
        <w:rPr>
          <w:b/>
          <w:bCs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179"/>
        <w:gridCol w:w="1129"/>
        <w:gridCol w:w="1074"/>
        <w:gridCol w:w="1269"/>
        <w:gridCol w:w="1245"/>
        <w:gridCol w:w="1440"/>
        <w:gridCol w:w="1269"/>
        <w:gridCol w:w="1244"/>
        <w:gridCol w:w="2179"/>
      </w:tblGrid>
      <w:tr w:rsidR="00257655" w14:paraId="14467DA4" w14:textId="77777777" w:rsidTr="00257655">
        <w:trPr>
          <w:trHeight w:val="165"/>
        </w:trPr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0341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A3E5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5E14C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1171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EEE2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1FA5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DEF1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924A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F434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2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85CE4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257655" w14:paraId="06E88373" w14:textId="77777777" w:rsidTr="00257655">
        <w:trPr>
          <w:trHeight w:val="180"/>
        </w:trPr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EB0E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4795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FAAB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5EDF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7571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46A2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8B2A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BA19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3ED2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E11A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5A78B58B" w14:textId="77777777" w:rsidTr="00257655">
        <w:trPr>
          <w:trHeight w:val="165"/>
        </w:trPr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77A57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D31D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E2E4B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2D2A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74D1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956D0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59C0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FE46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B1DA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DC41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4E7ADAA0" w14:textId="77777777" w:rsidTr="00257655">
        <w:trPr>
          <w:trHeight w:val="165"/>
        </w:trPr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973C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Chamfer:Vertical</w:t>
            </w:r>
            <w:proofErr w:type="spellEnd"/>
            <w:proofErr w:type="gramEnd"/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AA04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3DCF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0143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570C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37AF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17AA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B042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A26F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524A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69A534A6" w14:textId="77777777" w:rsidTr="00257655">
        <w:trPr>
          <w:trHeight w:val="165"/>
        </w:trPr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2176C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9684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1F75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8A50AC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5935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1C3D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4315C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646C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513A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30010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312737B7" w14:textId="77777777" w:rsidTr="00257655">
        <w:trPr>
          <w:trHeight w:val="165"/>
        </w:trPr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1B7D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6B6C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DE96C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E0C6E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A55C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92A9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42D17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2886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8727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D551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3B2B5F4E" w14:textId="77777777" w:rsidTr="00257655">
        <w:trPr>
          <w:trHeight w:val="165"/>
        </w:trPr>
        <w:tc>
          <w:tcPr>
            <w:tcW w:w="1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13CD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:Vertical</w:t>
            </w:r>
            <w:proofErr w:type="spellEnd"/>
            <w:proofErr w:type="gramEnd"/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7403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78ED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EC60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0268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1F787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1FFF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564FD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10D0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2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C671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78A88C99" w14:textId="77777777" w:rsidR="00257655" w:rsidRDefault="00257655" w:rsidP="00257655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>3</w:t>
      </w:r>
      <w:r>
        <w:rPr>
          <w:b/>
          <w:bCs/>
        </w:rPr>
        <w:t>.: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Absolute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margi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iscrepancy</w:t>
      </w:r>
      <w:proofErr w:type="spellEnd"/>
      <w:r>
        <w:rPr>
          <w:b/>
          <w:bCs/>
        </w:rPr>
        <w:t xml:space="preserve"> of </w:t>
      </w:r>
      <w:proofErr w:type="spellStart"/>
      <w:r>
        <w:rPr>
          <w:b/>
          <w:bCs/>
        </w:rPr>
        <w:t>copings</w:t>
      </w:r>
      <w:proofErr w:type="spellEnd"/>
      <w:r>
        <w:rPr>
          <w:b/>
          <w:bCs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8"/>
        <w:gridCol w:w="1291"/>
        <w:gridCol w:w="1221"/>
        <w:gridCol w:w="1074"/>
        <w:gridCol w:w="1269"/>
        <w:gridCol w:w="1245"/>
        <w:gridCol w:w="1440"/>
        <w:gridCol w:w="1269"/>
        <w:gridCol w:w="1268"/>
        <w:gridCol w:w="1923"/>
      </w:tblGrid>
      <w:tr w:rsidR="00257655" w:rsidRPr="00257655" w14:paraId="352154A2" w14:textId="77777777" w:rsidTr="007C3AEF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7A4C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83DD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9C7D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3347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0215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B6F8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269F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C8973B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E6C3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9E27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7C3AEF" w:rsidRPr="00257655" w14:paraId="4682FFD9" w14:textId="77777777" w:rsidTr="007C3AEF">
        <w:trPr>
          <w:trHeight w:val="180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8924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FCBC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9C7B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0A94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9E54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E87C7" w14:textId="403A5B98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B97BC" w14:textId="50ABD8F8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8FB36" w14:textId="3216D174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A206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91A4F" w14:textId="4CF97094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</w:t>
            </w:r>
            <w:r w:rsidR="007C3AEF">
              <w:rPr>
                <w:color w:val="000000"/>
                <w:sz w:val="22"/>
                <w:szCs w:val="22"/>
              </w:rPr>
              <w:t>,</w:t>
            </w:r>
            <w:r w:rsidR="007C3AEF" w:rsidRPr="00257655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7C3AEF"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C3AEF" w:rsidRPr="00257655" w14:paraId="0D76F750" w14:textId="77777777" w:rsidTr="007C3AEF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DF5A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709D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1AA6B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3838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9451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C0048" w14:textId="4064E514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3B933" w14:textId="1F96535D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4BAB7" w14:textId="0C58002C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BA22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850F8" w14:textId="4D2F3E52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</w:t>
            </w:r>
            <w:r w:rsidR="007C3AEF" w:rsidRPr="00257655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7C3AEF"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</w:t>
            </w:r>
            <w:r w:rsidRPr="00257655">
              <w:rPr>
                <w:color w:val="000000"/>
                <w:sz w:val="22"/>
                <w:szCs w:val="22"/>
              </w:rPr>
              <w:t>]</w:t>
            </w:r>
          </w:p>
        </w:tc>
      </w:tr>
      <w:tr w:rsidR="007C3AEF" w:rsidRPr="00257655" w14:paraId="509C6227" w14:textId="77777777" w:rsidTr="007C3AEF">
        <w:trPr>
          <w:trHeight w:val="165"/>
        </w:trPr>
        <w:tc>
          <w:tcPr>
            <w:tcW w:w="1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A7AE6" w14:textId="77777777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2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9A44B" w14:textId="77777777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0A9CF" w14:textId="77777777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F5EDE" w14:textId="77777777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71701" w14:textId="77777777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DA6F95" w14:textId="130CEF10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F793D9" w14:textId="1DD9B74A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FDB2C" w14:textId="75C291E6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8240A" w14:textId="77777777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B738B" w14:textId="2BC8D24B" w:rsidR="007C3AEF" w:rsidRPr="00257655" w:rsidRDefault="007C3AEF" w:rsidP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</w:t>
            </w:r>
            <w:r>
              <w:rPr>
                <w:color w:val="000000"/>
                <w:sz w:val="22"/>
                <w:szCs w:val="22"/>
              </w:rPr>
              <w:t>,</w:t>
            </w:r>
            <w:r w:rsidRPr="00257655">
              <w:rPr>
                <w:color w:val="000000"/>
                <w:sz w:val="22"/>
                <w:szCs w:val="22"/>
              </w:rPr>
              <w:t>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79794D7D" w14:textId="7526C8EB" w:rsidR="009261E1" w:rsidRPr="00A13F72" w:rsidRDefault="009261E1" w:rsidP="009261E1">
      <w:pPr>
        <w:pStyle w:val="NormlWeb"/>
        <w:jc w:val="both"/>
        <w:rPr>
          <w:b/>
          <w:bCs/>
        </w:rPr>
      </w:pPr>
    </w:p>
    <w:p w14:paraId="135E361B" w14:textId="77777777" w:rsidR="00257655" w:rsidRDefault="00257655" w:rsidP="00257655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lastRenderedPageBreak/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3.: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Inter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gap</w:t>
      </w:r>
      <w:proofErr w:type="spellEnd"/>
      <w:r>
        <w:rPr>
          <w:b/>
          <w:bCs/>
        </w:rPr>
        <w:t xml:space="preserve"> of </w:t>
      </w:r>
      <w:proofErr w:type="spellStart"/>
      <w:r>
        <w:rPr>
          <w:b/>
          <w:bCs/>
        </w:rPr>
        <w:t>crowns</w:t>
      </w:r>
      <w:proofErr w:type="spellEnd"/>
      <w:r>
        <w:rPr>
          <w:b/>
          <w:bCs/>
        </w:rPr>
        <w:t xml:space="preserve">, </w:t>
      </w:r>
      <w:proofErr w:type="spellStart"/>
      <w:r>
        <w:rPr>
          <w:b/>
          <w:bCs/>
        </w:rPr>
        <w:t>endocrowns</w:t>
      </w:r>
      <w:proofErr w:type="spellEnd"/>
      <w:r>
        <w:rPr>
          <w:b/>
          <w:bCs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907"/>
        <w:gridCol w:w="905"/>
        <w:gridCol w:w="1074"/>
        <w:gridCol w:w="1269"/>
        <w:gridCol w:w="1245"/>
        <w:gridCol w:w="1440"/>
        <w:gridCol w:w="1269"/>
        <w:gridCol w:w="1185"/>
        <w:gridCol w:w="3404"/>
      </w:tblGrid>
      <w:tr w:rsidR="00257655" w14:paraId="0BA381DE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9DB97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A29C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10C1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87CB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4FCC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1392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A5A1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01FA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AC24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AEBC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257655" w14:paraId="525DE807" w14:textId="77777777" w:rsidTr="00257655">
        <w:trPr>
          <w:trHeight w:val="180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4FE1B" w14:textId="77777777" w:rsidR="00257655" w:rsidRDefault="00257655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Chamfer:</w:t>
            </w:r>
          </w:p>
          <w:p w14:paraId="1AB9D5F3" w14:textId="380AF2E5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19CD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C0FCB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6D77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46EE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EA39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71A1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FF72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AAD5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82E8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3D87ECA3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6659E" w14:textId="77777777" w:rsidR="00257655" w:rsidRDefault="00257655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Chamfer:</w:t>
            </w:r>
          </w:p>
          <w:p w14:paraId="779B3F76" w14:textId="1B650D28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E99C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EA0E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F21B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E6AD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5746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F530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13BF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9729D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2CB0D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Heterogeneit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39A86652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F4350" w14:textId="77777777" w:rsidR="00257655" w:rsidRDefault="00257655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Chamfer:</w:t>
            </w:r>
          </w:p>
          <w:p w14:paraId="228DF139" w14:textId="066506B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Vertical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BE08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1D6E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EDAA9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7354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4DD3B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80FD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4FBE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1BC3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E734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37D1A52B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2E6C3" w14:textId="77777777" w:rsidR="00257655" w:rsidRDefault="00257655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>:</w:t>
            </w:r>
          </w:p>
          <w:p w14:paraId="0C6A2C3D" w14:textId="0086540B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Shoulder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FD3E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2655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7B66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DF69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A094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1A28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523C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A8A7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EFD2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01AB7121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91BC8" w14:textId="77777777" w:rsidR="00257655" w:rsidRDefault="00257655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>:</w:t>
            </w:r>
          </w:p>
          <w:p w14:paraId="00BA35B9" w14:textId="536BAC98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Vertical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B982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9E95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A732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092FB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3729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BF85CC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CC62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9A82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46A3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257655" w14:paraId="133AE9D2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46883" w14:textId="77777777" w:rsidR="00257655" w:rsidRDefault="00257655">
            <w:pPr>
              <w:pStyle w:val="NormlWeb"/>
              <w:spacing w:before="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Shoulder:</w:t>
            </w:r>
          </w:p>
          <w:p w14:paraId="291FA92D" w14:textId="123BBC53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>Vertical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9E0F1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753D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94F1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B8D8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15707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458F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703FB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089C0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1753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17FA2D5E" w14:textId="204E6B26" w:rsidR="009261E1" w:rsidRDefault="009261E1" w:rsidP="00257655">
      <w:pPr>
        <w:rPr>
          <w:rStyle w:val="Kiemels"/>
          <w:b/>
          <w:bCs/>
          <w:i w:val="0"/>
          <w:iCs w:val="0"/>
        </w:rPr>
      </w:pPr>
    </w:p>
    <w:p w14:paraId="21F23E61" w14:textId="77777777" w:rsidR="00257655" w:rsidRDefault="00257655" w:rsidP="00257655">
      <w:pPr>
        <w:pStyle w:val="NormlWeb"/>
        <w:jc w:val="both"/>
        <w:rPr>
          <w:b/>
          <w:bCs/>
          <w:lang w:val="en-GB"/>
        </w:rPr>
      </w:pPr>
    </w:p>
    <w:p w14:paraId="43B38CB3" w14:textId="77777777" w:rsidR="00257655" w:rsidRDefault="00257655" w:rsidP="00257655">
      <w:pPr>
        <w:pStyle w:val="NormlWeb"/>
        <w:jc w:val="both"/>
        <w:rPr>
          <w:b/>
          <w:bCs/>
          <w:lang w:val="en-GB"/>
        </w:rPr>
      </w:pPr>
    </w:p>
    <w:p w14:paraId="05D9454F" w14:textId="77777777" w:rsidR="00257655" w:rsidRDefault="00257655" w:rsidP="00257655">
      <w:pPr>
        <w:pStyle w:val="NormlWeb"/>
        <w:jc w:val="both"/>
        <w:rPr>
          <w:b/>
          <w:bCs/>
          <w:lang w:val="en-GB"/>
        </w:rPr>
      </w:pPr>
    </w:p>
    <w:p w14:paraId="10CB6CFD" w14:textId="77777777" w:rsidR="00257655" w:rsidRDefault="00257655" w:rsidP="00257655">
      <w:pPr>
        <w:pStyle w:val="NormlWeb"/>
        <w:jc w:val="both"/>
        <w:rPr>
          <w:b/>
          <w:bCs/>
          <w:lang w:val="en-GB"/>
        </w:rPr>
      </w:pPr>
    </w:p>
    <w:p w14:paraId="12399F72" w14:textId="7B449314" w:rsidR="00257655" w:rsidRDefault="00257655" w:rsidP="00257655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lastRenderedPageBreak/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>4</w:t>
      </w:r>
      <w:r>
        <w:rPr>
          <w:b/>
          <w:bCs/>
        </w:rPr>
        <w:t>.: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Internal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gap</w:t>
      </w:r>
      <w:proofErr w:type="spellEnd"/>
      <w:r>
        <w:rPr>
          <w:b/>
          <w:bCs/>
        </w:rPr>
        <w:t xml:space="preserve"> of </w:t>
      </w:r>
      <w:proofErr w:type="spellStart"/>
      <w:r>
        <w:rPr>
          <w:b/>
          <w:bCs/>
        </w:rPr>
        <w:t>copings</w:t>
      </w:r>
      <w:proofErr w:type="spellEnd"/>
      <w:r>
        <w:rPr>
          <w:b/>
          <w:bCs/>
        </w:rPr>
        <w:t>: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878"/>
        <w:gridCol w:w="877"/>
        <w:gridCol w:w="1043"/>
        <w:gridCol w:w="1232"/>
        <w:gridCol w:w="1209"/>
        <w:gridCol w:w="1398"/>
        <w:gridCol w:w="1232"/>
        <w:gridCol w:w="1150"/>
        <w:gridCol w:w="3133"/>
      </w:tblGrid>
      <w:tr w:rsidR="00257655" w14:paraId="5EB0F274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1935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BDED2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Numbe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00A19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0308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eporting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1B362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B8D5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B360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Heterogeneity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46D1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Incoherence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97D7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Confidence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ating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033D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Reason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(s)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for</w:t>
            </w:r>
            <w:proofErr w:type="spell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downgrading</w:t>
            </w:r>
            <w:proofErr w:type="spellEnd"/>
          </w:p>
        </w:tc>
      </w:tr>
      <w:tr w:rsidR="007C3AEF" w14:paraId="03B24CBB" w14:textId="77777777" w:rsidTr="00257655">
        <w:trPr>
          <w:trHeight w:val="180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22CF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Chamfer:Rounded</w:t>
            </w:r>
            <w:proofErr w:type="spellEnd"/>
            <w:proofErr w:type="gramEnd"/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333D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825C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Some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E345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B8AEE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DC0AD" w14:textId="17FD9BD8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57C33" w14:textId="7F3D6AA7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A71B7" w14:textId="16E2B309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9545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680A6" w14:textId="2ABD8329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7C3AEF"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7C3AEF" w:rsidRPr="00257655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C3AEF" w14:paraId="2DEBFA35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64F0A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b/>
                <w:bCs/>
                <w:color w:val="000000"/>
                <w:sz w:val="22"/>
                <w:szCs w:val="22"/>
              </w:rPr>
              <w:t xml:space="preserve">Rounded </w:t>
            </w: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should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319C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1F89D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B4D6B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5C60F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BF7AA" w14:textId="60EBFDDC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91E8E" w14:textId="73482E91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619B6" w14:textId="6887942D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512B7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BC7C7" w14:textId="5E84FC1B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Pr="00257655">
              <w:rPr>
                <w:color w:val="000000"/>
                <w:sz w:val="22"/>
                <w:szCs w:val="22"/>
              </w:rPr>
              <w:t>"</w:t>
            </w:r>
            <w:r w:rsidR="007C3AEF" w:rsidRPr="00257655">
              <w:rPr>
                <w:color w:val="000000"/>
                <w:sz w:val="22"/>
                <w:szCs w:val="22"/>
              </w:rPr>
              <w:t>,"</w:t>
            </w:r>
            <w:proofErr w:type="spellStart"/>
            <w:r w:rsidR="007C3AEF"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7C3AEF" w:rsidRPr="00257655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  <w:tr w:rsidR="007C3AEF" w14:paraId="279B3746" w14:textId="77777777" w:rsidTr="00257655">
        <w:trPr>
          <w:trHeight w:val="165"/>
        </w:trPr>
        <w:tc>
          <w:tcPr>
            <w:tcW w:w="19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A7FB8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proofErr w:type="gramStart"/>
            <w:r w:rsidRPr="00257655">
              <w:rPr>
                <w:b/>
                <w:bCs/>
                <w:color w:val="000000"/>
                <w:sz w:val="22"/>
                <w:szCs w:val="22"/>
              </w:rPr>
              <w:t>Chamfer:Shoulder</w:t>
            </w:r>
            <w:proofErr w:type="spellEnd"/>
            <w:proofErr w:type="gram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32A61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A7793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A3D96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Low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96EA5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690E7" w14:textId="62DE2359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1A30A" w14:textId="3BDC9293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8AE84" w14:textId="74E03C69" w:rsidR="00257655" w:rsidRPr="00257655" w:rsidRDefault="007C3AEF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concerns</w:t>
            </w:r>
            <w:proofErr w:type="spellEnd"/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BEFC4" w14:textId="77777777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proofErr w:type="spellStart"/>
            <w:r w:rsidRPr="00257655">
              <w:rPr>
                <w:color w:val="000000"/>
                <w:sz w:val="22"/>
                <w:szCs w:val="22"/>
              </w:rPr>
              <w:t>High</w:t>
            </w:r>
            <w:proofErr w:type="spellEnd"/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A2F08" w14:textId="1449476C" w:rsidR="00257655" w:rsidRPr="00257655" w:rsidRDefault="00257655">
            <w:pPr>
              <w:pStyle w:val="NormlWeb"/>
              <w:spacing w:before="0" w:beforeAutospacing="0" w:after="0" w:afterAutospacing="0"/>
              <w:rPr>
                <w:sz w:val="22"/>
                <w:szCs w:val="22"/>
              </w:rPr>
            </w:pPr>
            <w:r w:rsidRPr="00257655">
              <w:rPr>
                <w:color w:val="000000"/>
                <w:sz w:val="22"/>
                <w:szCs w:val="22"/>
              </w:rPr>
              <w:t>["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Within-study</w:t>
            </w:r>
            <w:proofErr w:type="spellEnd"/>
            <w:r w:rsidR="007C3AEF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257655">
              <w:rPr>
                <w:color w:val="000000"/>
                <w:sz w:val="22"/>
                <w:szCs w:val="22"/>
              </w:rPr>
              <w:t>bias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,</w:t>
            </w:r>
            <w:r w:rsidR="007C3AEF">
              <w:rPr>
                <w:color w:val="000000"/>
                <w:sz w:val="22"/>
                <w:szCs w:val="22"/>
              </w:rPr>
              <w:t xml:space="preserve"> </w:t>
            </w:r>
            <w:r w:rsidR="007C3AEF" w:rsidRPr="00257655">
              <w:rPr>
                <w:color w:val="000000"/>
                <w:sz w:val="22"/>
                <w:szCs w:val="22"/>
              </w:rPr>
              <w:t>"</w:t>
            </w:r>
            <w:proofErr w:type="spellStart"/>
            <w:r w:rsidR="007C3AEF" w:rsidRPr="00257655">
              <w:rPr>
                <w:color w:val="000000"/>
                <w:sz w:val="22"/>
                <w:szCs w:val="22"/>
              </w:rPr>
              <w:t>Imprecision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,"</w:t>
            </w:r>
            <w:proofErr w:type="spellStart"/>
            <w:r w:rsidR="007C3AEF" w:rsidRPr="00257655">
              <w:rPr>
                <w:color w:val="000000"/>
                <w:sz w:val="22"/>
                <w:szCs w:val="22"/>
              </w:rPr>
              <w:t>Incoherence</w:t>
            </w:r>
            <w:proofErr w:type="spellEnd"/>
            <w:r w:rsidR="007C3AEF" w:rsidRPr="00257655">
              <w:rPr>
                <w:color w:val="000000"/>
                <w:sz w:val="22"/>
                <w:szCs w:val="22"/>
              </w:rPr>
              <w:t>"]</w:t>
            </w:r>
          </w:p>
        </w:tc>
      </w:tr>
    </w:tbl>
    <w:p w14:paraId="1D4A6E7C" w14:textId="47A6986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75A49594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5E534806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4025B650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209FE2DA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7FC99B2F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3E0B7856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78BDFE94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421D9111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24F93308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12DDA044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2798A7CC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4E13848E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3804D5B8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71D639A3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1733A8B9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2D1BBC3D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59B348D3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16CEEA44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1B880C76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77ACB78F" w14:textId="77777777" w:rsidR="00257655" w:rsidRDefault="00257655" w:rsidP="00257655">
      <w:pPr>
        <w:rPr>
          <w:rStyle w:val="Kiemels"/>
          <w:b/>
          <w:bCs/>
          <w:i w:val="0"/>
          <w:iCs w:val="0"/>
        </w:rPr>
      </w:pPr>
    </w:p>
    <w:p w14:paraId="39FC8A85" w14:textId="1D22A011" w:rsidR="00841CCC" w:rsidRDefault="00841CCC" w:rsidP="00841CCC">
      <w:pPr>
        <w:jc w:val="center"/>
        <w:rPr>
          <w:rStyle w:val="Kiemels"/>
          <w:i w:val="0"/>
          <w:iCs w:val="0"/>
        </w:rPr>
      </w:pPr>
      <w:proofErr w:type="spellStart"/>
      <w:r w:rsidRPr="00145A92">
        <w:rPr>
          <w:rStyle w:val="Kiemels"/>
          <w:b/>
          <w:bCs/>
          <w:i w:val="0"/>
          <w:iCs w:val="0"/>
        </w:rPr>
        <w:t>Certainty</w:t>
      </w:r>
      <w:proofErr w:type="spellEnd"/>
      <w:r w:rsidRPr="00145A92">
        <w:rPr>
          <w:rStyle w:val="Kiemels"/>
          <w:b/>
          <w:bCs/>
          <w:i w:val="0"/>
          <w:iCs w:val="0"/>
        </w:rPr>
        <w:t xml:space="preserve"> of </w:t>
      </w:r>
      <w:proofErr w:type="spellStart"/>
      <w:r w:rsidRPr="00145A92">
        <w:rPr>
          <w:rStyle w:val="Kiemels"/>
          <w:b/>
          <w:bCs/>
          <w:i w:val="0"/>
          <w:iCs w:val="0"/>
        </w:rPr>
        <w:t>Evidence</w:t>
      </w:r>
      <w:proofErr w:type="spellEnd"/>
      <w:r w:rsidRPr="00145A92">
        <w:rPr>
          <w:rStyle w:val="Kiemels"/>
          <w:i w:val="0"/>
          <w:iCs w:val="0"/>
        </w:rPr>
        <w:t xml:space="preserve"> - GRADE </w:t>
      </w:r>
      <w:proofErr w:type="spellStart"/>
      <w:r w:rsidRPr="00145A92">
        <w:rPr>
          <w:rStyle w:val="Kiemels"/>
          <w:i w:val="0"/>
          <w:iCs w:val="0"/>
        </w:rPr>
        <w:t>rating</w:t>
      </w:r>
      <w:proofErr w:type="spellEnd"/>
      <w:r w:rsidRPr="00145A92">
        <w:rPr>
          <w:rStyle w:val="Kiemels"/>
          <w:i w:val="0"/>
          <w:iCs w:val="0"/>
        </w:rPr>
        <w:t xml:space="preserve"> </w:t>
      </w:r>
      <w:proofErr w:type="spellStart"/>
      <w:r w:rsidRPr="00145A92">
        <w:rPr>
          <w:rStyle w:val="Kiemels"/>
          <w:i w:val="0"/>
          <w:iCs w:val="0"/>
        </w:rPr>
        <w:t>system</w:t>
      </w:r>
      <w:proofErr w:type="spellEnd"/>
    </w:p>
    <w:p w14:paraId="3DEF9B5D" w14:textId="77777777" w:rsidR="00841CCC" w:rsidRDefault="00841CCC" w:rsidP="00841CCC">
      <w:pPr>
        <w:rPr>
          <w:b/>
          <w:bCs/>
        </w:rPr>
      </w:pPr>
    </w:p>
    <w:p w14:paraId="6BE02683" w14:textId="55C3BECA" w:rsidR="00841CCC" w:rsidRDefault="00956C4B" w:rsidP="00841CCC">
      <w:pPr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 w:rsidR="00A377CB"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 w:rsidR="00E12912">
        <w:rPr>
          <w:b/>
          <w:bCs/>
        </w:rPr>
        <w:t>2</w:t>
      </w:r>
      <w:r w:rsidR="00257655">
        <w:rPr>
          <w:b/>
          <w:bCs/>
        </w:rPr>
        <w:t>5</w:t>
      </w:r>
      <w:r>
        <w:rPr>
          <w:b/>
          <w:bCs/>
        </w:rPr>
        <w:t>.</w:t>
      </w:r>
      <w:r w:rsidR="00841CCC" w:rsidRPr="00B90A99">
        <w:rPr>
          <w:b/>
          <w:bCs/>
        </w:rPr>
        <w:t xml:space="preserve">: </w:t>
      </w:r>
      <w:proofErr w:type="spellStart"/>
      <w:r w:rsidR="00A1069C">
        <w:rPr>
          <w:b/>
          <w:bCs/>
        </w:rPr>
        <w:t>Not</w:t>
      </w:r>
      <w:proofErr w:type="spellEnd"/>
      <w:r w:rsidR="00A1069C">
        <w:rPr>
          <w:b/>
          <w:bCs/>
        </w:rPr>
        <w:t xml:space="preserve"> cemented </w:t>
      </w:r>
      <w:proofErr w:type="spellStart"/>
      <w:r w:rsidR="00A1069C">
        <w:rPr>
          <w:b/>
          <w:bCs/>
        </w:rPr>
        <w:t>absolute</w:t>
      </w:r>
      <w:proofErr w:type="spellEnd"/>
      <w:r w:rsidR="00A1069C">
        <w:rPr>
          <w:b/>
          <w:bCs/>
        </w:rPr>
        <w:t xml:space="preserve"> </w:t>
      </w:r>
      <w:proofErr w:type="spellStart"/>
      <w:r w:rsidR="00A1069C">
        <w:rPr>
          <w:b/>
          <w:bCs/>
        </w:rPr>
        <w:t>marginal</w:t>
      </w:r>
      <w:proofErr w:type="spellEnd"/>
      <w:r w:rsidR="00A1069C">
        <w:rPr>
          <w:b/>
          <w:bCs/>
        </w:rPr>
        <w:t xml:space="preserve"> </w:t>
      </w:r>
      <w:proofErr w:type="spellStart"/>
      <w:proofErr w:type="gramStart"/>
      <w:r w:rsidR="00A1069C">
        <w:rPr>
          <w:b/>
          <w:bCs/>
        </w:rPr>
        <w:t>discrepancy</w:t>
      </w:r>
      <w:proofErr w:type="spellEnd"/>
      <w:proofErr w:type="gramEnd"/>
    </w:p>
    <w:p w14:paraId="1E60350E" w14:textId="77777777" w:rsidR="00841CCC" w:rsidRPr="00145A92" w:rsidRDefault="00841CCC" w:rsidP="00841CCC"/>
    <w:p w14:paraId="285AD7E0" w14:textId="77777777" w:rsidR="00841CCC" w:rsidRDefault="00841CCC" w:rsidP="00841CCC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 xml:space="preserve"> </w:t>
      </w:r>
    </w:p>
    <w:tbl>
      <w:tblPr>
        <w:tblW w:w="5000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1"/>
        <w:gridCol w:w="1375"/>
        <w:gridCol w:w="953"/>
        <w:gridCol w:w="1028"/>
        <w:gridCol w:w="1012"/>
        <w:gridCol w:w="1227"/>
        <w:gridCol w:w="953"/>
        <w:gridCol w:w="1224"/>
        <w:gridCol w:w="1126"/>
        <w:gridCol w:w="855"/>
        <w:gridCol w:w="1015"/>
        <w:gridCol w:w="1087"/>
        <w:gridCol w:w="1378"/>
      </w:tblGrid>
      <w:tr w:rsidR="00841CCC" w:rsidRPr="00AF1174" w14:paraId="31F54077" w14:textId="77777777" w:rsidTr="00C40196">
        <w:trPr>
          <w:cantSplit/>
          <w:tblHeader/>
        </w:trPr>
        <w:tc>
          <w:tcPr>
            <w:tcW w:w="260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1871C2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ertainty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84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D100F6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№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1E9CE8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38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764B51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ertainty</w:t>
            </w:r>
            <w:proofErr w:type="spellEnd"/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3456DD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mportance</w:t>
            </w:r>
            <w:proofErr w:type="spellEnd"/>
          </w:p>
        </w:tc>
      </w:tr>
      <w:tr w:rsidR="00841CCC" w:rsidRPr="00AF1174" w14:paraId="3D6A7B92" w14:textId="77777777" w:rsidTr="00C40196">
        <w:trPr>
          <w:cantSplit/>
          <w:tblHeader/>
        </w:trPr>
        <w:tc>
          <w:tcPr>
            <w:tcW w:w="2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B6E974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№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26C0EA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tudy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desig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C38635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isk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3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0077BE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nconsistency</w:t>
            </w:r>
            <w:proofErr w:type="spellEnd"/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FEA1B8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4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8EE6B0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34B56B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Other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onsiderations</w:t>
            </w:r>
            <w:proofErr w:type="spellEnd"/>
          </w:p>
        </w:tc>
        <w:tc>
          <w:tcPr>
            <w:tcW w:w="4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20AEA7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hamfer</w:t>
            </w:r>
            <w:proofErr w:type="spellEnd"/>
          </w:p>
        </w:tc>
        <w:tc>
          <w:tcPr>
            <w:tcW w:w="4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D8FBE9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ounded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44D8CF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elative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br/>
              <w:t>(95% CI)</w:t>
            </w:r>
          </w:p>
        </w:tc>
        <w:tc>
          <w:tcPr>
            <w:tcW w:w="3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3E5BC3" w14:textId="77777777" w:rsidR="00841CCC" w:rsidRPr="00AF1174" w:rsidRDefault="00841CCC" w:rsidP="00C40196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Absolute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br/>
              <w:t>(95% CI)</w:t>
            </w:r>
          </w:p>
        </w:tc>
        <w:tc>
          <w:tcPr>
            <w:tcW w:w="38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530428" w14:textId="77777777" w:rsidR="00841CCC" w:rsidRPr="00AF1174" w:rsidRDefault="00841CCC" w:rsidP="00C40196">
            <w:pPr>
              <w:rPr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3D354D6" w14:textId="77777777" w:rsidR="00841CCC" w:rsidRPr="00AF1174" w:rsidRDefault="00841CCC" w:rsidP="00C40196">
            <w:pPr>
              <w:rPr>
                <w:b/>
                <w:bCs/>
                <w:color w:val="FFFFFF"/>
                <w:sz w:val="22"/>
                <w:szCs w:val="22"/>
              </w:rPr>
            </w:pPr>
          </w:p>
        </w:tc>
      </w:tr>
      <w:tr w:rsidR="00841CCC" w:rsidRPr="00AF1174" w14:paraId="37F4585E" w14:textId="77777777" w:rsidTr="00C40196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13641C" w14:textId="77777777" w:rsidR="00841CCC" w:rsidRPr="00AF1174" w:rsidRDefault="00841CCC" w:rsidP="00C40196">
            <w:pPr>
              <w:spacing w:line="140" w:lineRule="atLeast"/>
              <w:rPr>
                <w:color w:val="000000"/>
                <w:sz w:val="22"/>
                <w:szCs w:val="22"/>
                <w:lang w:val="en"/>
              </w:rPr>
            </w:pP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Absolute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marginal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discrepancy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assessed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micrometer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): </w:t>
            </w:r>
            <w:r w:rsidRPr="00AF1174">
              <w:rPr>
                <w:color w:val="000000"/>
                <w:sz w:val="22"/>
                <w:szCs w:val="22"/>
                <w:lang w:val="en"/>
              </w:rPr>
              <w:t>Chamfer compared to rounded shoulder for ceramic restorations</w:t>
            </w:r>
          </w:p>
        </w:tc>
      </w:tr>
      <w:tr w:rsidR="00841CCC" w:rsidRPr="00AF1174" w14:paraId="0F98920D" w14:textId="77777777" w:rsidTr="00C40196">
        <w:trPr>
          <w:cantSplit/>
        </w:trPr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EEF1F4" w14:textId="77777777" w:rsidR="00841CCC" w:rsidRPr="00AF1174" w:rsidRDefault="00841CCC" w:rsidP="00C40196">
            <w:pPr>
              <w:jc w:val="center"/>
            </w:pPr>
            <w:r w:rsidRPr="00AF1174">
              <w:t>3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C4F561" w14:textId="77777777" w:rsidR="00841CCC" w:rsidRPr="00AF1174" w:rsidRDefault="00841CCC" w:rsidP="00C40196">
            <w:proofErr w:type="gramStart"/>
            <w:r w:rsidRPr="00AF1174">
              <w:t>non-</w:t>
            </w:r>
            <w:proofErr w:type="spellStart"/>
            <w:r w:rsidRPr="00AF1174">
              <w:t>randomised</w:t>
            </w:r>
            <w:proofErr w:type="spellEnd"/>
            <w:proofErr w:type="gramEnd"/>
            <w:r w:rsidRPr="00AF1174">
              <w:t xml:space="preserve"> </w:t>
            </w:r>
            <w:proofErr w:type="spellStart"/>
            <w:r w:rsidRPr="00AF1174">
              <w:t>studies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067EFA" w14:textId="77777777" w:rsidR="00841CCC" w:rsidRPr="00AF1174" w:rsidRDefault="00841CCC" w:rsidP="00C40196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421682" w14:textId="77777777" w:rsidR="00841CCC" w:rsidRPr="00AF1174" w:rsidRDefault="00841CCC" w:rsidP="00C40196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66353" w14:textId="77777777" w:rsidR="00841CCC" w:rsidRPr="00AF1174" w:rsidRDefault="00841CCC" w:rsidP="00C40196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FD48C8" w14:textId="77777777" w:rsidR="00841CCC" w:rsidRPr="00AF1174" w:rsidRDefault="00841CCC" w:rsidP="00C40196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E147E" w14:textId="77777777" w:rsidR="00841CCC" w:rsidRPr="00AF1174" w:rsidRDefault="00841CCC" w:rsidP="00C40196">
            <w:pPr>
              <w:jc w:val="center"/>
            </w:pPr>
            <w:proofErr w:type="spellStart"/>
            <w:r w:rsidRPr="00AF1174">
              <w:t>none</w:t>
            </w:r>
            <w:proofErr w:type="spellEnd"/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C51EEE" w14:textId="77777777" w:rsidR="00841CCC" w:rsidRPr="00AF1174" w:rsidRDefault="00841CCC" w:rsidP="00C40196">
            <w:pPr>
              <w:jc w:val="center"/>
            </w:pPr>
            <w:r w:rsidRPr="00AF1174">
              <w:t>70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4085BA" w14:textId="77777777" w:rsidR="00841CCC" w:rsidRPr="00AF1174" w:rsidRDefault="00841CCC" w:rsidP="00C40196">
            <w:pPr>
              <w:jc w:val="center"/>
            </w:pPr>
            <w:r w:rsidRPr="00AF1174">
              <w:rPr>
                <w:rStyle w:val="cell-value"/>
              </w:rPr>
              <w:t>70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56EE50" w14:textId="77777777" w:rsidR="00841CCC" w:rsidRPr="00AF1174" w:rsidRDefault="00841CCC" w:rsidP="00C40196">
            <w:pPr>
              <w:jc w:val="center"/>
            </w:pPr>
            <w:r w:rsidRPr="00AF1174">
              <w:rPr>
                <w:rStyle w:val="cell"/>
              </w:rPr>
              <w:t>-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014050" w14:textId="77777777" w:rsidR="00841CCC" w:rsidRPr="00AF1174" w:rsidRDefault="00841CCC" w:rsidP="00C40196">
            <w:pPr>
              <w:jc w:val="center"/>
            </w:pPr>
            <w:r w:rsidRPr="00AF1174">
              <w:rPr>
                <w:rStyle w:val="cell-value"/>
              </w:rPr>
              <w:t>MD -</w:t>
            </w:r>
            <w:r w:rsidRPr="00AF1174">
              <w:rPr>
                <w:rStyle w:val="cell-value"/>
                <w:b/>
                <w:bCs/>
              </w:rPr>
              <w:t xml:space="preserve">9.85 </w:t>
            </w:r>
            <w:proofErr w:type="spellStart"/>
            <w:r w:rsidRPr="00AF1174">
              <w:rPr>
                <w:rStyle w:val="cell-value"/>
                <w:b/>
                <w:bCs/>
              </w:rPr>
              <w:t>micrometer</w:t>
            </w:r>
            <w:proofErr w:type="spellEnd"/>
            <w:r w:rsidRPr="00AF1174">
              <w:rPr>
                <w:rStyle w:val="cell-value"/>
                <w:b/>
                <w:bCs/>
              </w:rPr>
              <w:t xml:space="preserve"> </w:t>
            </w:r>
            <w:proofErr w:type="spellStart"/>
            <w:r w:rsidRPr="00AF1174">
              <w:rPr>
                <w:rStyle w:val="cell-value"/>
                <w:b/>
                <w:bCs/>
              </w:rPr>
              <w:t>lower</w:t>
            </w:r>
            <w:proofErr w:type="spellEnd"/>
            <w:r w:rsidRPr="00AF1174">
              <w:br/>
            </w:r>
            <w:r w:rsidRPr="00AF1174">
              <w:rPr>
                <w:rStyle w:val="cell-value"/>
              </w:rPr>
              <w:t xml:space="preserve">(-23.65 </w:t>
            </w:r>
            <w:proofErr w:type="spellStart"/>
            <w:r w:rsidRPr="00AF1174">
              <w:rPr>
                <w:rStyle w:val="cell-value"/>
              </w:rPr>
              <w:t>lower</w:t>
            </w:r>
            <w:proofErr w:type="spellEnd"/>
            <w:r w:rsidRPr="00AF1174">
              <w:rPr>
                <w:rStyle w:val="cell-value"/>
              </w:rPr>
              <w:t xml:space="preserve"> </w:t>
            </w:r>
            <w:proofErr w:type="spellStart"/>
            <w:r w:rsidRPr="00AF1174">
              <w:rPr>
                <w:rStyle w:val="cell-value"/>
              </w:rPr>
              <w:t>to</w:t>
            </w:r>
            <w:proofErr w:type="spellEnd"/>
            <w:r w:rsidRPr="00AF1174">
              <w:rPr>
                <w:rStyle w:val="cell-value"/>
              </w:rPr>
              <w:t xml:space="preserve"> 4.69 </w:t>
            </w:r>
            <w:proofErr w:type="spellStart"/>
            <w:r w:rsidRPr="00AF1174">
              <w:rPr>
                <w:rStyle w:val="cell-value"/>
              </w:rPr>
              <w:t>higher</w:t>
            </w:r>
            <w:proofErr w:type="spellEnd"/>
            <w:r w:rsidRPr="00AF1174">
              <w:rPr>
                <w:rStyle w:val="cell-value"/>
              </w:rPr>
              <w:t>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0D2151" w14:textId="77777777" w:rsidR="00841CCC" w:rsidRPr="00AF1174" w:rsidRDefault="00841CCC" w:rsidP="00C40196">
            <w:pPr>
              <w:jc w:val="center"/>
            </w:pPr>
            <w:r w:rsidRPr="00AF1174">
              <w:rPr>
                <w:rStyle w:val="quality-sign"/>
                <w:rFonts w:ascii="Cambria Math" w:hAnsi="Cambria Math" w:cs="Cambria Math"/>
              </w:rPr>
              <w:t>⨁⨁⨁⨁</w:t>
            </w:r>
            <w:r w:rsidRPr="00AF1174">
              <w:br/>
            </w:r>
            <w:proofErr w:type="spellStart"/>
            <w:r w:rsidRPr="00AF1174">
              <w:rPr>
                <w:rStyle w:val="quality-text"/>
              </w:rPr>
              <w:t>High</w:t>
            </w:r>
            <w:proofErr w:type="spellEnd"/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C3FB9E" w14:textId="77777777" w:rsidR="00841CCC" w:rsidRPr="00AF1174" w:rsidRDefault="00841CCC" w:rsidP="00C40196">
            <w:pPr>
              <w:jc w:val="center"/>
            </w:pPr>
            <w:r w:rsidRPr="00AF1174">
              <w:t>CRITICAL</w:t>
            </w:r>
          </w:p>
        </w:tc>
      </w:tr>
    </w:tbl>
    <w:p w14:paraId="60102C13" w14:textId="17E79A92" w:rsidR="009E3F32" w:rsidRDefault="00841CCC" w:rsidP="00EB73EB">
      <w:pPr>
        <w:pStyle w:val="NormlWeb"/>
        <w:spacing w:line="140" w:lineRule="atLeast"/>
        <w:rPr>
          <w:color w:val="000000"/>
          <w:sz w:val="22"/>
          <w:szCs w:val="22"/>
          <w:lang w:val="en"/>
        </w:rPr>
      </w:pPr>
      <w:r w:rsidRPr="00AF1174">
        <w:rPr>
          <w:b/>
          <w:bCs/>
          <w:color w:val="000000"/>
          <w:sz w:val="22"/>
          <w:szCs w:val="22"/>
          <w:lang w:val="en"/>
        </w:rPr>
        <w:t>CI:</w:t>
      </w:r>
      <w:r w:rsidRPr="00AF1174">
        <w:rPr>
          <w:color w:val="000000"/>
          <w:sz w:val="22"/>
          <w:szCs w:val="22"/>
          <w:lang w:val="en"/>
        </w:rPr>
        <w:t xml:space="preserve"> confidence interval; </w:t>
      </w:r>
      <w:r w:rsidRPr="00AF1174">
        <w:rPr>
          <w:b/>
          <w:bCs/>
          <w:color w:val="000000"/>
          <w:sz w:val="22"/>
          <w:szCs w:val="22"/>
          <w:lang w:val="en"/>
        </w:rPr>
        <w:t>MD:</w:t>
      </w:r>
      <w:r w:rsidRPr="00AF1174">
        <w:rPr>
          <w:color w:val="000000"/>
          <w:sz w:val="22"/>
          <w:szCs w:val="22"/>
          <w:lang w:val="en"/>
        </w:rPr>
        <w:t xml:space="preserve"> mean </w:t>
      </w:r>
      <w:r w:rsidR="00EB73EB" w:rsidRPr="00AF1174">
        <w:rPr>
          <w:color w:val="000000"/>
          <w:sz w:val="22"/>
          <w:szCs w:val="22"/>
          <w:lang w:val="en"/>
        </w:rPr>
        <w:t>difference</w:t>
      </w:r>
    </w:p>
    <w:p w14:paraId="21EF2565" w14:textId="77777777" w:rsidR="00E12912" w:rsidRDefault="00E12912" w:rsidP="00EB73EB">
      <w:pPr>
        <w:pStyle w:val="NormlWeb"/>
        <w:spacing w:line="140" w:lineRule="atLeast"/>
        <w:rPr>
          <w:color w:val="000000"/>
          <w:sz w:val="22"/>
          <w:szCs w:val="22"/>
          <w:lang w:val="en"/>
        </w:rPr>
      </w:pPr>
    </w:p>
    <w:p w14:paraId="652E411A" w14:textId="77777777" w:rsidR="00E12912" w:rsidRDefault="00E12912" w:rsidP="00EB73EB">
      <w:pPr>
        <w:pStyle w:val="NormlWeb"/>
        <w:spacing w:line="140" w:lineRule="atLeast"/>
        <w:rPr>
          <w:color w:val="000000"/>
          <w:sz w:val="22"/>
          <w:szCs w:val="22"/>
          <w:lang w:val="en"/>
        </w:rPr>
      </w:pPr>
    </w:p>
    <w:p w14:paraId="03032C20" w14:textId="77777777" w:rsidR="00E12912" w:rsidRDefault="00E12912" w:rsidP="00EB73EB">
      <w:pPr>
        <w:pStyle w:val="NormlWeb"/>
        <w:spacing w:line="140" w:lineRule="atLeast"/>
        <w:rPr>
          <w:color w:val="000000"/>
          <w:sz w:val="22"/>
          <w:szCs w:val="22"/>
          <w:lang w:val="en"/>
        </w:rPr>
      </w:pPr>
    </w:p>
    <w:p w14:paraId="13CC1447" w14:textId="77777777" w:rsidR="00E12912" w:rsidRDefault="00E12912" w:rsidP="00EB73EB">
      <w:pPr>
        <w:pStyle w:val="NormlWeb"/>
        <w:spacing w:line="140" w:lineRule="atLeast"/>
        <w:rPr>
          <w:color w:val="000000"/>
          <w:sz w:val="22"/>
          <w:szCs w:val="22"/>
          <w:lang w:val="en"/>
        </w:rPr>
      </w:pPr>
    </w:p>
    <w:p w14:paraId="58981D20" w14:textId="1284CA17" w:rsidR="00267D59" w:rsidRDefault="00E12912" w:rsidP="00267D59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6</w:t>
      </w:r>
      <w:proofErr w:type="gramStart"/>
      <w:r>
        <w:rPr>
          <w:b/>
          <w:bCs/>
        </w:rPr>
        <w:t>.</w:t>
      </w:r>
      <w:r w:rsidRPr="00B90A99">
        <w:rPr>
          <w:b/>
          <w:bCs/>
        </w:rPr>
        <w:t>:</w:t>
      </w:r>
      <w:r w:rsidR="00267D59" w:rsidRPr="00C93E77">
        <w:rPr>
          <w:b/>
          <w:bCs/>
        </w:rPr>
        <w:t>Marginal</w:t>
      </w:r>
      <w:proofErr w:type="gramEnd"/>
      <w:r w:rsidR="00267D59" w:rsidRPr="00C93E77">
        <w:rPr>
          <w:b/>
          <w:bCs/>
        </w:rPr>
        <w:t xml:space="preserve"> </w:t>
      </w:r>
      <w:proofErr w:type="spellStart"/>
      <w:r w:rsidR="00267D59" w:rsidRPr="00C93E77">
        <w:rPr>
          <w:b/>
          <w:bCs/>
        </w:rPr>
        <w:t>gap</w:t>
      </w:r>
      <w:proofErr w:type="spellEnd"/>
      <w:r w:rsidR="00267D59" w:rsidRPr="00C93E77">
        <w:rPr>
          <w:b/>
          <w:bCs/>
        </w:rPr>
        <w:t xml:space="preserve"> </w:t>
      </w:r>
      <w:proofErr w:type="spellStart"/>
      <w:r w:rsidR="00267D59" w:rsidRPr="00C93E77">
        <w:rPr>
          <w:b/>
          <w:bCs/>
        </w:rPr>
        <w:t>evaluation</w:t>
      </w:r>
      <w:proofErr w:type="spellEnd"/>
      <w:r w:rsidR="00267D59" w:rsidRPr="00C93E77">
        <w:rPr>
          <w:b/>
          <w:bCs/>
        </w:rPr>
        <w:t xml:space="preserve"> </w:t>
      </w:r>
      <w:proofErr w:type="spellStart"/>
      <w:r w:rsidR="00267D59" w:rsidRPr="00C93E77">
        <w:rPr>
          <w:b/>
          <w:bCs/>
        </w:rPr>
        <w:t>using</w:t>
      </w:r>
      <w:proofErr w:type="spellEnd"/>
      <w:r w:rsidR="00267D59" w:rsidRPr="00C93E77">
        <w:rPr>
          <w:b/>
          <w:bCs/>
        </w:rPr>
        <w:t xml:space="preserve"> </w:t>
      </w:r>
      <w:proofErr w:type="spellStart"/>
      <w:r w:rsidR="00267D59" w:rsidRPr="00C93E77">
        <w:rPr>
          <w:b/>
          <w:bCs/>
        </w:rPr>
        <w:t>the</w:t>
      </w:r>
      <w:proofErr w:type="spellEnd"/>
      <w:r w:rsidR="00267D59" w:rsidRPr="00C93E77">
        <w:rPr>
          <w:b/>
          <w:bCs/>
        </w:rPr>
        <w:t xml:space="preserve"> </w:t>
      </w:r>
      <w:proofErr w:type="spellStart"/>
      <w:r w:rsidR="00267D59">
        <w:rPr>
          <w:b/>
          <w:bCs/>
        </w:rPr>
        <w:t>silicon</w:t>
      </w:r>
      <w:proofErr w:type="spellEnd"/>
      <w:r w:rsidR="00267D59">
        <w:rPr>
          <w:b/>
          <w:bCs/>
        </w:rPr>
        <w:t xml:space="preserve"> </w:t>
      </w:r>
      <w:proofErr w:type="spellStart"/>
      <w:r w:rsidR="00267D59">
        <w:rPr>
          <w:b/>
          <w:bCs/>
        </w:rPr>
        <w:t>replica</w:t>
      </w:r>
      <w:proofErr w:type="spellEnd"/>
      <w:r w:rsidR="00267D59" w:rsidRPr="00C93E77">
        <w:rPr>
          <w:b/>
          <w:bCs/>
        </w:rPr>
        <w:t xml:space="preserve"> </w:t>
      </w:r>
      <w:proofErr w:type="spellStart"/>
      <w:r w:rsidR="00267D59" w:rsidRPr="00C93E77">
        <w:rPr>
          <w:b/>
          <w:bCs/>
        </w:rPr>
        <w:t>technique</w:t>
      </w:r>
      <w:proofErr w:type="spellEnd"/>
      <w:r w:rsidR="00267D59">
        <w:rPr>
          <w:b/>
          <w:bCs/>
        </w:rPr>
        <w:t xml:space="preserve">: </w:t>
      </w:r>
    </w:p>
    <w:tbl>
      <w:tblPr>
        <w:tblW w:w="5000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1"/>
        <w:gridCol w:w="1375"/>
        <w:gridCol w:w="953"/>
        <w:gridCol w:w="1028"/>
        <w:gridCol w:w="1012"/>
        <w:gridCol w:w="1227"/>
        <w:gridCol w:w="953"/>
        <w:gridCol w:w="1224"/>
        <w:gridCol w:w="1126"/>
        <w:gridCol w:w="855"/>
        <w:gridCol w:w="1015"/>
        <w:gridCol w:w="1087"/>
        <w:gridCol w:w="1378"/>
      </w:tblGrid>
      <w:tr w:rsidR="000E4B13" w:rsidRPr="00AF1174" w14:paraId="10215B06" w14:textId="77777777" w:rsidTr="00505FCC">
        <w:trPr>
          <w:cantSplit/>
          <w:tblHeader/>
        </w:trPr>
        <w:tc>
          <w:tcPr>
            <w:tcW w:w="260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EA93A9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ertainty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84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2F900A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№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B59AB6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38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FD121C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ertainty</w:t>
            </w:r>
            <w:proofErr w:type="spellEnd"/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AC756B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mportance</w:t>
            </w:r>
            <w:proofErr w:type="spellEnd"/>
          </w:p>
        </w:tc>
      </w:tr>
      <w:tr w:rsidR="000E4B13" w:rsidRPr="00AF1174" w14:paraId="47EC3CED" w14:textId="77777777" w:rsidTr="00505FCC">
        <w:trPr>
          <w:cantSplit/>
          <w:tblHeader/>
        </w:trPr>
        <w:tc>
          <w:tcPr>
            <w:tcW w:w="2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ADB4CB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№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FDB1C1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tudy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desig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990312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isk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3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1787BC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nconsistency</w:t>
            </w:r>
            <w:proofErr w:type="spellEnd"/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BEE1A1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4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E2CF61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3A99AD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Other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onsiderations</w:t>
            </w:r>
            <w:proofErr w:type="spellEnd"/>
          </w:p>
        </w:tc>
        <w:tc>
          <w:tcPr>
            <w:tcW w:w="4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2648BA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hamfer</w:t>
            </w:r>
            <w:proofErr w:type="spellEnd"/>
          </w:p>
        </w:tc>
        <w:tc>
          <w:tcPr>
            <w:tcW w:w="4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C10153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ounded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5CD3CD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elative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br/>
              <w:t>(95% CI)</w:t>
            </w:r>
          </w:p>
        </w:tc>
        <w:tc>
          <w:tcPr>
            <w:tcW w:w="3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3622AE" w14:textId="77777777" w:rsidR="000E4B13" w:rsidRPr="00AF1174" w:rsidRDefault="000E4B13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Absolute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br/>
              <w:t>(95% CI)</w:t>
            </w:r>
          </w:p>
        </w:tc>
        <w:tc>
          <w:tcPr>
            <w:tcW w:w="38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ADD6ACA" w14:textId="77777777" w:rsidR="000E4B13" w:rsidRPr="00AF1174" w:rsidRDefault="000E4B13" w:rsidP="00505FCC">
            <w:pPr>
              <w:rPr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B56B1B4" w14:textId="77777777" w:rsidR="000E4B13" w:rsidRPr="00AF1174" w:rsidRDefault="000E4B13" w:rsidP="00505FCC">
            <w:pPr>
              <w:rPr>
                <w:b/>
                <w:bCs/>
                <w:color w:val="FFFFFF"/>
                <w:sz w:val="22"/>
                <w:szCs w:val="22"/>
              </w:rPr>
            </w:pPr>
          </w:p>
        </w:tc>
      </w:tr>
      <w:tr w:rsidR="000E4B13" w:rsidRPr="00AF1174" w14:paraId="5062D652" w14:textId="77777777" w:rsidTr="00505FCC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EA3793" w14:textId="77777777" w:rsidR="000E4B13" w:rsidRPr="00AF1174" w:rsidRDefault="000E4B13" w:rsidP="00505FCC">
            <w:pPr>
              <w:spacing w:line="140" w:lineRule="atLeast"/>
              <w:rPr>
                <w:color w:val="000000"/>
                <w:sz w:val="22"/>
                <w:szCs w:val="22"/>
                <w:lang w:val="en"/>
              </w:rPr>
            </w:pP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Absolute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marginal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discrepancy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assessed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micrometer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): </w:t>
            </w:r>
            <w:r w:rsidRPr="00AF1174">
              <w:rPr>
                <w:color w:val="000000"/>
                <w:sz w:val="22"/>
                <w:szCs w:val="22"/>
                <w:lang w:val="en"/>
              </w:rPr>
              <w:t>Chamfer compared to rounded shoulder for ceramic restorations</w:t>
            </w:r>
          </w:p>
        </w:tc>
      </w:tr>
      <w:tr w:rsidR="000E4B13" w:rsidRPr="00AF1174" w14:paraId="4BFBA94C" w14:textId="77777777" w:rsidTr="00505FCC">
        <w:trPr>
          <w:cantSplit/>
        </w:trPr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C4F269" w14:textId="77777777" w:rsidR="000E4B13" w:rsidRPr="00AF1174" w:rsidRDefault="000E4B13" w:rsidP="00505FCC">
            <w:pPr>
              <w:jc w:val="center"/>
            </w:pPr>
            <w:r w:rsidRPr="00AF1174">
              <w:t>3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949230" w14:textId="77777777" w:rsidR="000E4B13" w:rsidRPr="00AF1174" w:rsidRDefault="000E4B13" w:rsidP="00505FCC">
            <w:proofErr w:type="gramStart"/>
            <w:r w:rsidRPr="00AF1174">
              <w:t>non-</w:t>
            </w:r>
            <w:proofErr w:type="spellStart"/>
            <w:r w:rsidRPr="00AF1174">
              <w:t>randomised</w:t>
            </w:r>
            <w:proofErr w:type="spellEnd"/>
            <w:proofErr w:type="gramEnd"/>
            <w:r w:rsidRPr="00AF1174">
              <w:t xml:space="preserve"> </w:t>
            </w:r>
            <w:proofErr w:type="spellStart"/>
            <w:r w:rsidRPr="00AF1174">
              <w:t>studies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B938CC" w14:textId="77777777" w:rsidR="000E4B13" w:rsidRPr="00AF1174" w:rsidRDefault="000E4B13" w:rsidP="00505FCC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4993D" w14:textId="77777777" w:rsidR="000E4B13" w:rsidRPr="00AF1174" w:rsidRDefault="000E4B13" w:rsidP="00505FCC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379CA9" w14:textId="77777777" w:rsidR="000E4B13" w:rsidRPr="00AF1174" w:rsidRDefault="000E4B13" w:rsidP="00505FCC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207FE" w14:textId="77777777" w:rsidR="000E4B13" w:rsidRPr="00AF1174" w:rsidRDefault="000E4B13" w:rsidP="00505FCC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7953D8" w14:textId="77777777" w:rsidR="000E4B13" w:rsidRPr="00AF1174" w:rsidRDefault="000E4B13" w:rsidP="00505FCC">
            <w:pPr>
              <w:jc w:val="center"/>
            </w:pPr>
            <w:proofErr w:type="spellStart"/>
            <w:r w:rsidRPr="00AF1174">
              <w:t>none</w:t>
            </w:r>
            <w:proofErr w:type="spellEnd"/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9264A0" w14:textId="03A6F47A" w:rsidR="000E4B13" w:rsidRPr="00AF1174" w:rsidRDefault="000E4B13" w:rsidP="00505FCC">
            <w:pPr>
              <w:jc w:val="center"/>
            </w:pPr>
            <w:r>
              <w:t>60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B4231" w14:textId="7DFCCD38" w:rsidR="000E4B13" w:rsidRPr="00AF1174" w:rsidRDefault="000E4B13" w:rsidP="00505FCC">
            <w:pPr>
              <w:jc w:val="center"/>
            </w:pPr>
            <w:r>
              <w:t>60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971337" w14:textId="77777777" w:rsidR="000E4B13" w:rsidRPr="00AF1174" w:rsidRDefault="000E4B13" w:rsidP="00505FCC">
            <w:pPr>
              <w:jc w:val="center"/>
            </w:pPr>
            <w:r w:rsidRPr="00AF1174">
              <w:rPr>
                <w:rStyle w:val="cell"/>
              </w:rPr>
              <w:t>-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6B85D5" w14:textId="77777777" w:rsidR="000E4B13" w:rsidRDefault="000E4B13" w:rsidP="00505FCC">
            <w:pPr>
              <w:jc w:val="center"/>
              <w:rPr>
                <w:rStyle w:val="cell-value"/>
              </w:rPr>
            </w:pPr>
            <w:r w:rsidRPr="00AF1174">
              <w:rPr>
                <w:rStyle w:val="cell-value"/>
              </w:rPr>
              <w:t>MD -</w:t>
            </w:r>
            <w:r w:rsidRPr="000E4B13">
              <w:rPr>
                <w:rStyle w:val="cell-value"/>
                <w:b/>
                <w:bCs/>
              </w:rPr>
              <w:t>0.66</w:t>
            </w:r>
          </w:p>
          <w:p w14:paraId="4C11B319" w14:textId="77777777" w:rsidR="000E4B13" w:rsidRDefault="000E4B13" w:rsidP="00505FCC">
            <w:pPr>
              <w:jc w:val="center"/>
              <w:rPr>
                <w:rStyle w:val="cell-value"/>
              </w:rPr>
            </w:pPr>
            <w:proofErr w:type="spellStart"/>
            <w:r w:rsidRPr="00AF1174">
              <w:rPr>
                <w:rStyle w:val="cell-value"/>
                <w:b/>
                <w:bCs/>
              </w:rPr>
              <w:t>micrometer</w:t>
            </w:r>
            <w:proofErr w:type="spellEnd"/>
            <w:r w:rsidRPr="00AF1174">
              <w:rPr>
                <w:rStyle w:val="cell-value"/>
                <w:b/>
                <w:bCs/>
              </w:rPr>
              <w:t xml:space="preserve"> </w:t>
            </w:r>
            <w:proofErr w:type="spellStart"/>
            <w:r w:rsidRPr="00AF1174">
              <w:rPr>
                <w:rStyle w:val="cell-value"/>
                <w:b/>
                <w:bCs/>
              </w:rPr>
              <w:t>lower</w:t>
            </w:r>
            <w:proofErr w:type="spellEnd"/>
            <w:r w:rsidRPr="00AF1174">
              <w:br/>
            </w:r>
            <w:r w:rsidRPr="00AF1174">
              <w:rPr>
                <w:rStyle w:val="cell-value"/>
              </w:rPr>
              <w:t>(-</w:t>
            </w:r>
            <w:r>
              <w:rPr>
                <w:rStyle w:val="cell-value"/>
              </w:rPr>
              <w:t>5.28</w:t>
            </w:r>
          </w:p>
          <w:p w14:paraId="02296CB0" w14:textId="77777777" w:rsidR="000E4B13" w:rsidRDefault="000E4B13" w:rsidP="00505FCC">
            <w:pPr>
              <w:jc w:val="center"/>
              <w:rPr>
                <w:rStyle w:val="cell-value"/>
              </w:rPr>
            </w:pPr>
            <w:proofErr w:type="spellStart"/>
            <w:r w:rsidRPr="00AF1174">
              <w:rPr>
                <w:rStyle w:val="cell-value"/>
              </w:rPr>
              <w:t>lower</w:t>
            </w:r>
            <w:proofErr w:type="spellEnd"/>
            <w:r w:rsidRPr="00AF1174">
              <w:rPr>
                <w:rStyle w:val="cell-value"/>
              </w:rPr>
              <w:t xml:space="preserve"> </w:t>
            </w:r>
            <w:proofErr w:type="spellStart"/>
            <w:r w:rsidRPr="00AF1174">
              <w:rPr>
                <w:rStyle w:val="cell-value"/>
              </w:rPr>
              <w:t>to</w:t>
            </w:r>
            <w:proofErr w:type="spellEnd"/>
            <w:r w:rsidRPr="00AF1174">
              <w:rPr>
                <w:rStyle w:val="cell-value"/>
              </w:rPr>
              <w:t xml:space="preserve"> </w:t>
            </w:r>
            <w:r>
              <w:rPr>
                <w:rStyle w:val="cell-value"/>
              </w:rPr>
              <w:t>6.54</w:t>
            </w:r>
          </w:p>
          <w:p w14:paraId="46C8EE69" w14:textId="7D6E0E59" w:rsidR="000E4B13" w:rsidRPr="00AF1174" w:rsidRDefault="000E4B13" w:rsidP="00505FCC">
            <w:pPr>
              <w:jc w:val="center"/>
            </w:pPr>
            <w:proofErr w:type="spellStart"/>
            <w:r w:rsidRPr="00AF1174">
              <w:rPr>
                <w:rStyle w:val="cell-value"/>
              </w:rPr>
              <w:t>higher</w:t>
            </w:r>
            <w:proofErr w:type="spellEnd"/>
            <w:r w:rsidRPr="00AF1174">
              <w:rPr>
                <w:rStyle w:val="cell-value"/>
              </w:rPr>
              <w:t>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6F0C49" w14:textId="13918392" w:rsidR="000E4B13" w:rsidRPr="00AF1174" w:rsidRDefault="000E4B13" w:rsidP="00505FCC">
            <w:pPr>
              <w:jc w:val="center"/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3713B4" w14:textId="77777777" w:rsidR="000E4B13" w:rsidRPr="00AF1174" w:rsidRDefault="000E4B13" w:rsidP="00505FCC">
            <w:pPr>
              <w:jc w:val="center"/>
            </w:pPr>
            <w:r w:rsidRPr="00AF1174">
              <w:t>CRITICAL</w:t>
            </w:r>
          </w:p>
        </w:tc>
      </w:tr>
    </w:tbl>
    <w:p w14:paraId="05DE0175" w14:textId="77777777" w:rsidR="000E4B13" w:rsidRDefault="000E4B13" w:rsidP="00267D59">
      <w:pPr>
        <w:pStyle w:val="NormlWeb"/>
        <w:jc w:val="both"/>
        <w:rPr>
          <w:b/>
          <w:bCs/>
        </w:rPr>
      </w:pPr>
    </w:p>
    <w:p w14:paraId="22F59712" w14:textId="77777777" w:rsidR="00E12912" w:rsidRDefault="00E12912" w:rsidP="00267D59">
      <w:pPr>
        <w:pStyle w:val="NormlWeb"/>
        <w:jc w:val="both"/>
        <w:rPr>
          <w:b/>
          <w:bCs/>
        </w:rPr>
      </w:pPr>
    </w:p>
    <w:p w14:paraId="28F4DBA3" w14:textId="77777777" w:rsidR="00E12912" w:rsidRDefault="00E12912" w:rsidP="00267D59">
      <w:pPr>
        <w:pStyle w:val="NormlWeb"/>
        <w:jc w:val="both"/>
        <w:rPr>
          <w:b/>
          <w:bCs/>
        </w:rPr>
      </w:pPr>
    </w:p>
    <w:p w14:paraId="5346666E" w14:textId="77777777" w:rsidR="00E12912" w:rsidRDefault="00E12912" w:rsidP="00267D59">
      <w:pPr>
        <w:pStyle w:val="NormlWeb"/>
        <w:jc w:val="both"/>
        <w:rPr>
          <w:b/>
          <w:bCs/>
        </w:rPr>
      </w:pPr>
    </w:p>
    <w:p w14:paraId="4555FD86" w14:textId="77777777" w:rsidR="00E12912" w:rsidRDefault="00E12912" w:rsidP="00267D59">
      <w:pPr>
        <w:pStyle w:val="NormlWeb"/>
        <w:jc w:val="both"/>
        <w:rPr>
          <w:b/>
          <w:bCs/>
        </w:rPr>
      </w:pPr>
    </w:p>
    <w:p w14:paraId="089B1C49" w14:textId="77777777" w:rsidR="00E12912" w:rsidRDefault="00E12912" w:rsidP="00267D59">
      <w:pPr>
        <w:pStyle w:val="NormlWeb"/>
        <w:jc w:val="both"/>
        <w:rPr>
          <w:b/>
          <w:bCs/>
        </w:rPr>
      </w:pPr>
    </w:p>
    <w:p w14:paraId="1ECC372C" w14:textId="77777777" w:rsidR="00E12912" w:rsidRDefault="00E12912" w:rsidP="00267D59">
      <w:pPr>
        <w:pStyle w:val="NormlWeb"/>
        <w:jc w:val="both"/>
        <w:rPr>
          <w:b/>
          <w:bCs/>
        </w:rPr>
      </w:pPr>
    </w:p>
    <w:p w14:paraId="1256712D" w14:textId="7B655A47" w:rsidR="00257655" w:rsidRDefault="00E12912" w:rsidP="00257655">
      <w:pPr>
        <w:pStyle w:val="NormlWeb"/>
        <w:jc w:val="both"/>
        <w:rPr>
          <w:b/>
          <w:bCs/>
        </w:rPr>
      </w:pPr>
      <w:r w:rsidRPr="00956C4B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3</w:t>
      </w:r>
      <w:r w:rsidRPr="00956C4B">
        <w:rPr>
          <w:b/>
          <w:bCs/>
          <w:lang w:val="en-GB"/>
        </w:rPr>
        <w:t>. Table</w:t>
      </w:r>
      <w:r>
        <w:rPr>
          <w:i/>
          <w:iCs/>
          <w:lang w:val="en-GB"/>
        </w:rPr>
        <w:t xml:space="preserve"> </w:t>
      </w:r>
      <w:r>
        <w:rPr>
          <w:b/>
          <w:bCs/>
        </w:rPr>
        <w:t>2</w:t>
      </w:r>
      <w:r>
        <w:rPr>
          <w:b/>
          <w:bCs/>
        </w:rPr>
        <w:t>7</w:t>
      </w:r>
      <w:proofErr w:type="gramStart"/>
      <w:r>
        <w:rPr>
          <w:b/>
          <w:bCs/>
        </w:rPr>
        <w:t>.</w:t>
      </w:r>
      <w:r w:rsidRPr="00B90A99">
        <w:rPr>
          <w:b/>
          <w:bCs/>
        </w:rPr>
        <w:t>:</w:t>
      </w:r>
      <w:r w:rsidR="00257655">
        <w:rPr>
          <w:b/>
          <w:bCs/>
        </w:rPr>
        <w:t>Internal</w:t>
      </w:r>
      <w:proofErr w:type="gramEnd"/>
      <w:r w:rsidR="00257655">
        <w:rPr>
          <w:b/>
          <w:bCs/>
        </w:rPr>
        <w:t xml:space="preserve"> </w:t>
      </w:r>
      <w:proofErr w:type="spellStart"/>
      <w:r w:rsidR="00257655">
        <w:rPr>
          <w:b/>
          <w:bCs/>
        </w:rPr>
        <w:t>gap</w:t>
      </w:r>
      <w:proofErr w:type="spellEnd"/>
      <w:r w:rsidR="00257655">
        <w:rPr>
          <w:b/>
          <w:bCs/>
        </w:rPr>
        <w:t xml:space="preserve"> of </w:t>
      </w:r>
      <w:proofErr w:type="spellStart"/>
      <w:r w:rsidR="00257655">
        <w:rPr>
          <w:b/>
          <w:bCs/>
        </w:rPr>
        <w:t>veneers</w:t>
      </w:r>
      <w:proofErr w:type="spellEnd"/>
      <w:r w:rsidR="00257655">
        <w:rPr>
          <w:b/>
          <w:bCs/>
        </w:rPr>
        <w:t>:</w:t>
      </w:r>
    </w:p>
    <w:tbl>
      <w:tblPr>
        <w:tblW w:w="5000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41"/>
        <w:gridCol w:w="1375"/>
        <w:gridCol w:w="953"/>
        <w:gridCol w:w="1028"/>
        <w:gridCol w:w="1012"/>
        <w:gridCol w:w="1227"/>
        <w:gridCol w:w="953"/>
        <w:gridCol w:w="1224"/>
        <w:gridCol w:w="1126"/>
        <w:gridCol w:w="855"/>
        <w:gridCol w:w="1015"/>
        <w:gridCol w:w="1087"/>
        <w:gridCol w:w="1378"/>
      </w:tblGrid>
      <w:tr w:rsidR="00E12912" w:rsidRPr="00AF1174" w14:paraId="04A134E9" w14:textId="77777777" w:rsidTr="00505FCC">
        <w:trPr>
          <w:cantSplit/>
          <w:tblHeader/>
        </w:trPr>
        <w:tc>
          <w:tcPr>
            <w:tcW w:w="260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B90000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ertainty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assessment</w:t>
            </w:r>
            <w:proofErr w:type="spellEnd"/>
          </w:p>
        </w:tc>
        <w:tc>
          <w:tcPr>
            <w:tcW w:w="841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41BAE5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№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patients</w:t>
            </w:r>
            <w:proofErr w:type="spellEnd"/>
          </w:p>
        </w:tc>
        <w:tc>
          <w:tcPr>
            <w:tcW w:w="66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ABB431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Effect</w:t>
            </w:r>
            <w:proofErr w:type="spellEnd"/>
          </w:p>
        </w:tc>
        <w:tc>
          <w:tcPr>
            <w:tcW w:w="389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2C7CD6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ertainty</w:t>
            </w:r>
            <w:proofErr w:type="spellEnd"/>
          </w:p>
        </w:tc>
        <w:tc>
          <w:tcPr>
            <w:tcW w:w="49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BE110F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mportance</w:t>
            </w:r>
            <w:proofErr w:type="spellEnd"/>
          </w:p>
        </w:tc>
      </w:tr>
      <w:tr w:rsidR="00E12912" w:rsidRPr="00AF1174" w14:paraId="2B6710BE" w14:textId="77777777" w:rsidTr="00505FCC">
        <w:trPr>
          <w:cantSplit/>
          <w:tblHeader/>
        </w:trPr>
        <w:tc>
          <w:tcPr>
            <w:tcW w:w="26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77748F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№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tudies</w:t>
            </w:r>
            <w:proofErr w:type="spellEnd"/>
          </w:p>
        </w:tc>
        <w:tc>
          <w:tcPr>
            <w:tcW w:w="4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BF6857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tudy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desig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12BC01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isk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of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bias</w:t>
            </w:r>
            <w:proofErr w:type="spellEnd"/>
          </w:p>
        </w:tc>
        <w:tc>
          <w:tcPr>
            <w:tcW w:w="36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C34982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nconsistency</w:t>
            </w:r>
            <w:proofErr w:type="spellEnd"/>
          </w:p>
        </w:tc>
        <w:tc>
          <w:tcPr>
            <w:tcW w:w="3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E7BD39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ndirectness</w:t>
            </w:r>
            <w:proofErr w:type="spellEnd"/>
          </w:p>
        </w:tc>
        <w:tc>
          <w:tcPr>
            <w:tcW w:w="4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52E1A4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Imprecision</w:t>
            </w:r>
            <w:proofErr w:type="spellEnd"/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A71150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Other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onsiderations</w:t>
            </w:r>
            <w:proofErr w:type="spellEnd"/>
          </w:p>
        </w:tc>
        <w:tc>
          <w:tcPr>
            <w:tcW w:w="43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5027DE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chamfer</w:t>
            </w:r>
            <w:proofErr w:type="spellEnd"/>
          </w:p>
        </w:tc>
        <w:tc>
          <w:tcPr>
            <w:tcW w:w="4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164896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ounded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shoulder</w:t>
            </w:r>
            <w:proofErr w:type="spellEnd"/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EB93A2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Relative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br/>
              <w:t>(95% CI)</w:t>
            </w:r>
          </w:p>
        </w:tc>
        <w:tc>
          <w:tcPr>
            <w:tcW w:w="36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8B9255" w14:textId="77777777" w:rsidR="00E12912" w:rsidRPr="00AF1174" w:rsidRDefault="00E12912" w:rsidP="00505FCC">
            <w:pPr>
              <w:jc w:val="center"/>
              <w:rPr>
                <w:b/>
                <w:bCs/>
                <w:color w:val="FFFFFF"/>
                <w:sz w:val="22"/>
                <w:szCs w:val="22"/>
              </w:rPr>
            </w:pPr>
            <w:proofErr w:type="spellStart"/>
            <w:r w:rsidRPr="00AF1174">
              <w:rPr>
                <w:b/>
                <w:bCs/>
                <w:color w:val="FFFFFF"/>
                <w:sz w:val="22"/>
                <w:szCs w:val="22"/>
              </w:rPr>
              <w:t>Absolute</w:t>
            </w:r>
            <w:proofErr w:type="spellEnd"/>
            <w:r w:rsidRPr="00AF1174">
              <w:rPr>
                <w:b/>
                <w:bCs/>
                <w:color w:val="FFFFFF"/>
                <w:sz w:val="22"/>
                <w:szCs w:val="22"/>
              </w:rPr>
              <w:br/>
              <w:t>(95% CI)</w:t>
            </w:r>
          </w:p>
        </w:tc>
        <w:tc>
          <w:tcPr>
            <w:tcW w:w="389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87990B0" w14:textId="77777777" w:rsidR="00E12912" w:rsidRPr="00AF1174" w:rsidRDefault="00E12912" w:rsidP="00505FCC">
            <w:pPr>
              <w:rPr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49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AB06032" w14:textId="77777777" w:rsidR="00E12912" w:rsidRPr="00AF1174" w:rsidRDefault="00E12912" w:rsidP="00505FCC">
            <w:pPr>
              <w:rPr>
                <w:b/>
                <w:bCs/>
                <w:color w:val="FFFFFF"/>
                <w:sz w:val="22"/>
                <w:szCs w:val="22"/>
              </w:rPr>
            </w:pPr>
          </w:p>
        </w:tc>
      </w:tr>
      <w:tr w:rsidR="00E12912" w:rsidRPr="00AF1174" w14:paraId="33D683F4" w14:textId="77777777" w:rsidTr="00505FCC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FA13CE" w14:textId="1130454B" w:rsidR="00E12912" w:rsidRPr="00AF1174" w:rsidRDefault="00E12912" w:rsidP="00505FCC">
            <w:pPr>
              <w:spacing w:line="140" w:lineRule="atLeast"/>
              <w:rPr>
                <w:color w:val="000000"/>
                <w:sz w:val="22"/>
                <w:szCs w:val="22"/>
                <w:lang w:val="en"/>
              </w:rPr>
            </w:pP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Absolute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marginal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discrepancy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assessed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with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: </w:t>
            </w:r>
            <w:proofErr w:type="spellStart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>micrometer</w:t>
            </w:r>
            <w:proofErr w:type="spellEnd"/>
            <w:r w:rsidRPr="00AF1174">
              <w:rPr>
                <w:rStyle w:val="label"/>
                <w:b/>
                <w:bCs/>
                <w:color w:val="000000"/>
                <w:sz w:val="22"/>
                <w:szCs w:val="22"/>
              </w:rPr>
              <w:t xml:space="preserve">): </w:t>
            </w:r>
            <w:r w:rsidRPr="00AF1174">
              <w:rPr>
                <w:color w:val="000000"/>
                <w:sz w:val="22"/>
                <w:szCs w:val="22"/>
                <w:lang w:val="en"/>
              </w:rPr>
              <w:t xml:space="preserve">Chamfer compared to rounded shoulder for ceramic </w:t>
            </w:r>
            <w:r>
              <w:rPr>
                <w:color w:val="000000"/>
                <w:sz w:val="22"/>
                <w:szCs w:val="22"/>
                <w:lang w:val="en"/>
              </w:rPr>
              <w:t>veneers</w:t>
            </w:r>
          </w:p>
        </w:tc>
      </w:tr>
      <w:tr w:rsidR="00E12912" w:rsidRPr="00AF1174" w14:paraId="1C9D079E" w14:textId="77777777" w:rsidTr="00505FCC">
        <w:trPr>
          <w:cantSplit/>
        </w:trPr>
        <w:tc>
          <w:tcPr>
            <w:tcW w:w="26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90F15F" w14:textId="008A2EF8" w:rsidR="00E12912" w:rsidRPr="00AF1174" w:rsidRDefault="00E12912" w:rsidP="00505FCC">
            <w:pPr>
              <w:jc w:val="center"/>
            </w:pPr>
            <w:r>
              <w:t>2</w:t>
            </w:r>
          </w:p>
        </w:tc>
        <w:tc>
          <w:tcPr>
            <w:tcW w:w="4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88992A" w14:textId="77777777" w:rsidR="00E12912" w:rsidRPr="00AF1174" w:rsidRDefault="00E12912" w:rsidP="00505FCC">
            <w:proofErr w:type="gramStart"/>
            <w:r w:rsidRPr="00AF1174">
              <w:t>non-</w:t>
            </w:r>
            <w:proofErr w:type="spellStart"/>
            <w:r w:rsidRPr="00AF1174">
              <w:t>randomised</w:t>
            </w:r>
            <w:proofErr w:type="spellEnd"/>
            <w:proofErr w:type="gramEnd"/>
            <w:r w:rsidRPr="00AF1174">
              <w:t xml:space="preserve"> </w:t>
            </w:r>
            <w:proofErr w:type="spellStart"/>
            <w:r w:rsidRPr="00AF1174">
              <w:t>studies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6896F4" w14:textId="77777777" w:rsidR="00E12912" w:rsidRPr="00AF1174" w:rsidRDefault="00E12912" w:rsidP="00505FCC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3FF69" w14:textId="77777777" w:rsidR="00E12912" w:rsidRPr="00AF1174" w:rsidRDefault="00E12912" w:rsidP="00505FCC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1A20DB" w14:textId="77777777" w:rsidR="00E12912" w:rsidRPr="00AF1174" w:rsidRDefault="00E12912" w:rsidP="00505FCC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4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B56DE" w14:textId="77777777" w:rsidR="00E12912" w:rsidRPr="00AF1174" w:rsidRDefault="00E12912" w:rsidP="00505FCC">
            <w:pPr>
              <w:jc w:val="center"/>
            </w:pPr>
            <w:proofErr w:type="spellStart"/>
            <w:r w:rsidRPr="00AF1174">
              <w:t>not</w:t>
            </w:r>
            <w:proofErr w:type="spellEnd"/>
            <w:r w:rsidRPr="00AF1174">
              <w:t xml:space="preserve"> </w:t>
            </w:r>
            <w:proofErr w:type="spellStart"/>
            <w:r w:rsidRPr="00AF1174">
              <w:t>serious</w:t>
            </w:r>
            <w:proofErr w:type="spellEnd"/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F025F0" w14:textId="77777777" w:rsidR="00E12912" w:rsidRPr="00AF1174" w:rsidRDefault="00E12912" w:rsidP="00505FCC">
            <w:pPr>
              <w:jc w:val="center"/>
            </w:pPr>
            <w:proofErr w:type="spellStart"/>
            <w:r w:rsidRPr="00AF1174">
              <w:t>none</w:t>
            </w:r>
            <w:proofErr w:type="spellEnd"/>
          </w:p>
        </w:tc>
        <w:tc>
          <w:tcPr>
            <w:tcW w:w="43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EC573B" w14:textId="2E6E06DF" w:rsidR="00E12912" w:rsidRPr="00AF1174" w:rsidRDefault="00E12912" w:rsidP="00505FCC">
            <w:pPr>
              <w:jc w:val="center"/>
            </w:pPr>
            <w:r>
              <w:t>28</w:t>
            </w:r>
          </w:p>
        </w:tc>
        <w:tc>
          <w:tcPr>
            <w:tcW w:w="4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DB539E" w14:textId="23C7A56C" w:rsidR="00E12912" w:rsidRPr="00AF1174" w:rsidRDefault="00E12912" w:rsidP="00505FCC">
            <w:pPr>
              <w:jc w:val="center"/>
            </w:pPr>
            <w:r>
              <w:t>28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239E6D" w14:textId="77777777" w:rsidR="00E12912" w:rsidRPr="00AF1174" w:rsidRDefault="00E12912" w:rsidP="00505FCC">
            <w:pPr>
              <w:jc w:val="center"/>
            </w:pPr>
            <w:r w:rsidRPr="00AF1174">
              <w:rPr>
                <w:rStyle w:val="cell"/>
              </w:rPr>
              <w:t>-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81A71F" w14:textId="20BD9781" w:rsidR="00E12912" w:rsidRDefault="00E12912" w:rsidP="00505FCC">
            <w:pPr>
              <w:jc w:val="center"/>
              <w:rPr>
                <w:rStyle w:val="cell-value"/>
              </w:rPr>
            </w:pPr>
            <w:r w:rsidRPr="00AF1174">
              <w:rPr>
                <w:rStyle w:val="cell-value"/>
              </w:rPr>
              <w:t>MD -</w:t>
            </w:r>
            <w:r w:rsidRPr="00E12912">
              <w:rPr>
                <w:rStyle w:val="cell-value"/>
                <w:b/>
                <w:bCs/>
              </w:rPr>
              <w:t>13.47</w:t>
            </w:r>
          </w:p>
          <w:p w14:paraId="60F51CE9" w14:textId="3191D3A1" w:rsidR="00E12912" w:rsidRDefault="00E12912" w:rsidP="00505FCC">
            <w:pPr>
              <w:jc w:val="center"/>
              <w:rPr>
                <w:rStyle w:val="cell-value"/>
              </w:rPr>
            </w:pPr>
            <w:proofErr w:type="spellStart"/>
            <w:r w:rsidRPr="00AF1174">
              <w:rPr>
                <w:rStyle w:val="cell-value"/>
                <w:b/>
                <w:bCs/>
              </w:rPr>
              <w:t>micrometer</w:t>
            </w:r>
            <w:proofErr w:type="spellEnd"/>
            <w:r w:rsidRPr="00AF1174">
              <w:rPr>
                <w:rStyle w:val="cell-value"/>
                <w:b/>
                <w:bCs/>
              </w:rPr>
              <w:t xml:space="preserve"> </w:t>
            </w:r>
            <w:proofErr w:type="spellStart"/>
            <w:r w:rsidRPr="00AF1174">
              <w:rPr>
                <w:rStyle w:val="cell-value"/>
                <w:b/>
                <w:bCs/>
              </w:rPr>
              <w:t>lower</w:t>
            </w:r>
            <w:proofErr w:type="spellEnd"/>
            <w:r w:rsidRPr="00AF1174">
              <w:br/>
            </w:r>
            <w:r w:rsidRPr="00AF1174">
              <w:rPr>
                <w:rStyle w:val="cell-value"/>
              </w:rPr>
              <w:t>(-</w:t>
            </w:r>
            <w:r>
              <w:rPr>
                <w:rStyle w:val="cell-value"/>
              </w:rPr>
              <w:t>19.21</w:t>
            </w:r>
          </w:p>
          <w:p w14:paraId="36630FE1" w14:textId="3C30BDCC" w:rsidR="00E12912" w:rsidRDefault="00E12912" w:rsidP="00505FCC">
            <w:pPr>
              <w:jc w:val="center"/>
              <w:rPr>
                <w:rStyle w:val="cell-value"/>
              </w:rPr>
            </w:pPr>
            <w:proofErr w:type="spellStart"/>
            <w:r w:rsidRPr="00AF1174">
              <w:rPr>
                <w:rStyle w:val="cell-value"/>
              </w:rPr>
              <w:t>lower</w:t>
            </w:r>
            <w:proofErr w:type="spellEnd"/>
            <w:r w:rsidRPr="00AF1174">
              <w:rPr>
                <w:rStyle w:val="cell-value"/>
              </w:rPr>
              <w:t xml:space="preserve"> </w:t>
            </w:r>
            <w:proofErr w:type="spellStart"/>
            <w:r w:rsidRPr="00AF1174">
              <w:rPr>
                <w:rStyle w:val="cell-value"/>
              </w:rPr>
              <w:t>to</w:t>
            </w:r>
            <w:proofErr w:type="spellEnd"/>
            <w:r w:rsidRPr="00AF1174">
              <w:rPr>
                <w:rStyle w:val="cell-value"/>
              </w:rPr>
              <w:t xml:space="preserve"> </w:t>
            </w:r>
            <w:r>
              <w:rPr>
                <w:rStyle w:val="cell-value"/>
              </w:rPr>
              <w:t>46.17</w:t>
            </w:r>
          </w:p>
          <w:p w14:paraId="11650089" w14:textId="77777777" w:rsidR="00E12912" w:rsidRPr="00AF1174" w:rsidRDefault="00E12912" w:rsidP="00505FCC">
            <w:pPr>
              <w:jc w:val="center"/>
            </w:pPr>
            <w:proofErr w:type="spellStart"/>
            <w:r w:rsidRPr="00AF1174">
              <w:rPr>
                <w:rStyle w:val="cell-value"/>
              </w:rPr>
              <w:t>higher</w:t>
            </w:r>
            <w:proofErr w:type="spellEnd"/>
            <w:r w:rsidRPr="00AF1174">
              <w:rPr>
                <w:rStyle w:val="cell-value"/>
              </w:rPr>
              <w:t>)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D23A6B" w14:textId="77777777" w:rsidR="00E12912" w:rsidRPr="00AF1174" w:rsidRDefault="00E12912" w:rsidP="00505FCC">
            <w:pPr>
              <w:jc w:val="center"/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4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1812FC" w14:textId="77777777" w:rsidR="00E12912" w:rsidRPr="00AF1174" w:rsidRDefault="00E12912" w:rsidP="00505FCC">
            <w:pPr>
              <w:jc w:val="center"/>
            </w:pPr>
            <w:r w:rsidRPr="00AF1174">
              <w:t>CRITICAL</w:t>
            </w:r>
          </w:p>
        </w:tc>
      </w:tr>
    </w:tbl>
    <w:p w14:paraId="10FCD804" w14:textId="77777777" w:rsidR="00267D59" w:rsidRPr="00EB73EB" w:rsidRDefault="00267D59" w:rsidP="00EB73EB">
      <w:pPr>
        <w:pStyle w:val="NormlWeb"/>
        <w:spacing w:line="140" w:lineRule="atLeast"/>
        <w:rPr>
          <w:color w:val="000000"/>
          <w:sz w:val="22"/>
          <w:szCs w:val="22"/>
          <w:lang w:val="en"/>
        </w:rPr>
      </w:pPr>
    </w:p>
    <w:sectPr w:rsidR="00267D59" w:rsidRPr="00EB73EB" w:rsidSect="00B90A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99"/>
    <w:rsid w:val="00064419"/>
    <w:rsid w:val="000B6B1D"/>
    <w:rsid w:val="000E4B13"/>
    <w:rsid w:val="001050DF"/>
    <w:rsid w:val="0010700B"/>
    <w:rsid w:val="00117471"/>
    <w:rsid w:val="00243207"/>
    <w:rsid w:val="00243E61"/>
    <w:rsid w:val="00257655"/>
    <w:rsid w:val="00263C2E"/>
    <w:rsid w:val="00267D59"/>
    <w:rsid w:val="00270649"/>
    <w:rsid w:val="002B4C1F"/>
    <w:rsid w:val="00302640"/>
    <w:rsid w:val="003A79F3"/>
    <w:rsid w:val="003B5205"/>
    <w:rsid w:val="00485C5E"/>
    <w:rsid w:val="004C522A"/>
    <w:rsid w:val="00524A6E"/>
    <w:rsid w:val="00537C73"/>
    <w:rsid w:val="00556F0E"/>
    <w:rsid w:val="005C038F"/>
    <w:rsid w:val="005F22DC"/>
    <w:rsid w:val="006023BA"/>
    <w:rsid w:val="006637E0"/>
    <w:rsid w:val="0067590A"/>
    <w:rsid w:val="006D3370"/>
    <w:rsid w:val="006E56A0"/>
    <w:rsid w:val="00770BFF"/>
    <w:rsid w:val="007B65FF"/>
    <w:rsid w:val="007C3AEF"/>
    <w:rsid w:val="007F3DBD"/>
    <w:rsid w:val="00805833"/>
    <w:rsid w:val="00833E8F"/>
    <w:rsid w:val="00841CCC"/>
    <w:rsid w:val="0085363E"/>
    <w:rsid w:val="008C0D3C"/>
    <w:rsid w:val="008C2FA1"/>
    <w:rsid w:val="008F5AB7"/>
    <w:rsid w:val="0092372D"/>
    <w:rsid w:val="009261E1"/>
    <w:rsid w:val="00931F3D"/>
    <w:rsid w:val="00956C4B"/>
    <w:rsid w:val="00964BFF"/>
    <w:rsid w:val="009C13C3"/>
    <w:rsid w:val="009D4A32"/>
    <w:rsid w:val="009E3F32"/>
    <w:rsid w:val="009E5367"/>
    <w:rsid w:val="00A1069C"/>
    <w:rsid w:val="00A377CB"/>
    <w:rsid w:val="00AB13E2"/>
    <w:rsid w:val="00AC1425"/>
    <w:rsid w:val="00B817EC"/>
    <w:rsid w:val="00B90A99"/>
    <w:rsid w:val="00BB497D"/>
    <w:rsid w:val="00BD4051"/>
    <w:rsid w:val="00BE605C"/>
    <w:rsid w:val="00C923E5"/>
    <w:rsid w:val="00CF3DF5"/>
    <w:rsid w:val="00D3599A"/>
    <w:rsid w:val="00DA11C1"/>
    <w:rsid w:val="00DA5769"/>
    <w:rsid w:val="00E12912"/>
    <w:rsid w:val="00E41BA7"/>
    <w:rsid w:val="00E977D8"/>
    <w:rsid w:val="00EB4CAB"/>
    <w:rsid w:val="00EB73EB"/>
    <w:rsid w:val="00F01171"/>
    <w:rsid w:val="00F369E2"/>
    <w:rsid w:val="00F55D5E"/>
    <w:rsid w:val="00F63159"/>
    <w:rsid w:val="00F807D0"/>
    <w:rsid w:val="00FB0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06303"/>
  <w15:chartTrackingRefBased/>
  <w15:docId w15:val="{346A6CE8-93FD-C34E-A9C4-58F51F543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261E1"/>
    <w:rPr>
      <w:rFonts w:ascii="Times New Roman" w:eastAsia="Times New Roman" w:hAnsi="Times New Roman" w:cs="Times New Roman"/>
      <w:kern w:val="0"/>
      <w:lang w:eastAsia="hu-HU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ormlWeb">
    <w:name w:val="Normal (Web)"/>
    <w:basedOn w:val="Norml"/>
    <w:uiPriority w:val="99"/>
    <w:unhideWhenUsed/>
    <w:rsid w:val="00B90A99"/>
    <w:pPr>
      <w:spacing w:before="100" w:beforeAutospacing="1" w:after="100" w:afterAutospacing="1"/>
    </w:pPr>
  </w:style>
  <w:style w:type="paragraph" w:styleId="Listaszerbekezds">
    <w:name w:val="List Paragraph"/>
    <w:basedOn w:val="Norml"/>
    <w:uiPriority w:val="34"/>
    <w:qFormat/>
    <w:rsid w:val="00B90A9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customStyle="1" w:styleId="label">
    <w:name w:val="label"/>
    <w:basedOn w:val="Bekezdsalapbettpusa"/>
    <w:rsid w:val="00841CCC"/>
  </w:style>
  <w:style w:type="character" w:customStyle="1" w:styleId="cell-value">
    <w:name w:val="cell-value"/>
    <w:basedOn w:val="Bekezdsalapbettpusa"/>
    <w:rsid w:val="00841CCC"/>
  </w:style>
  <w:style w:type="character" w:customStyle="1" w:styleId="cell">
    <w:name w:val="cell"/>
    <w:basedOn w:val="Bekezdsalapbettpusa"/>
    <w:rsid w:val="00841CCC"/>
  </w:style>
  <w:style w:type="character" w:customStyle="1" w:styleId="quality-sign">
    <w:name w:val="quality-sign"/>
    <w:basedOn w:val="Bekezdsalapbettpusa"/>
    <w:rsid w:val="00841CCC"/>
  </w:style>
  <w:style w:type="character" w:customStyle="1" w:styleId="quality-text">
    <w:name w:val="quality-text"/>
    <w:basedOn w:val="Bekezdsalapbettpusa"/>
    <w:rsid w:val="00841CCC"/>
  </w:style>
  <w:style w:type="character" w:styleId="Kiemels">
    <w:name w:val="Emphasis"/>
    <w:basedOn w:val="Bekezdsalapbettpusa"/>
    <w:uiPriority w:val="20"/>
    <w:qFormat/>
    <w:rsid w:val="00841C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7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7</Pages>
  <Words>3636</Words>
  <Characters>25094</Characters>
  <Application>Microsoft Office Word</Application>
  <DocSecurity>0</DocSecurity>
  <Lines>209</Lines>
  <Paragraphs>5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ál Adrienn (rezidens ÁEEK)</dc:creator>
  <cp:keywords/>
  <dc:description/>
  <cp:lastModifiedBy>Dr. Pál Adrienn (rezidens ÁEEK)</cp:lastModifiedBy>
  <cp:revision>2</cp:revision>
  <dcterms:created xsi:type="dcterms:W3CDTF">2025-05-17T13:22:00Z</dcterms:created>
  <dcterms:modified xsi:type="dcterms:W3CDTF">2025-05-17T13:22:00Z</dcterms:modified>
</cp:coreProperties>
</file>